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7FE4" w14:textId="79627323" w:rsidR="009C7CE2" w:rsidRDefault="00B269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69CC">
        <w:rPr>
          <w:rFonts w:ascii="Times New Roman" w:hAnsi="Times New Roman" w:cs="Times New Roman"/>
          <w:b/>
          <w:bCs/>
          <w:sz w:val="24"/>
          <w:szCs w:val="24"/>
        </w:rPr>
        <w:t>Supplementary Materials: e-Appendix 1</w:t>
      </w:r>
    </w:p>
    <w:p w14:paraId="50E7F9C7" w14:textId="6E662F11" w:rsidR="00B269CC" w:rsidRDefault="00B26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288EF8" w14:textId="1116D605" w:rsidR="00B269CC" w:rsidRDefault="00B26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s</w:t>
      </w:r>
    </w:p>
    <w:p w14:paraId="073E36EC" w14:textId="77777777" w:rsidR="00D559DC" w:rsidRPr="00C53B74" w:rsidRDefault="00D559DC" w:rsidP="00C53B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Table 1: </w:t>
      </w:r>
      <w:r w:rsidRPr="00C53B74">
        <w:rPr>
          <w:rFonts w:ascii="Times New Roman" w:hAnsi="Times New Roman" w:cs="Times New Roman"/>
          <w:sz w:val="24"/>
          <w:szCs w:val="24"/>
        </w:rPr>
        <w:t xml:space="preserve">Embase and Medline Search Results </w:t>
      </w:r>
    </w:p>
    <w:p w14:paraId="78CDA504" w14:textId="77777777" w:rsidR="00D559DC" w:rsidRPr="00C53B74" w:rsidRDefault="00D559DC" w:rsidP="00C53B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Table 2: </w:t>
      </w:r>
      <w:r w:rsidRPr="00C53B74">
        <w:rPr>
          <w:rFonts w:ascii="Times New Roman" w:hAnsi="Times New Roman" w:cs="Times New Roman"/>
          <w:sz w:val="24"/>
          <w:szCs w:val="24"/>
        </w:rPr>
        <w:t xml:space="preserve">Cochrane Central Search Results </w:t>
      </w:r>
    </w:p>
    <w:p w14:paraId="04408DE2" w14:textId="77777777" w:rsidR="00D559DC" w:rsidRPr="00C53B74" w:rsidRDefault="00D559DC" w:rsidP="00C53B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Table 3: </w:t>
      </w:r>
      <w:r w:rsidRPr="00C53B74">
        <w:rPr>
          <w:rFonts w:ascii="Times New Roman" w:hAnsi="Times New Roman" w:cs="Times New Roman"/>
          <w:sz w:val="24"/>
          <w:szCs w:val="24"/>
        </w:rPr>
        <w:t xml:space="preserve"> Excluded Studies</w:t>
      </w:r>
    </w:p>
    <w:p w14:paraId="3B8FBB4B" w14:textId="77777777" w:rsidR="00D559DC" w:rsidRPr="00C53B74" w:rsidRDefault="00D559DC" w:rsidP="00C53B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Table 4: </w:t>
      </w:r>
      <w:r w:rsidRPr="00C53B74">
        <w:rPr>
          <w:rFonts w:ascii="Times New Roman" w:hAnsi="Times New Roman" w:cs="Times New Roman"/>
          <w:sz w:val="24"/>
          <w:szCs w:val="24"/>
        </w:rPr>
        <w:t xml:space="preserve"> Risk of Bias Table</w:t>
      </w:r>
    </w:p>
    <w:p w14:paraId="1410FBD3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1: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est plot of change in PaO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</w:p>
    <w:p w14:paraId="6A997D61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>e-Figure 2:</w:t>
      </w:r>
      <w:r w:rsidRPr="00C53B74">
        <w:rPr>
          <w:rFonts w:ascii="Times New Roman" w:hAnsi="Times New Roman" w:cs="Times New Roman"/>
          <w:sz w:val="24"/>
          <w:szCs w:val="24"/>
        </w:rPr>
        <w:t xml:space="preserve"> Forest plot change in PaCO</w:t>
      </w:r>
      <w:r w:rsidRPr="00C53B74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1D6BE721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Figure 3</w:t>
      </w:r>
      <w:r w:rsidRPr="00C53B74">
        <w:rPr>
          <w:rFonts w:ascii="Times New Roman" w:hAnsi="Times New Roman" w:cs="Times New Roman"/>
          <w:color w:val="000000" w:themeColor="text1"/>
          <w:sz w:val="24"/>
          <w:szCs w:val="24"/>
        </w:rPr>
        <w:t>: Forest plot of change in comfort - subgroup analysis by AECOPD studies alone</w:t>
      </w:r>
    </w:p>
    <w:p w14:paraId="4F8E9E40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4: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est plot of change in dyspnea - subgroup analysis by AECOPD studies alone</w:t>
      </w:r>
    </w:p>
    <w:p w14:paraId="2D59DF1C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5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orest plot of change in respiratory rate - subgroup analysis by AECOPD studies alone</w:t>
      </w:r>
    </w:p>
    <w:p w14:paraId="6BD0F130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6: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est plot of change in PaCO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- subgroup analysis by AECOPD studies alone</w:t>
      </w:r>
    </w:p>
    <w:p w14:paraId="49C1AB3C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7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 Forest plot of mortality - subgroup analysis by risk of bias</w:t>
      </w:r>
    </w:p>
    <w:p w14:paraId="25D2ECBF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8: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est plot of intubation - subgroup analysis by risk of bias</w:t>
      </w:r>
    </w:p>
    <w:p w14:paraId="27D12DF6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9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orest plot of ICU Length of Stay - subgroup analysis by risk of bias</w:t>
      </w:r>
    </w:p>
    <w:p w14:paraId="1EDCF04A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Figure 10:</w:t>
      </w:r>
      <w:r w:rsidRPr="00C53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Hospital Length of Stay - subgroup analysis by risk of bias</w:t>
      </w:r>
    </w:p>
    <w:p w14:paraId="1CFB0A05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Figure 11:</w:t>
      </w:r>
      <w:r w:rsidRPr="00C53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st plot of respiratory rate - subgroup analysis by risk of bias</w:t>
      </w:r>
    </w:p>
    <w:p w14:paraId="65BC3210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12: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est plot of change in PaO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- subgroup analysis by risk of bias</w:t>
      </w:r>
    </w:p>
    <w:p w14:paraId="7FD97E41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13: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est plot of change in PaCO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- subgroup analysis by risk of bias</w:t>
      </w:r>
    </w:p>
    <w:p w14:paraId="55CD79C6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 Figure 14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orest plot of mortality - subgroup analysis excluding Wang et al.</w:t>
      </w:r>
    </w:p>
    <w:p w14:paraId="46C58C01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15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 Forest plot of intubation - subgroup analysis excluding Wang et al.</w:t>
      </w:r>
    </w:p>
    <w:p w14:paraId="2398CB7F" w14:textId="77777777" w:rsidR="00D559DC" w:rsidRPr="00C53B74" w:rsidRDefault="00D559DC" w:rsidP="00C53B7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-Figure 16</w:t>
      </w:r>
      <w:r w:rsidRPr="00C53B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orest plot of ICU Length of Stay - subgroup analysis excluding Wang et al.</w:t>
      </w:r>
    </w:p>
    <w:p w14:paraId="37C38567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Figure 17: </w:t>
      </w:r>
      <w:r w:rsidRPr="00C53B74">
        <w:rPr>
          <w:rFonts w:ascii="Times New Roman" w:hAnsi="Times New Roman" w:cs="Times New Roman"/>
          <w:sz w:val="24"/>
          <w:szCs w:val="24"/>
        </w:rPr>
        <w:t>Trial sequential analysis for mortality</w:t>
      </w:r>
    </w:p>
    <w:p w14:paraId="62E19815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Figure 18: </w:t>
      </w:r>
      <w:r w:rsidRPr="00C53B74">
        <w:rPr>
          <w:rFonts w:ascii="Times New Roman" w:hAnsi="Times New Roman" w:cs="Times New Roman"/>
          <w:sz w:val="24"/>
          <w:szCs w:val="24"/>
        </w:rPr>
        <w:t>Trial sequential analysis for intubation</w:t>
      </w:r>
    </w:p>
    <w:p w14:paraId="03944B67" w14:textId="77777777" w:rsidR="00D559DC" w:rsidRPr="00C53B74" w:rsidRDefault="00D559DC" w:rsidP="00C53B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B74">
        <w:rPr>
          <w:rFonts w:ascii="Times New Roman" w:hAnsi="Times New Roman" w:cs="Times New Roman"/>
          <w:b/>
          <w:bCs/>
          <w:sz w:val="24"/>
          <w:szCs w:val="24"/>
        </w:rPr>
        <w:t xml:space="preserve">e-Figure 19: </w:t>
      </w:r>
      <w:r w:rsidRPr="00C53B74">
        <w:rPr>
          <w:rFonts w:ascii="Times New Roman" w:hAnsi="Times New Roman" w:cs="Times New Roman"/>
          <w:sz w:val="24"/>
          <w:szCs w:val="24"/>
        </w:rPr>
        <w:t>Trial sequential analysis for ICU length of stay</w:t>
      </w:r>
    </w:p>
    <w:p w14:paraId="5A2C78CB" w14:textId="77777777" w:rsidR="00D559DC" w:rsidRPr="00C53B74" w:rsidRDefault="00D559DC" w:rsidP="00C53B74">
      <w:pPr>
        <w:tabs>
          <w:tab w:val="left" w:pos="369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B849D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7C8993A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F0B6C4E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A419D1E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3D40C8F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00967FA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560F814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E58379E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D43B25C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E60C8CD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A265F63" w14:textId="77777777" w:rsidR="00D559DC" w:rsidRDefault="00D559DC" w:rsidP="00DF187C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FB017E8" w14:textId="62044DB7" w:rsidR="00DF187C" w:rsidRPr="00270F93" w:rsidRDefault="00DF187C" w:rsidP="00DF187C">
      <w:pPr>
        <w:tabs>
          <w:tab w:val="left" w:pos="3690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1: </w:t>
      </w:r>
      <w:r>
        <w:rPr>
          <w:rFonts w:ascii="Times New Roman" w:hAnsi="Times New Roman" w:cs="Times New Roman"/>
          <w:sz w:val="24"/>
          <w:szCs w:val="24"/>
        </w:rPr>
        <w:t>Embase and Medline Search Results (April 16 search, updates were completed on August 4 2020, January 6, and October 5 2021)</w:t>
      </w:r>
    </w:p>
    <w:p w14:paraId="7191D035" w14:textId="77777777" w:rsidR="00DF187C" w:rsidRPr="00267169" w:rsidRDefault="00DF187C" w:rsidP="00DF187C">
      <w:pPr>
        <w:rPr>
          <w:rFonts w:ascii="Times New Roman" w:hAnsi="Times New Roman" w:cs="Times New Roman"/>
          <w:lang w:eastAsia="en-CA"/>
        </w:rPr>
      </w:pPr>
    </w:p>
    <w:p w14:paraId="01ED728D" w14:textId="77777777" w:rsidR="00DF187C" w:rsidRPr="00267169" w:rsidRDefault="00DF187C" w:rsidP="00DF187C">
      <w:pPr>
        <w:rPr>
          <w:rFonts w:ascii="Times New Roman" w:hAnsi="Times New Roman" w:cs="Times New Roman"/>
          <w:b/>
          <w:lang w:eastAsia="en-CA"/>
        </w:rPr>
      </w:pPr>
      <w:r w:rsidRPr="00267169">
        <w:rPr>
          <w:rFonts w:ascii="Times New Roman" w:hAnsi="Times New Roman" w:cs="Times New Roman"/>
          <w:b/>
          <w:color w:val="0A0905"/>
          <w:highlight w:val="lightGray"/>
          <w:lang w:eastAsia="en-CA"/>
        </w:rPr>
        <w:t>Concept #1:</w:t>
      </w:r>
      <w:r w:rsidRPr="00267169">
        <w:rPr>
          <w:rFonts w:ascii="Times New Roman" w:hAnsi="Times New Roman" w:cs="Times New Roman"/>
          <w:b/>
          <w:color w:val="0A0905"/>
          <w:lang w:eastAsia="en-CA"/>
        </w:rPr>
        <w:t xml:space="preserve"> </w:t>
      </w:r>
      <w:r w:rsidRPr="00267169">
        <w:rPr>
          <w:rFonts w:ascii="Times New Roman" w:hAnsi="Times New Roman" w:cs="Times New Roman"/>
          <w:b/>
          <w:lang w:val="en-CA"/>
        </w:rPr>
        <w:t>H</w:t>
      </w:r>
      <w:r w:rsidRPr="00267169">
        <w:rPr>
          <w:rFonts w:ascii="Times New Roman" w:hAnsi="Times New Roman" w:cs="Times New Roman"/>
          <w:b/>
        </w:rPr>
        <w:t>igh-Flow Nasal Cannula</w:t>
      </w:r>
    </w:p>
    <w:p w14:paraId="0D5030EA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 xml:space="preserve">Oxygen Inhalation Therapy/ use </w:t>
      </w:r>
      <w:r>
        <w:rPr>
          <w:rFonts w:ascii="Arial" w:hAnsi="Arial" w:cs="Arial"/>
        </w:rPr>
        <w:t>ppez</w:t>
      </w:r>
    </w:p>
    <w:p w14:paraId="5871427F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</w:rPr>
        <w:t>Oxygen Therapy</w:t>
      </w:r>
      <w:r>
        <w:rPr>
          <w:rFonts w:ascii="Arial" w:hAnsi="Arial" w:cs="Arial"/>
          <w:lang w:val="en-CA"/>
        </w:rPr>
        <w:t xml:space="preserve">/ use </w:t>
      </w:r>
      <w:r>
        <w:rPr>
          <w:rFonts w:ascii="Arial" w:hAnsi="Arial" w:cs="Arial"/>
        </w:rPr>
        <w:t>oemezd</w:t>
      </w:r>
    </w:p>
    <w:p w14:paraId="0C10E988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>(</w:t>
      </w:r>
      <w:r>
        <w:rPr>
          <w:rFonts w:ascii="Arial" w:hAnsi="Arial" w:cs="Arial"/>
        </w:rPr>
        <w:t>high</w:t>
      </w:r>
      <w:r>
        <w:rPr>
          <w:rFonts w:ascii="Arial" w:hAnsi="Arial" w:cs="Arial"/>
          <w:lang w:val="en-CA"/>
        </w:rPr>
        <w:t>-</w:t>
      </w:r>
      <w:r>
        <w:rPr>
          <w:rFonts w:ascii="Arial" w:hAnsi="Arial" w:cs="Arial"/>
        </w:rPr>
        <w:t>flow</w:t>
      </w:r>
      <w:r>
        <w:rPr>
          <w:rFonts w:ascii="Arial" w:hAnsi="Arial" w:cs="Arial"/>
          <w:lang w:val="en-CA"/>
        </w:rPr>
        <w:t>*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CA"/>
        </w:rPr>
        <w:t xml:space="preserve">OR highflow* OR </w:t>
      </w:r>
      <w:r>
        <w:rPr>
          <w:rFonts w:ascii="Arial" w:hAnsi="Arial" w:cs="Arial"/>
        </w:rPr>
        <w:t>high velocit</w:t>
      </w:r>
      <w:r>
        <w:rPr>
          <w:rFonts w:ascii="Arial" w:hAnsi="Arial" w:cs="Arial"/>
          <w:lang w:val="en-CA"/>
        </w:rPr>
        <w:t xml:space="preserve">* OR </w:t>
      </w:r>
      <w:r>
        <w:rPr>
          <w:rFonts w:ascii="Arial" w:hAnsi="Arial" w:cs="Arial"/>
        </w:rPr>
        <w:t>highvelocit</w:t>
      </w:r>
      <w:r>
        <w:rPr>
          <w:rFonts w:ascii="Arial" w:hAnsi="Arial" w:cs="Arial"/>
          <w:lang w:val="en-CA"/>
        </w:rPr>
        <w:t>*).mp.</w:t>
      </w:r>
    </w:p>
    <w:p w14:paraId="7FDBC412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>(c</w:t>
      </w:r>
      <w:r>
        <w:rPr>
          <w:rFonts w:ascii="Arial" w:hAnsi="Arial" w:cs="Arial"/>
        </w:rPr>
        <w:t>annula</w:t>
      </w:r>
      <w:r>
        <w:rPr>
          <w:rFonts w:ascii="Arial" w:hAnsi="Arial" w:cs="Arial"/>
          <w:lang w:val="en-CA"/>
        </w:rPr>
        <w:t>?).mp.</w:t>
      </w:r>
    </w:p>
    <w:p w14:paraId="2CFDD330" w14:textId="77777777" w:rsidR="00DF187C" w:rsidRDefault="00DF187C" w:rsidP="00DF187C">
      <w:r>
        <w:rPr>
          <w:rFonts w:ascii="Arial" w:hAnsi="Arial" w:cs="Arial"/>
          <w:lang w:val="en-CA"/>
        </w:rPr>
        <w:t>exp N</w:t>
      </w:r>
      <w:r>
        <w:rPr>
          <w:rFonts w:ascii="Arial" w:hAnsi="Arial" w:cs="Arial"/>
        </w:rPr>
        <w:t>asal Cannula</w:t>
      </w:r>
      <w:r>
        <w:rPr>
          <w:rFonts w:ascii="Arial" w:hAnsi="Arial" w:cs="Arial"/>
          <w:lang w:val="en-CA"/>
        </w:rPr>
        <w:t xml:space="preserve">/ use </w:t>
      </w:r>
      <w:r>
        <w:rPr>
          <w:rFonts w:ascii="Arial" w:hAnsi="Arial" w:cs="Arial"/>
        </w:rPr>
        <w:t>oemezd</w:t>
      </w:r>
    </w:p>
    <w:p w14:paraId="209B9A9A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</w:rPr>
        <w:t>*Nasal Cannula/ use oemezd</w:t>
      </w:r>
    </w:p>
    <w:p w14:paraId="0C86C856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>((</w:t>
      </w:r>
      <w:r>
        <w:rPr>
          <w:rFonts w:ascii="Arial" w:hAnsi="Arial" w:cs="Arial"/>
        </w:rPr>
        <w:t>high</w:t>
      </w:r>
      <w:r>
        <w:rPr>
          <w:rFonts w:ascii="Arial" w:hAnsi="Arial" w:cs="Arial"/>
          <w:lang w:val="en-CA"/>
        </w:rPr>
        <w:t>-</w:t>
      </w:r>
      <w:r>
        <w:rPr>
          <w:rFonts w:ascii="Arial" w:hAnsi="Arial" w:cs="Arial"/>
        </w:rPr>
        <w:t>flow</w:t>
      </w:r>
      <w:r>
        <w:rPr>
          <w:rFonts w:ascii="Arial" w:hAnsi="Arial" w:cs="Arial"/>
          <w:lang w:val="en-CA"/>
        </w:rPr>
        <w:t>*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CA"/>
        </w:rPr>
        <w:t xml:space="preserve">OR highflow* OR </w:t>
      </w:r>
      <w:r>
        <w:rPr>
          <w:rFonts w:ascii="Arial" w:hAnsi="Arial" w:cs="Arial"/>
        </w:rPr>
        <w:t>high velocit</w:t>
      </w:r>
      <w:r>
        <w:rPr>
          <w:rFonts w:ascii="Arial" w:hAnsi="Arial" w:cs="Arial"/>
          <w:lang w:val="en-CA"/>
        </w:rPr>
        <w:t xml:space="preserve">* OR </w:t>
      </w:r>
      <w:r>
        <w:rPr>
          <w:rFonts w:ascii="Arial" w:hAnsi="Arial" w:cs="Arial"/>
        </w:rPr>
        <w:t>highvelocit</w:t>
      </w:r>
      <w:r>
        <w:rPr>
          <w:rFonts w:ascii="Arial" w:hAnsi="Arial" w:cs="Arial"/>
          <w:lang w:val="en-CA"/>
        </w:rPr>
        <w:t>*) ADJ3 (</w:t>
      </w:r>
      <w:r>
        <w:rPr>
          <w:rFonts w:ascii="Arial" w:hAnsi="Arial" w:cs="Arial"/>
        </w:rPr>
        <w:t>nasal cannula</w:t>
      </w:r>
      <w:r>
        <w:rPr>
          <w:rFonts w:ascii="Arial" w:hAnsi="Arial" w:cs="Arial"/>
          <w:lang w:val="en-CA"/>
        </w:rPr>
        <w:t xml:space="preserve">* OR </w:t>
      </w:r>
      <w:r>
        <w:rPr>
          <w:rFonts w:ascii="Arial" w:hAnsi="Arial" w:cs="Arial"/>
        </w:rPr>
        <w:t>nasal insufflation</w:t>
      </w:r>
      <w:r>
        <w:rPr>
          <w:rFonts w:ascii="Arial" w:hAnsi="Arial" w:cs="Arial"/>
          <w:lang w:val="en-CA"/>
        </w:rPr>
        <w:t xml:space="preserve">* OR </w:t>
      </w:r>
      <w:r>
        <w:rPr>
          <w:rFonts w:ascii="Arial" w:hAnsi="Arial" w:cs="Arial"/>
        </w:rPr>
        <w:t>nasal oxygen</w:t>
      </w:r>
      <w:r>
        <w:rPr>
          <w:rFonts w:ascii="Arial" w:hAnsi="Arial" w:cs="Arial"/>
          <w:lang w:val="en-CA"/>
        </w:rPr>
        <w:t>* OR</w:t>
      </w:r>
      <w:r>
        <w:rPr>
          <w:rFonts w:ascii="Arial" w:hAnsi="Arial" w:cs="Arial"/>
        </w:rPr>
        <w:t xml:space="preserve"> nasal</w:t>
      </w:r>
      <w:r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</w:rPr>
        <w:t>therap</w:t>
      </w:r>
      <w:r>
        <w:rPr>
          <w:rFonts w:ascii="Arial" w:hAnsi="Arial" w:cs="Arial"/>
          <w:lang w:val="en-CA"/>
        </w:rPr>
        <w:t>* OR</w:t>
      </w:r>
      <w:r>
        <w:rPr>
          <w:rFonts w:ascii="Arial" w:hAnsi="Arial" w:cs="Arial"/>
        </w:rPr>
        <w:t xml:space="preserve"> oxygen</w:t>
      </w:r>
      <w:r>
        <w:rPr>
          <w:rFonts w:ascii="Arial" w:hAnsi="Arial" w:cs="Arial"/>
          <w:lang w:val="en-CA"/>
        </w:rPr>
        <w:t xml:space="preserve"> t</w:t>
      </w:r>
      <w:r>
        <w:rPr>
          <w:rFonts w:ascii="Arial" w:hAnsi="Arial" w:cs="Arial"/>
        </w:rPr>
        <w:t>herap</w:t>
      </w:r>
      <w:r>
        <w:rPr>
          <w:rFonts w:ascii="Arial" w:hAnsi="Arial" w:cs="Arial"/>
          <w:lang w:val="en-CA"/>
        </w:rPr>
        <w:t>*)).mp,dv.</w:t>
      </w:r>
    </w:p>
    <w:p w14:paraId="29C03C2C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>((</w:t>
      </w:r>
      <w:r>
        <w:rPr>
          <w:rFonts w:ascii="Arial" w:hAnsi="Arial" w:cs="Arial"/>
        </w:rPr>
        <w:t>high</w:t>
      </w:r>
      <w:r>
        <w:rPr>
          <w:rFonts w:ascii="Arial" w:hAnsi="Arial" w:cs="Arial"/>
          <w:lang w:val="en-CA"/>
        </w:rPr>
        <w:t>-</w:t>
      </w:r>
      <w:r>
        <w:rPr>
          <w:rFonts w:ascii="Arial" w:hAnsi="Arial" w:cs="Arial"/>
        </w:rPr>
        <w:t>flow</w:t>
      </w:r>
      <w:r>
        <w:rPr>
          <w:rFonts w:ascii="Arial" w:hAnsi="Arial" w:cs="Arial"/>
          <w:lang w:val="en-CA"/>
        </w:rPr>
        <w:t>*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CA"/>
        </w:rPr>
        <w:t xml:space="preserve">OR highflow* OR </w:t>
      </w:r>
      <w:r>
        <w:rPr>
          <w:rFonts w:ascii="Arial" w:hAnsi="Arial" w:cs="Arial"/>
        </w:rPr>
        <w:t>high velocit</w:t>
      </w:r>
      <w:r>
        <w:rPr>
          <w:rFonts w:ascii="Arial" w:hAnsi="Arial" w:cs="Arial"/>
          <w:lang w:val="en-CA"/>
        </w:rPr>
        <w:t xml:space="preserve">* OR </w:t>
      </w:r>
      <w:r>
        <w:rPr>
          <w:rFonts w:ascii="Arial" w:hAnsi="Arial" w:cs="Arial"/>
        </w:rPr>
        <w:t>highvelocit</w:t>
      </w:r>
      <w:r>
        <w:rPr>
          <w:rFonts w:ascii="Arial" w:hAnsi="Arial" w:cs="Arial"/>
          <w:lang w:val="en-CA"/>
        </w:rPr>
        <w:t>*) ADJ (cannula? OR insufflation* OR nasal OR oxygen* OR therap*)).mp,dv.</w:t>
      </w:r>
    </w:p>
    <w:p w14:paraId="4ED12EE9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>(</w:t>
      </w:r>
      <w:r>
        <w:rPr>
          <w:rFonts w:ascii="Arial" w:hAnsi="Arial" w:cs="Arial"/>
        </w:rPr>
        <w:t>HFNC</w:t>
      </w:r>
      <w:r>
        <w:rPr>
          <w:rFonts w:ascii="Arial" w:hAnsi="Arial" w:cs="Arial"/>
          <w:lang w:val="en-CA"/>
        </w:rPr>
        <w:t xml:space="preserve"> OR </w:t>
      </w:r>
      <w:r>
        <w:rPr>
          <w:rFonts w:ascii="Arial" w:hAnsi="Arial" w:cs="Arial"/>
        </w:rPr>
        <w:t xml:space="preserve">HHFNC </w:t>
      </w:r>
      <w:r>
        <w:rPr>
          <w:rFonts w:ascii="Arial" w:hAnsi="Arial" w:cs="Arial"/>
          <w:lang w:val="en-CA"/>
        </w:rPr>
        <w:t xml:space="preserve">OR </w:t>
      </w:r>
      <w:r>
        <w:rPr>
          <w:rFonts w:ascii="Arial" w:hAnsi="Arial" w:cs="Arial"/>
        </w:rPr>
        <w:t>HFNO</w:t>
      </w:r>
      <w:r>
        <w:rPr>
          <w:rFonts w:ascii="Arial" w:hAnsi="Arial" w:cs="Arial"/>
          <w:lang w:val="en-CA"/>
        </w:rPr>
        <w:t xml:space="preserve"> OR </w:t>
      </w:r>
      <w:r>
        <w:rPr>
          <w:rFonts w:ascii="Arial" w:hAnsi="Arial" w:cs="Arial"/>
        </w:rPr>
        <w:t>HHFN</w:t>
      </w:r>
      <w:r>
        <w:rPr>
          <w:rFonts w:ascii="Arial" w:hAnsi="Arial" w:cs="Arial"/>
          <w:lang w:val="en-CA"/>
        </w:rPr>
        <w:t xml:space="preserve"> OR Airvo* OR O</w:t>
      </w:r>
      <w:r>
        <w:rPr>
          <w:rFonts w:ascii="Arial" w:hAnsi="Arial" w:cs="Arial"/>
        </w:rPr>
        <w:t>ptiflow</w:t>
      </w:r>
      <w:r>
        <w:rPr>
          <w:rFonts w:ascii="Arial" w:hAnsi="Arial" w:cs="Arial"/>
          <w:lang w:val="en-CA"/>
        </w:rPr>
        <w:t>).mp,dv.</w:t>
      </w:r>
    </w:p>
    <w:p w14:paraId="4A01930F" w14:textId="77777777" w:rsidR="00DF187C" w:rsidRDefault="00DF187C" w:rsidP="00DF187C">
      <w:pPr>
        <w:rPr>
          <w:lang w:val="en-CA"/>
        </w:rPr>
      </w:pPr>
      <w:r>
        <w:rPr>
          <w:rFonts w:ascii="Arial" w:hAnsi="Arial" w:cs="Arial"/>
          <w:lang w:val="en-CA"/>
        </w:rPr>
        <w:t>((</w:t>
      </w:r>
      <w:r>
        <w:rPr>
          <w:rFonts w:ascii="Arial" w:hAnsi="Arial" w:cs="Arial"/>
        </w:rPr>
        <w:t>trans</w:t>
      </w:r>
      <w:r>
        <w:rPr>
          <w:rFonts w:ascii="Arial" w:hAnsi="Arial" w:cs="Arial"/>
          <w:lang w:val="en-CA"/>
        </w:rPr>
        <w:t>-</w:t>
      </w:r>
      <w:r>
        <w:rPr>
          <w:rFonts w:ascii="Arial" w:hAnsi="Arial" w:cs="Arial"/>
        </w:rPr>
        <w:t>nasal</w:t>
      </w:r>
      <w:r>
        <w:rPr>
          <w:rFonts w:ascii="Arial" w:hAnsi="Arial" w:cs="Arial"/>
          <w:lang w:val="en-CA"/>
        </w:rPr>
        <w:t>*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CA"/>
        </w:rPr>
        <w:t xml:space="preserve">OR </w:t>
      </w:r>
      <w:r>
        <w:rPr>
          <w:rFonts w:ascii="Arial" w:hAnsi="Arial" w:cs="Arial"/>
        </w:rPr>
        <w:t>transnasal</w:t>
      </w:r>
      <w:r>
        <w:rPr>
          <w:rFonts w:ascii="Arial" w:hAnsi="Arial" w:cs="Arial"/>
          <w:lang w:val="en-CA"/>
        </w:rPr>
        <w:t xml:space="preserve">*) ADJ </w:t>
      </w:r>
      <w:r>
        <w:rPr>
          <w:rFonts w:ascii="Arial" w:hAnsi="Arial" w:cs="Arial"/>
        </w:rPr>
        <w:t>humidified rapid insufflation ventilatory exchang</w:t>
      </w:r>
      <w:r>
        <w:rPr>
          <w:rFonts w:ascii="Arial" w:hAnsi="Arial" w:cs="Arial"/>
          <w:lang w:val="en-CA"/>
        </w:rPr>
        <w:t>*).mp,dv.</w:t>
      </w:r>
    </w:p>
    <w:p w14:paraId="39738E4D" w14:textId="77777777" w:rsidR="00DF187C" w:rsidRDefault="00DF187C" w:rsidP="00DF187C">
      <w:pPr>
        <w:rPr>
          <w:rFonts w:eastAsia="Helvetica"/>
          <w:color w:val="2D2D2D"/>
          <w:sz w:val="12"/>
          <w:szCs w:val="12"/>
          <w:shd w:val="clear" w:color="auto" w:fill="FFFFFF"/>
        </w:rPr>
      </w:pPr>
    </w:p>
    <w:p w14:paraId="2126F05F" w14:textId="77777777" w:rsidR="00DF187C" w:rsidRPr="00267169" w:rsidRDefault="00DF187C" w:rsidP="00DF187C">
      <w:pPr>
        <w:rPr>
          <w:rFonts w:ascii="Times New Roman" w:hAnsi="Times New Roman" w:cs="Times New Roman"/>
          <w:i/>
        </w:rPr>
      </w:pPr>
      <w:r w:rsidRPr="00267169">
        <w:rPr>
          <w:rFonts w:ascii="Times New Roman" w:hAnsi="Times New Roman" w:cs="Times New Roman"/>
          <w:i/>
        </w:rPr>
        <w:t>Ovid</w:t>
      </w:r>
    </w:p>
    <w:p w14:paraId="6DE04287" w14:textId="77777777" w:rsidR="00DF187C" w:rsidRPr="00267169" w:rsidRDefault="00DF187C" w:rsidP="00DF187C">
      <w:pPr>
        <w:rPr>
          <w:rFonts w:ascii="Times New Roman" w:hAnsi="Times New Roman" w:cs="Times New Roman"/>
          <w:sz w:val="18"/>
          <w:szCs w:val="18"/>
        </w:rPr>
      </w:pPr>
      <w:r w:rsidRPr="00267169">
        <w:rPr>
          <w:rFonts w:ascii="Times New Roman" w:eastAsia="Helvetica" w:hAnsi="Times New Roman" w:cs="Times New Roman"/>
          <w:bCs/>
          <w:color w:val="0A0905"/>
          <w:sz w:val="18"/>
          <w:szCs w:val="18"/>
          <w:shd w:val="clear" w:color="auto" w:fill="FFFFFF"/>
          <w:lang w:eastAsia="zh-CN" w:bidi="ar"/>
        </w:rPr>
        <w:t>Database(s): </w:t>
      </w:r>
      <w:r w:rsidRPr="00267169">
        <w:rPr>
          <w:rFonts w:ascii="Times New Roman" w:eastAsia="Helvetica" w:hAnsi="Times New Roman" w:cs="Times New Roman"/>
          <w:b/>
          <w:bCs/>
          <w:color w:val="0A0905"/>
          <w:sz w:val="18"/>
          <w:szCs w:val="18"/>
          <w:shd w:val="clear" w:color="auto" w:fill="FFFFFF"/>
          <w:lang w:eastAsia="zh-CN" w:bidi="ar"/>
        </w:rPr>
        <w:t>Embase </w:t>
      </w:r>
      <w:r w:rsidRPr="00267169">
        <w:rPr>
          <w:rFonts w:ascii="Times New Roman" w:eastAsia="Helvetica" w:hAnsi="Times New Roman" w:cs="Times New Roman"/>
          <w:bCs/>
          <w:color w:val="0A0905"/>
          <w:sz w:val="18"/>
          <w:szCs w:val="18"/>
          <w:shd w:val="clear" w:color="auto" w:fill="FFFFFF"/>
          <w:lang w:eastAsia="zh-CN" w:bidi="ar"/>
        </w:rPr>
        <w:t>1974 to 2020 April 14, OVID Medline Epub Ahead of Print, In-Process &amp; Other Non-Indexed Citations, Ovid MEDLINE(R) Daily and Ovid MEDLINE(R) 1946 to Present</w:t>
      </w:r>
      <w:r w:rsidRPr="00267169">
        <w:rPr>
          <w:rFonts w:ascii="Times New Roman" w:eastAsia="Helvetica" w:hAnsi="Times New Roman" w:cs="Times New Roman"/>
          <w:bCs/>
          <w:color w:val="0A0905"/>
          <w:sz w:val="18"/>
          <w:szCs w:val="18"/>
          <w:shd w:val="clear" w:color="auto" w:fill="FFFFFF"/>
          <w:lang w:eastAsia="zh-CN" w:bidi="ar"/>
        </w:rPr>
        <w:br/>
        <w:t>Search Strategy:</w:t>
      </w:r>
    </w:p>
    <w:tbl>
      <w:tblPr>
        <w:tblW w:w="9460" w:type="dxa"/>
        <w:tblBorders>
          <w:top w:val="single" w:sz="4" w:space="0" w:color="757575"/>
          <w:left w:val="single" w:sz="4" w:space="0" w:color="757575"/>
          <w:bottom w:val="single" w:sz="4" w:space="0" w:color="757575"/>
          <w:right w:val="single" w:sz="4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"/>
        <w:gridCol w:w="8408"/>
        <w:gridCol w:w="751"/>
      </w:tblGrid>
      <w:tr w:rsidR="00DF187C" w:rsidRPr="00267169" w14:paraId="15377666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B9B9B9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4F6522F6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b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/>
                <w:bCs/>
                <w:color w:val="2D2D2D"/>
                <w:sz w:val="18"/>
                <w:szCs w:val="18"/>
                <w:lang w:eastAsia="zh-CN" w:bidi="ar"/>
              </w:rPr>
              <w:t>#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B9B9B9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75FB2330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b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/>
                <w:bCs/>
                <w:color w:val="2D2D2D"/>
                <w:sz w:val="18"/>
                <w:szCs w:val="18"/>
                <w:lang w:eastAsia="zh-CN" w:bidi="ar"/>
              </w:rPr>
              <w:t>Searches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B9B9B9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3E81D0E3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b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/>
                <w:bCs/>
                <w:color w:val="2D2D2D"/>
                <w:sz w:val="18"/>
                <w:szCs w:val="18"/>
                <w:lang w:eastAsia="zh-CN" w:bidi="ar"/>
              </w:rPr>
              <w:t>Results</w:t>
            </w:r>
          </w:p>
        </w:tc>
      </w:tr>
      <w:tr w:rsidR="00DF187C" w:rsidRPr="00267169" w14:paraId="4C919A3B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0BC5EA0B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42B06A4F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Oxygen Inhalation Therapy/ use ppez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04EB2907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4203</w:t>
            </w:r>
          </w:p>
        </w:tc>
      </w:tr>
      <w:tr w:rsidR="00DF187C" w:rsidRPr="00267169" w14:paraId="1D47E5A6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08D6951D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B233E8C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Oxygen Therapy/ use oemezd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02233F81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28628</w:t>
            </w:r>
          </w:p>
        </w:tc>
      </w:tr>
      <w:tr w:rsidR="00DF187C" w:rsidRPr="00267169" w14:paraId="7CCC7E30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6A41C41B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780D367E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(high-flow* or highflow* or high velocit* or highvelocit*).mp.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DF07530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27883</w:t>
            </w:r>
          </w:p>
        </w:tc>
      </w:tr>
      <w:tr w:rsidR="00DF187C" w:rsidRPr="00267169" w14:paraId="22921013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4C11E9C7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66425853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cannula?.mp.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1A434A9C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57199</w:t>
            </w:r>
          </w:p>
        </w:tc>
      </w:tr>
      <w:tr w:rsidR="00DF187C" w:rsidRPr="00267169" w14:paraId="70AAA364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587F74BB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CADFCE1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(1 or 2) and 3 and 4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9CB2080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257</w:t>
            </w:r>
          </w:p>
        </w:tc>
      </w:tr>
      <w:tr w:rsidR="00DF187C" w:rsidRPr="00267169" w14:paraId="6E4B385E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5D4B2BD0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7DCA767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exp Nasal Cannula/ use oemezd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570ECFEA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4103</w:t>
            </w:r>
          </w:p>
        </w:tc>
      </w:tr>
      <w:tr w:rsidR="00DF187C" w:rsidRPr="00267169" w14:paraId="0EB3CC7C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56BE71B9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631D9E8C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3 and 6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0258409F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814</w:t>
            </w:r>
          </w:p>
        </w:tc>
      </w:tr>
      <w:tr w:rsidR="00DF187C" w:rsidRPr="00267169" w14:paraId="42CF62C3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2B877C9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19D8101F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*Nasal Cannula/ use oemezd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10EF2E49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907</w:t>
            </w:r>
          </w:p>
        </w:tc>
      </w:tr>
      <w:tr w:rsidR="00DF187C" w:rsidRPr="00267169" w14:paraId="47B4CF0E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90CAE2E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6682DE4B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((high-flow* or highflow* or high velocit* or highvelocit*) adj3 (nasal cannula* or nasal insufflation* or nasal oxygen* or nasal therap* or oxygen therap*)).mp,dv.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4596DD4E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3750</w:t>
            </w:r>
          </w:p>
        </w:tc>
      </w:tr>
      <w:tr w:rsidR="00DF187C" w:rsidRPr="00267169" w14:paraId="33834BE2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7E781E21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lastRenderedPageBreak/>
              <w:t>10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6128D438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((high-flow* or highflow* or high velocit* or highvelocit*) adj (cannula? or insufflation* or nasal or oxygen* or therap*)).mp,dv.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76624879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4800</w:t>
            </w:r>
          </w:p>
        </w:tc>
      </w:tr>
      <w:tr w:rsidR="00DF187C" w:rsidRPr="00267169" w14:paraId="52065310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4F02F5BE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3F9A4F4B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(HFNC or HHFNC or HFNO or HHFN or Airvo* or Optiflow).mp,dv.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1DE0BED9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912</w:t>
            </w:r>
          </w:p>
        </w:tc>
      </w:tr>
      <w:tr w:rsidR="00DF187C" w:rsidRPr="00267169" w14:paraId="1FE7FF68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57AD6A8C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32DD5F9E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((trans-nasal* or transnasal*) adj humidified rapid insufflation ventilatory exchang*).mp,dv.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71A9F34F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36</w:t>
            </w:r>
          </w:p>
        </w:tc>
      </w:tr>
      <w:tr w:rsidR="00DF187C" w:rsidRPr="00267169" w14:paraId="5F86421B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223E0D3A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418E38BF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or/5,7-12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0823C697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5336</w:t>
            </w:r>
          </w:p>
        </w:tc>
      </w:tr>
      <w:tr w:rsidR="00DF187C" w:rsidRPr="00267169" w14:paraId="7ADE22FB" w14:textId="77777777" w:rsidTr="00733D5D">
        <w:tc>
          <w:tcPr>
            <w:tcW w:w="30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3CA2E8F0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8408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50CF24F0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remove duplicates from 13</w:t>
            </w:r>
          </w:p>
        </w:tc>
        <w:tc>
          <w:tcPr>
            <w:tcW w:w="751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FFFFFF"/>
            <w:tcMar>
              <w:top w:w="10" w:type="dxa"/>
              <w:left w:w="50" w:type="dxa"/>
              <w:bottom w:w="10" w:type="dxa"/>
              <w:right w:w="50" w:type="dxa"/>
            </w:tcMar>
            <w:vAlign w:val="center"/>
          </w:tcPr>
          <w:p w14:paraId="35C8FEA7" w14:textId="77777777" w:rsidR="00DF187C" w:rsidRPr="00267169" w:rsidRDefault="00DF187C" w:rsidP="00733D5D">
            <w:pPr>
              <w:rPr>
                <w:rFonts w:ascii="Times New Roman" w:eastAsia="Helvetica" w:hAnsi="Times New Roman" w:cs="Times New Roman"/>
                <w:color w:val="2D2D2D"/>
                <w:sz w:val="18"/>
                <w:szCs w:val="18"/>
              </w:rPr>
            </w:pPr>
            <w:r w:rsidRPr="00267169">
              <w:rPr>
                <w:rFonts w:ascii="Times New Roman" w:eastAsia="Helvetica" w:hAnsi="Times New Roman" w:cs="Times New Roman"/>
                <w:bCs/>
                <w:color w:val="2D2D2D"/>
                <w:sz w:val="18"/>
                <w:szCs w:val="18"/>
                <w:lang w:eastAsia="zh-CN" w:bidi="ar"/>
              </w:rPr>
              <w:t>3756</w:t>
            </w:r>
          </w:p>
        </w:tc>
      </w:tr>
    </w:tbl>
    <w:p w14:paraId="36F100FA" w14:textId="77777777" w:rsidR="00DF187C" w:rsidRDefault="00DF187C" w:rsidP="00DF187C">
      <w:pPr>
        <w:rPr>
          <w:sz w:val="18"/>
          <w:szCs w:val="18"/>
        </w:rPr>
      </w:pPr>
    </w:p>
    <w:p w14:paraId="56BF5228" w14:textId="77777777" w:rsidR="00DF187C" w:rsidRDefault="00DF187C" w:rsidP="00DF187C">
      <w:pPr>
        <w:rPr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4BFB27C" w14:textId="77777777" w:rsidR="00DF187C" w:rsidRPr="00270F93" w:rsidRDefault="00DF187C" w:rsidP="00DF187C">
      <w:pPr>
        <w:tabs>
          <w:tab w:val="left" w:pos="3690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2: </w:t>
      </w:r>
      <w:r>
        <w:rPr>
          <w:rFonts w:ascii="Times New Roman" w:hAnsi="Times New Roman" w:cs="Times New Roman"/>
          <w:sz w:val="24"/>
          <w:szCs w:val="24"/>
        </w:rPr>
        <w:t>Cochrane Library Search Results (April 16 search, updates were completed on August 4 2020, January 6, and October 5 2021)</w:t>
      </w:r>
    </w:p>
    <w:p w14:paraId="492EEC61" w14:textId="77777777" w:rsidR="00DF187C" w:rsidRDefault="00DF187C" w:rsidP="00DF187C">
      <w:pPr>
        <w:rPr>
          <w:rFonts w:ascii="Times New Roman" w:hAnsi="Times New Roman" w:cs="Times New Roman"/>
          <w:b/>
          <w:sz w:val="24"/>
          <w:szCs w:val="24"/>
          <w:lang w:eastAsia="en-CA"/>
        </w:rPr>
      </w:pPr>
    </w:p>
    <w:p w14:paraId="282F1AF5" w14:textId="77777777" w:rsidR="00DF187C" w:rsidRPr="00267169" w:rsidRDefault="00DF187C" w:rsidP="00DF187C">
      <w:pPr>
        <w:rPr>
          <w:rFonts w:ascii="Times New Roman" w:hAnsi="Times New Roman" w:cs="Times New Roman"/>
          <w:b/>
          <w:bCs/>
          <w:sz w:val="24"/>
          <w:szCs w:val="24"/>
          <w:lang w:eastAsia="en-CA"/>
        </w:rPr>
      </w:pPr>
      <w:r w:rsidRPr="00267169">
        <w:rPr>
          <w:rFonts w:ascii="Times New Roman" w:hAnsi="Times New Roman" w:cs="Times New Roman"/>
          <w:b/>
          <w:sz w:val="24"/>
          <w:szCs w:val="24"/>
          <w:lang w:eastAsia="en-CA"/>
        </w:rPr>
        <w:t>The Cochrane Library (CENTRAL)</w:t>
      </w:r>
    </w:p>
    <w:p w14:paraId="3229FB0D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eastAsia="en-CA"/>
        </w:rPr>
      </w:pPr>
    </w:p>
    <w:p w14:paraId="0F90F798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67169">
        <w:rPr>
          <w:rFonts w:ascii="Times New Roman" w:hAnsi="Times New Roman" w:cs="Times New Roman"/>
          <w:sz w:val="24"/>
          <w:szCs w:val="24"/>
          <w:lang w:val="en-CA"/>
        </w:rPr>
        <w:t>ID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Search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Hits</w:t>
      </w:r>
    </w:p>
    <w:p w14:paraId="47773BD7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67169">
        <w:rPr>
          <w:rFonts w:ascii="Times New Roman" w:hAnsi="Times New Roman" w:cs="Times New Roman"/>
          <w:sz w:val="24"/>
          <w:szCs w:val="24"/>
          <w:lang w:val="en-CA"/>
        </w:rPr>
        <w:t>#1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MeSH descriptor: [Oxygen Inhalation Therapy] this term only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1116</w:t>
      </w:r>
    </w:p>
    <w:p w14:paraId="443F74BB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67169">
        <w:rPr>
          <w:rFonts w:ascii="Times New Roman" w:hAnsi="Times New Roman" w:cs="Times New Roman"/>
          <w:sz w:val="24"/>
          <w:szCs w:val="24"/>
          <w:lang w:val="en-CA"/>
        </w:rPr>
        <w:t>#2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(high-flow* OR highflow* OR high velocit* OR highvelocit*):ti,ab,kw AND (cannula?):ti,ab,kw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774</w:t>
      </w:r>
    </w:p>
    <w:p w14:paraId="516E0AAA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67169">
        <w:rPr>
          <w:rFonts w:ascii="Times New Roman" w:hAnsi="Times New Roman" w:cs="Times New Roman"/>
          <w:sz w:val="24"/>
          <w:szCs w:val="24"/>
          <w:lang w:val="en-CA"/>
        </w:rPr>
        <w:t>#3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#1 AND #2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80</w:t>
      </w:r>
    </w:p>
    <w:p w14:paraId="059C08B5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67169">
        <w:rPr>
          <w:rFonts w:ascii="Times New Roman" w:hAnsi="Times New Roman" w:cs="Times New Roman"/>
          <w:sz w:val="24"/>
          <w:szCs w:val="24"/>
          <w:lang w:val="en-CA"/>
        </w:rPr>
        <w:t>#4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(("high-flow" OR highflow OR "high velocitity") NEAR/3 (nasal cannula* OR nasal insufflation* OR nasal oxygen* OR nasal therap* OR oxygen therap*)):ti,ab,kw OR (("high-flow" OR highflow OR "high velocitity") NEXT (cannula? OR insufflation* OR nasal OR oxygen* OR therap*)):ti,ab,kw OR (HFNC OR HHFNC OR HFNO OR HHFN OR Airvo OR Optiflow):ti,ab,kw OR (("trans-nasal" OR transnasal) NEXT "humidified rapid insufflation ventilatory exchange"):ti,ab,kw in Trials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873</w:t>
      </w:r>
    </w:p>
    <w:p w14:paraId="4E06BF46" w14:textId="77777777" w:rsidR="00DF187C" w:rsidRPr="00267169" w:rsidRDefault="00DF187C" w:rsidP="00DF187C">
      <w:pPr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267169">
        <w:rPr>
          <w:rFonts w:ascii="Times New Roman" w:hAnsi="Times New Roman" w:cs="Times New Roman"/>
          <w:sz w:val="24"/>
          <w:szCs w:val="24"/>
          <w:lang w:val="en-CA"/>
        </w:rPr>
        <w:t>#5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#3 OR #4 with Publication Year from 2006 to 2020, in Trials</w:t>
      </w:r>
      <w:r w:rsidRPr="00267169">
        <w:rPr>
          <w:rFonts w:ascii="Times New Roman" w:hAnsi="Times New Roman" w:cs="Times New Roman"/>
          <w:sz w:val="24"/>
          <w:szCs w:val="24"/>
          <w:lang w:val="en-CA"/>
        </w:rPr>
        <w:tab/>
        <w:t>612</w:t>
      </w:r>
    </w:p>
    <w:p w14:paraId="075E1448" w14:textId="77777777" w:rsidR="008E28DD" w:rsidRPr="00654462" w:rsidRDefault="008E28DD" w:rsidP="006544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A7E902" w14:textId="55A2CBF0" w:rsidR="00B269CC" w:rsidRDefault="00B269CC">
      <w:r>
        <w:br w:type="page"/>
      </w:r>
    </w:p>
    <w:p w14:paraId="50A55E70" w14:textId="77777777" w:rsidR="002530CF" w:rsidRDefault="002530CF" w:rsidP="00B269CC">
      <w:pPr>
        <w:sectPr w:rsidR="002530CF" w:rsidSect="002530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CB128E" w14:textId="71458A1C" w:rsidR="002530CF" w:rsidRPr="00270F93" w:rsidRDefault="002530CF" w:rsidP="002530C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</w:t>
      </w:r>
      <w:r w:rsidR="00DF187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269CC">
        <w:rPr>
          <w:rFonts w:ascii="Times New Roman" w:hAnsi="Times New Roman" w:cs="Times New Roman"/>
          <w:sz w:val="24"/>
          <w:szCs w:val="24"/>
        </w:rPr>
        <w:t>Excluded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1801"/>
        <w:gridCol w:w="1439"/>
        <w:gridCol w:w="3688"/>
        <w:gridCol w:w="2156"/>
        <w:gridCol w:w="2156"/>
      </w:tblGrid>
      <w:tr w:rsidR="00270F93" w:rsidRPr="001D289C" w14:paraId="587F979F" w14:textId="77777777" w:rsidTr="001F2B87">
        <w:trPr>
          <w:trHeight w:val="510"/>
        </w:trPr>
        <w:tc>
          <w:tcPr>
            <w:tcW w:w="657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A46A6F" w14:textId="7B9662B6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number</w:t>
            </w:r>
          </w:p>
        </w:tc>
        <w:tc>
          <w:tcPr>
            <w:tcW w:w="696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93EBF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556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CFE25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425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2B9A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833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CCFE1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lusion Reason</w:t>
            </w:r>
          </w:p>
        </w:tc>
        <w:tc>
          <w:tcPr>
            <w:tcW w:w="833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FD465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270F93" w:rsidRPr="00482C1B" w14:paraId="08BDD88A" w14:textId="77777777" w:rsidTr="001F2B87">
        <w:trPr>
          <w:trHeight w:val="156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E894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A1D88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FCEBF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, O.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2F547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reliminary report: A randomized controlled trial comparing helmet continuous positive airway pressure (CPAP) vs high flow nasal cannula (HFNC) for treatment of acute cardiogenic pulmonary oedema in the emergency departmen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CAEB9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BC1D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P vs HFNC for CHF</w:t>
            </w:r>
          </w:p>
        </w:tc>
      </w:tr>
      <w:tr w:rsidR="00270F93" w:rsidRPr="00482C1B" w14:paraId="0BC7B1ED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28E25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8158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21F9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C72E33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oxygen therapy versus non-invasive ventilation for chronic obstructive pulmonary disease with acute-moderate hypercapnic respiratory failure: an observational cohort study [Corrigendum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8493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0CDE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ospective observational</w:t>
            </w:r>
          </w:p>
        </w:tc>
      </w:tr>
      <w:tr w:rsidR="00270F93" w:rsidRPr="00482C1B" w14:paraId="506A8CCA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01761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1D06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7D566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l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568335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postextubation high-flow nasal oxygen with noninvasive ventilation vs high-flow nasal oxygen alone on reintubation among patients at high risk of extubation failure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86517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F13427" w14:textId="57D9EBAF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  <w:r w:rsidR="0031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</w:t>
            </w:r>
          </w:p>
        </w:tc>
      </w:tr>
      <w:tr w:rsidR="00270F93" w:rsidRPr="00482C1B" w14:paraId="1973E3E7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A80C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ECED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6F30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a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BAC19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Randomized Controlled Trial of High-Flow Nasal Oxygen (Optiflow) as Part of an Enhanced Recovery Program After Lung Resection Surge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6C27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42EFB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lung resection</w:t>
            </w:r>
          </w:p>
        </w:tc>
      </w:tr>
      <w:tr w:rsidR="00270F93" w:rsidRPr="00482C1B" w14:paraId="5AFC3273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FACC7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81D5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E3CB4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1F9F8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direct extubation to high-flow nasal cannula compared to standard nasal cannula in patients in the intensive care uni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BFFA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E9C3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post-extubation in hypoxic resp failure</w:t>
            </w:r>
          </w:p>
        </w:tc>
      </w:tr>
      <w:tr w:rsidR="00270F93" w:rsidRPr="00482C1B" w14:paraId="70B0E4B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28428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B8D7D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0247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aud-Maca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8842199" w14:textId="5387E96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vs non</w:t>
            </w:r>
            <w:r w:rsidR="00D10BB7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nvasive ventilation</w:t>
            </w: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prospective cross-over physiological study of alveolar recruitment in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09A0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4F13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hypoxic resp failure, outcome - recruitment/lung volumes</w:t>
            </w:r>
          </w:p>
        </w:tc>
      </w:tr>
      <w:tr w:rsidR="00270F93" w:rsidRPr="00482C1B" w14:paraId="3469A7A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D427F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B1D18F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543B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87155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 flow oxygen on mortality in chronic obstructive pulmonary disease patients in prehospital setting: randomis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F452D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1AC7A4" w14:textId="3A126B6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COPD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rehospital setting</w:t>
            </w:r>
          </w:p>
        </w:tc>
      </w:tr>
      <w:tr w:rsidR="00270F93" w:rsidRPr="00482C1B" w14:paraId="7153C426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50CF8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35B0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BC40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1FA786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 flow oxygen on mortality in chronic obstructive pulmonary disease patients in prehospital setting: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E9B9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6BD8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92)</w:t>
            </w:r>
          </w:p>
        </w:tc>
      </w:tr>
      <w:tr w:rsidR="00270F93" w:rsidRPr="00482C1B" w14:paraId="6EBD0EFF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98C8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5B9EE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EC2CF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ved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985847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oxygen (HFNC) versus non-invasive positive pressure ventilation (NIPPV) in acute hypoxemic respiratory failure. A pilot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371A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08269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hypoxic respiratory failure</w:t>
            </w:r>
          </w:p>
        </w:tc>
      </w:tr>
      <w:tr w:rsidR="00270F93" w:rsidRPr="00482C1B" w14:paraId="6EBFF337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F549E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218A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D77A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oula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0947BE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-Flow Nasal Oxygen vs Standard Oxygen on 28-Day Mortality in Immunocompromised Patients With Acute Respiratory Failure: The HIGH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61BBD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6FCA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ic respiratory failure</w:t>
            </w:r>
          </w:p>
        </w:tc>
      </w:tr>
      <w:tr w:rsidR="00270F93" w:rsidRPr="00482C1B" w14:paraId="365C53CA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E27C0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BD7D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883AF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C4BBEA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Therapy Can Be Effective for Patients in Acute Hypoxemic Respiratory Failure with Hypercapnia: a Retrospective, Propensity Score-Matched Cohor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DEA05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47B99A2C" w14:textId="09AA816F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hypercap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t hypercap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ypoxic resp failure, retrospective cohort</w:t>
            </w:r>
          </w:p>
        </w:tc>
      </w:tr>
      <w:tr w:rsidR="00270F93" w:rsidRPr="00482C1B" w14:paraId="35FE5710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07430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A22F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15FB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F57A9F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andomised control trial of humidified high flow nasal cannulae versus standard oxygen in the emergency departmen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2165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93D76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pts with dyspnea in ED</w:t>
            </w:r>
          </w:p>
        </w:tc>
      </w:tr>
      <w:tr w:rsidR="00270F93" w:rsidRPr="00482C1B" w14:paraId="27D70B0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5ECB9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B5445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0B61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dzu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496DFFA" w14:textId="053D6348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randomised controlled trial of high</w:t>
            </w:r>
            <w:r w:rsidR="00D10BB7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flow nasal oxygen (OptiflowTM) in high</w:t>
            </w:r>
            <w:r w:rsidR="00D10BB7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isk cardiac surgical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1B52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42CD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postop cardiac surgery pts</w:t>
            </w:r>
          </w:p>
        </w:tc>
      </w:tr>
      <w:tr w:rsidR="00270F93" w:rsidRPr="00482C1B" w14:paraId="1A9821D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CEE33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EEF56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C4021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ar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09010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eated humidified high-flow nasal cannula oxygen after thoracic surgery - A randomized prospective clinical pilot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D605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AD04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 thoracic surgery</w:t>
            </w:r>
          </w:p>
        </w:tc>
      </w:tr>
      <w:tr w:rsidR="00270F93" w:rsidRPr="00482C1B" w14:paraId="681E9A0D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57A85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E142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6CEA91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ar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138E5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eated high-flow nasal cannula oxygen after thoracic surgery: A pilot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C4FC9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1B808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230)</w:t>
            </w:r>
          </w:p>
        </w:tc>
      </w:tr>
      <w:tr w:rsidR="00270F93" w:rsidRPr="00482C1B" w14:paraId="1C6F2008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08CAD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9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5AD6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4EE522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5D29568" w14:textId="1F1663B3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Post</w:t>
            </w:r>
            <w:r w:rsidR="00D10BB7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xtubation Outcomes Associated with High-Flow Nasal Cannula vs. Conventional Oxygen Therapy in Patients at High Risk of Reintubation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BA9EB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675D32" w14:textId="38FB99C0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 (prevent reintubation)</w:t>
            </w:r>
          </w:p>
        </w:tc>
      </w:tr>
      <w:tr w:rsidR="00270F93" w:rsidRPr="00482C1B" w14:paraId="53F4495B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2C96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9ED3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1495F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le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FCAB7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Direct extubation onto high-flow nasal cannulae post-cardiac surgery versus standard treatment in patients with a BMI &gt;=30: a randomis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F6D92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F54F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obese pts post cardiac surgery</w:t>
            </w:r>
          </w:p>
        </w:tc>
      </w:tr>
      <w:tr w:rsidR="00270F93" w:rsidRPr="00482C1B" w14:paraId="70CE4ED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AF1C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E7F83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B29198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quemel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2C57D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eated and humidified high flow oxygen therapy reduces discomfort during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63E4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4EA9A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hypoxemic respiratory failure</w:t>
            </w:r>
          </w:p>
        </w:tc>
      </w:tr>
      <w:tr w:rsidR="00270F93" w:rsidRPr="00482C1B" w14:paraId="2A4B534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B387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6A49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9F15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quemel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504933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eated and humidified high-flow oxygen therapy reduces discomfort during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8F8DE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448F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560)</w:t>
            </w:r>
          </w:p>
        </w:tc>
      </w:tr>
      <w:tr w:rsidR="00270F93" w:rsidRPr="00482C1B" w14:paraId="5C24E4A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6C689C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9A19A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BD553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orm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57ADA2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High-Flow Nasal Cannula on the Work of Breathing in Patients Recovering From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10B6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6D43C68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at increasing flow rates for symptom relief in hypoxic and hypercapnic resp failure, non-randomized observational</w:t>
            </w:r>
          </w:p>
        </w:tc>
      </w:tr>
      <w:tr w:rsidR="00270F93" w:rsidRPr="00482C1B" w14:paraId="1846614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64441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95F2E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93CCF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raj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72A61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n oxygenation with high flow nasal cannula (HFNC) vs conventional oxygen therapy (Venturi mask) after extubation in patients undergoing cardiac surge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FE0D5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5281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Venturi mask in cardiac surgery pts post extubation</w:t>
            </w:r>
          </w:p>
        </w:tc>
      </w:tr>
      <w:tr w:rsidR="00270F93" w:rsidRPr="00482C1B" w14:paraId="1C5B4C30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0DE16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8D817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AB8F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uss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59B34F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hysiological evaluation of high flow oxygen therapy versus standard oxygen therapy effects in tracheostomized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4AF8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D24EB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WOB in tracheostomized pts</w:t>
            </w:r>
          </w:p>
        </w:tc>
      </w:tr>
      <w:tr w:rsidR="00270F93" w:rsidRPr="00482C1B" w14:paraId="4F45FB6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8692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BB63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EF628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amp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3A450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mplementation of HFNO and reduction in the number of AECOPD needing NIV in a rural hospit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B12E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5DEC7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observational</w:t>
            </w:r>
          </w:p>
        </w:tc>
      </w:tr>
      <w:tr w:rsidR="00270F93" w:rsidRPr="00482C1B" w14:paraId="699B7DC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C9AA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9091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27C97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h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F6947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Velocity Nasal Insufflation in the Treatment of Respiratory Failure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D8AA7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10C67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all respiratory failure</w:t>
            </w:r>
          </w:p>
        </w:tc>
      </w:tr>
      <w:tr w:rsidR="00270F93" w:rsidRPr="00482C1B" w14:paraId="79BA6244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3529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80A81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BDED0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khari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E3BCC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-flow oxygenation to noninvasive ventilation in COPD exacer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270E63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FC0E3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4625)</w:t>
            </w:r>
          </w:p>
        </w:tc>
      </w:tr>
      <w:tr w:rsidR="00270F93" w:rsidRPr="00482C1B" w14:paraId="5E526E3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58C8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6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10FC2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A6C87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E65B5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for extubation failure prevention in high-risk critically ill patients: A randomized multicent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EED1C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66F85A" w14:textId="27463EC8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 resp failure</w:t>
            </w:r>
          </w:p>
        </w:tc>
      </w:tr>
      <w:tr w:rsidR="00270F93" w:rsidRPr="00482C1B" w14:paraId="1010D1F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5BCFF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45D3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DE2B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F364E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to prevent postextubation respiratory failure in high-risk non-hypercapnic patients: a randomized multicent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5DDA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8923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067)</w:t>
            </w:r>
          </w:p>
        </w:tc>
      </w:tr>
      <w:tr w:rsidR="00270F93" w:rsidRPr="00482C1B" w14:paraId="3EF6099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5354E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ECAF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21C64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and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0BFA9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ation reduces postoperative hypoxemia in morbidly obese patients: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E765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3A69B5" w14:textId="20A1D621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tubation in bariatric pts</w:t>
            </w:r>
          </w:p>
        </w:tc>
      </w:tr>
      <w:tr w:rsidR="00270F93" w:rsidRPr="00482C1B" w14:paraId="090D4CC7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DBA31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0CF8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B2DBD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CA9C1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through a nasal cannula in immunocompromised patients with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6B23D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49AA0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vs NIV for hypoxic resp failure immunocompromised</w:t>
            </w:r>
          </w:p>
        </w:tc>
      </w:tr>
      <w:tr w:rsidR="00270F93" w:rsidRPr="00482C1B" w14:paraId="35E0DD24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472D8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AA9F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BC6726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71EFC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non-invasive oxygenation strategies in immunocompromised patients with severe acute respiratory failure: a post-hoc analysis of a randomis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C6F83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2CC07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301)</w:t>
            </w:r>
          </w:p>
        </w:tc>
      </w:tr>
      <w:tr w:rsidR="00270F93" w:rsidRPr="00482C1B" w14:paraId="2B931FEC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9079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87AD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B13B0D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D73137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rough nasal cannula in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BDEE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6923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vs NIV for hypoxic resp failure</w:t>
            </w:r>
          </w:p>
        </w:tc>
      </w:tr>
      <w:tr w:rsidR="00270F93" w:rsidRPr="00482C1B" w14:paraId="3D51228C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3C73C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3196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74AD3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i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426F60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early postextubation high-flow nasal cannula vs conventional oxygen therapy on hypoxaemia in patients after major abdominal surgery: a French multicentre randomised controlled trial (OPERA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B8F7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ED9A9C" w14:textId="53EF1413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ic resp failure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</w:t>
            </w:r>
          </w:p>
        </w:tc>
      </w:tr>
      <w:tr w:rsidR="00270F93" w:rsidRPr="00482C1B" w14:paraId="2BB075E2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A720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95334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DCC73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din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0D2769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nventional oxygen-therapy vs HFNC in hypercapnic ARF: Rates of upgrade to NIV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1B9BB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31FC8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ercapnic respiratory failure</w:t>
            </w:r>
          </w:p>
        </w:tc>
      </w:tr>
      <w:tr w:rsidR="00270F93" w:rsidRPr="00482C1B" w14:paraId="55A8F459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A723D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171B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8BBED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F266F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: A Promising Oxygen Therapy for Patients with Severe Bronchial Asthma Complicated with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84802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634E1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severe asthma</w:t>
            </w:r>
          </w:p>
        </w:tc>
      </w:tr>
      <w:tr w:rsidR="00270F93" w:rsidRPr="00482C1B" w14:paraId="2E3BE61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DB2E6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44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3CEE3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8C22D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ec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221E1B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hysiological Comparison of High-Flow Nasal Cannula and Helmet Noninvasive Ventilation in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DDA94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B4340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Helmet NIV for hypoxic respiratory failure</w:t>
            </w:r>
          </w:p>
        </w:tc>
      </w:tr>
      <w:tr w:rsidR="00270F93" w:rsidRPr="00482C1B" w14:paraId="62CDD4B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F64D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60174F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0F125A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ec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E3F91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fort during high-flow oxygen therapy through nasal cannula in critically ill patients: Effect of gas temperature and flow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B8F1C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5D21552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 - HFNC in increasing flows for comfort in patients requiring oxygen</w:t>
            </w:r>
          </w:p>
        </w:tc>
      </w:tr>
      <w:tr w:rsidR="00270F93" w:rsidRPr="00482C1B" w14:paraId="72045E5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679A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8E99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B4F15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qia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79A9BC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 flow nasal cannula with noninvasive ventilation in facilitating weaning COPD from invasive ventilation: A prospective randomized controlled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57C61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581AA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post-extubation mgmt in AECOPD</w:t>
            </w:r>
          </w:p>
        </w:tc>
      </w:tr>
      <w:tr w:rsidR="00270F93" w:rsidRPr="00482C1B" w14:paraId="4423AB61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A568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0AECD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1D20A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17B9B49" w14:textId="17C6B414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Postextubation High-Flow Nasal Cannula vs Noninvasive Ventilation on Reintubation and Postextubation Respiratory Failure in High-Risk Patients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0124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EE7C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post-extubation in high-risk patients</w:t>
            </w:r>
          </w:p>
        </w:tc>
      </w:tr>
      <w:tr w:rsidR="00270F93" w:rsidRPr="00482C1B" w14:paraId="370E879F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7289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0EBE4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0A5FBD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ABC19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conditioned oxygen therapy for prevention of reintubation in critically ill patiets at high risk for extubation failure: A multicenter randomis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3BDF1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CE923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257)</w:t>
            </w:r>
          </w:p>
        </w:tc>
      </w:tr>
      <w:tr w:rsidR="00270F93" w:rsidRPr="00482C1B" w14:paraId="1C87C2C0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75C2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A1ED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1A4E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E2FA02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Postextubation High-Flow Nasal Cannula vs Conventional Oxygen Therapy on Reintubation in Low-Risk Patients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1FFA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E9E1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-extubation in low risk patients</w:t>
            </w:r>
          </w:p>
        </w:tc>
      </w:tr>
      <w:tr w:rsidR="00270F93" w:rsidRPr="00482C1B" w14:paraId="5A9D5663" w14:textId="77777777" w:rsidTr="001F2B87">
        <w:trPr>
          <w:trHeight w:val="156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46F4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01BC7A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C7F5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6284E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-flow nasal oxygen vs. Conventional oxygen therapy on extubation outcomes and physiologic changes for patients with high risk of extubation failure in the medical ICU: A tertiary center, randomized,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6ABB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0A1CF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-extubation in high risk</w:t>
            </w:r>
          </w:p>
        </w:tc>
      </w:tr>
      <w:tr w:rsidR="00270F93" w:rsidRPr="00482C1B" w14:paraId="333F7D1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07FCD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7C9A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5249D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4E812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and bilevel positive airway pressure for persistent dyspnea in patients with advanced cancer: a phase II randomiz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6205E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C5A4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palliation of dyspnea</w:t>
            </w:r>
          </w:p>
        </w:tc>
      </w:tr>
      <w:tr w:rsidR="00270F93" w:rsidRPr="00482C1B" w14:paraId="20055921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AEDE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81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99E9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A2A4E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khari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99C754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the Efficacy of High-Flow Nasal Oxygen Therapy and Noninvasive Ventilation in patients with COPD Exacer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4CE6E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434D9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4625)</w:t>
            </w:r>
          </w:p>
        </w:tc>
      </w:tr>
      <w:tr w:rsidR="00270F93" w:rsidRPr="00482C1B" w14:paraId="027FEB8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38F9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C25A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23DA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ak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59364E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 flow versus non-invasive ventilation in patients with acute exacerbation of chronic obstructive pulmonary diseas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920C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 not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EF4D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in hypercapnic resp failure - still recruiting</w:t>
            </w:r>
          </w:p>
        </w:tc>
      </w:tr>
      <w:tr w:rsidR="00270F93" w:rsidRPr="00482C1B" w14:paraId="5C293A7D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07C50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223A4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2364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0D902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 flow nasal cannula with noninvasive ventilation in chronic obstructive pulmonary disease patients with hypercapnia in preventing postextubation respiratory failure: A pilot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3D27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1E081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postextubation in hypercapnic patients</w:t>
            </w:r>
          </w:p>
        </w:tc>
      </w:tr>
      <w:tr w:rsidR="00270F93" w:rsidRPr="00482C1B" w14:paraId="5C9760CA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B5A8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2030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02A19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FEB48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andomized Controlled Trial of Humidified High-Flow Nasal Oxygen for Acute Respiratory Distress in the Emergency Department: The HOT-ER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5FF3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0ACE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ic respiratory failure</w:t>
            </w:r>
          </w:p>
        </w:tc>
      </w:tr>
      <w:tr w:rsidR="00270F93" w:rsidRPr="00482C1B" w14:paraId="673F9C6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6902D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9DF92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6CE0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3E8C9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andomized Controlled Trial of Humidified High-Flow Nasal Oxygen for Acute Respiratory Distress in the Emergency Department: The HOT-ER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87DCD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2F0E2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240)</w:t>
            </w:r>
          </w:p>
        </w:tc>
      </w:tr>
      <w:tr w:rsidR="00270F93" w:rsidRPr="00482C1B" w14:paraId="43673091" w14:textId="77777777" w:rsidTr="001F2B87">
        <w:trPr>
          <w:trHeight w:val="5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60F7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0DB87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6AE2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ick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7F716F" w14:textId="5E337350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oon – high</w:t>
            </w:r>
            <w:r w:rsidR="0031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nasal oxygen or nonrebreather: a pilot randomised cross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2F86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4C26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ic respiratory failure (CO2 reported)</w:t>
            </w:r>
          </w:p>
        </w:tc>
      </w:tr>
      <w:tr w:rsidR="00270F93" w:rsidRPr="00482C1B" w14:paraId="0AE7D5C4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BF12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36957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0FE6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EFA081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iveness of high-flow nasal cannula oxygen therapy for acute respiratory failure with hypercapni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9156C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EEF2D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 - HFNC for hypercapnia</w:t>
            </w:r>
          </w:p>
        </w:tc>
      </w:tr>
      <w:tr w:rsidR="00270F93" w:rsidRPr="00482C1B" w14:paraId="792FF97F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006CA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54780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8DF4C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1F3FA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Benefits of High-Flow Nasal Cannula Therapy for Acute Pulmonary Edema in Patients with Heart Failure in the Emergency Department: A Prospective Multi-Center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EEAD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7803A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pulmonary edema</w:t>
            </w:r>
          </w:p>
        </w:tc>
      </w:tr>
      <w:tr w:rsidR="00270F93" w:rsidRPr="00482C1B" w14:paraId="00C1B7C1" w14:textId="77777777" w:rsidTr="001F2B87">
        <w:trPr>
          <w:trHeight w:val="50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837E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91A2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1791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03FB8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eduction of PaCO2 by high-flow nasal cannula in acute hypercapnic respiratory failure patients receiving conventional oxygen therap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A6938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1C76485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observational HFNC for hypercapnic vs non hypercapnic patients</w:t>
            </w:r>
          </w:p>
        </w:tc>
      </w:tr>
      <w:tr w:rsidR="00270F93" w:rsidRPr="00482C1B" w14:paraId="7E1513E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B3168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9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74AB8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E49DD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E8809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icacy of high-flow nasal cannulae oxygen therapy in severe acute exacerbation of chronic obstructive pulmonary disease: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3EC453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27A5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324)</w:t>
            </w:r>
          </w:p>
        </w:tc>
      </w:tr>
      <w:tr w:rsidR="00270F93" w:rsidRPr="00482C1B" w14:paraId="3197F581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9A904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28C5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3226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ia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F235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ects of a 2-h trial of high-flow oxygen by nasal cannula versus Venturi mask in immunocompromised patients with hypoxemic acute respiratory failure: a multicenter randomiz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000F7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1CF2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VM for hypoxic resp failure</w:t>
            </w:r>
          </w:p>
        </w:tc>
      </w:tr>
      <w:tr w:rsidR="00270F93" w:rsidRPr="00482C1B" w14:paraId="6289781C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B21E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561B2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5CD3C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ia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B364C7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ation in Immunocompromised Patients With Acute Hypoxemic Respiratory Failure: A Groupe de Recherche Respiratoire en Reanimation Onco-Hematologiqu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2162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4D460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VM for hypoxic resp failure (subgroup analysis)</w:t>
            </w:r>
          </w:p>
        </w:tc>
      </w:tr>
      <w:tr w:rsidR="00270F93" w:rsidRPr="00482C1B" w14:paraId="41624E6F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D1B7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7657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FEABE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ia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115EC2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for acute respiratory failure in immunocompromised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124E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6590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556)</w:t>
            </w:r>
          </w:p>
        </w:tc>
      </w:tr>
      <w:tr w:rsidR="00270F93" w:rsidRPr="00482C1B" w14:paraId="7A7FFF58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67D1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EDC7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0454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A2115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to Speed Weaning From Mechanical Ventilation: A Prospective Randomized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4C8C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BF2F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pts on IMV for weaning</w:t>
            </w:r>
          </w:p>
        </w:tc>
      </w:tr>
      <w:tr w:rsidR="00270F93" w:rsidRPr="00482C1B" w14:paraId="7AC4096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73C49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4889E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DE2D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hi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68DA3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After Noninvasive Ventilation Interruption in Patients Recovering From Hypercapnic Acute Respiratory Failure: A Physiological Cross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D65C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ADCDFB" w14:textId="1ADBEAD3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patients post 24h NIV, recovering from acute hypercap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c 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 failure</w:t>
            </w:r>
          </w:p>
        </w:tc>
      </w:tr>
      <w:tr w:rsidR="00270F93" w:rsidRPr="00482C1B" w14:paraId="0A42B78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DAA5C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98A8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88B0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hi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8E14993" w14:textId="76DB9CA0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in hypercapnic patients recovering from an episode of acute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on-chron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D07C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33A4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976)</w:t>
            </w:r>
          </w:p>
        </w:tc>
      </w:tr>
      <w:tr w:rsidR="00270F93" w:rsidRPr="00482C1B" w14:paraId="1161F7E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8889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0E93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5031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gior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6792E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versus Venturi mask oxygen therapy after extubation. Effects on oxygenation, comfort, and clinical outcom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F706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BAB29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VM post extubation</w:t>
            </w:r>
          </w:p>
        </w:tc>
      </w:tr>
      <w:tr w:rsidR="00270F93" w:rsidRPr="00482C1B" w14:paraId="1B55E54F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6F9F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3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4D6C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35A9E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de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1C3AB3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Versus Conventional Oxygen Therapy in Emergency Department Patients With Cardiogenic Pulmonary Edema: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8CC5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86B18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pulmonary edema</w:t>
            </w:r>
          </w:p>
        </w:tc>
      </w:tr>
      <w:tr w:rsidR="00270F93" w:rsidRPr="00482C1B" w14:paraId="4BD327F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4AC9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31C58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7438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de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2AEC3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icacy of nasal high flow in emergency patients with cardiogenic pulmonary edema: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8BF53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4AA6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534)</w:t>
            </w:r>
          </w:p>
        </w:tc>
      </w:tr>
      <w:tr w:rsidR="00270F93" w:rsidRPr="00482C1B" w14:paraId="72FCB2E9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B0CD3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BE01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3E784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sud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29815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May Not Reduce the Re-Intubation Rate after Extubation in Respiratory Failure Compared With a Large-Volume Nebulization-Based Humidifie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8193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01BEA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 extubation</w:t>
            </w:r>
          </w:p>
        </w:tc>
      </w:tr>
      <w:tr w:rsidR="00270F93" w:rsidRPr="00482C1B" w14:paraId="0793701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687A1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20E8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90B5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97DA7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Optimum support by high-flow nasal cannula in acute hypoxemic respiratory failure: effects of increasing flow rat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4856C8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A17F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at different flow rates for hypoxemic respiratory failure</w:t>
            </w:r>
          </w:p>
        </w:tc>
      </w:tr>
      <w:tr w:rsidR="00270F93" w:rsidRPr="00482C1B" w14:paraId="38D84605" w14:textId="77777777" w:rsidTr="001F2B87">
        <w:trPr>
          <w:trHeight w:val="78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E40B4F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6B5C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D880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4C6CC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mpact of flow and temperature on patient comfort during respiratory support by high-flow nasal cannul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A3ED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0D9A69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at different flow rates for hypoxemic respiratory failure effect on comfort</w:t>
            </w:r>
          </w:p>
        </w:tc>
      </w:tr>
      <w:tr w:rsidR="00270F93" w:rsidRPr="00482C1B" w14:paraId="3247D50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0307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5234C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BFA1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1A9DB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temperature and flow on patients' comfort during respiratory support by high flow nasal cannul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637B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9355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291)</w:t>
            </w:r>
          </w:p>
        </w:tc>
      </w:tr>
      <w:tr w:rsidR="00270F93" w:rsidRPr="00482C1B" w14:paraId="0E393B84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C35BF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ABA29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8A4E5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CECD3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hysiologic Effects of High-Flow Nasal Cannula in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77B2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F00D6B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at different flow rates for hypoxemic respiratory failure</w:t>
            </w:r>
          </w:p>
        </w:tc>
      </w:tr>
      <w:tr w:rsidR="00270F93" w:rsidRPr="00482C1B" w14:paraId="66024C85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ACEA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9ED02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A42B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str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82C7E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CT of NHF therapy compared with NIV in hypercapnic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0E97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C4B93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in stable hypercapnia</w:t>
            </w:r>
          </w:p>
        </w:tc>
      </w:tr>
      <w:tr w:rsidR="00270F93" w:rsidRPr="00482C1B" w14:paraId="453563D5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3E66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EE40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218AE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di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DA32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ect of high flow nasal oxygen in hematological malignancy patients with acute hypoxemic respiratory insufficiency: Prospective, single center,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6C20C0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53717C" w14:textId="7B66EBC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emic resp failure in hematological malig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cy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en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</w:tr>
      <w:tr w:rsidR="00270F93" w:rsidRPr="00482C1B" w14:paraId="36668FB6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43CE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93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5BA23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6A6D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g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C08BA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elmet non-invasive ventilation versus high flow nasal oxygen in acute hypoxemic respiratory failure: Physiological effec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EA75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9E9F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helmet NIV for hypoxemic resp failure</w:t>
            </w:r>
          </w:p>
        </w:tc>
      </w:tr>
      <w:tr w:rsidR="00270F93" w:rsidRPr="00482C1B" w14:paraId="5A822E4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A411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3035E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90F8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kien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4AC2D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iveness of high-flow nasal oxygen therapy in management of acute hypoxemic and hypercapn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C53537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B6E52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 HFNC for hypercapnic resp failure vs hypoxemic</w:t>
            </w:r>
          </w:p>
        </w:tc>
      </w:tr>
      <w:tr w:rsidR="00270F93" w:rsidRPr="00482C1B" w14:paraId="5B2F464A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3773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53F79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4D16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y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D61EF2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olerance and safety of humidified high-flow nasal cannula oxygen therapy in patients hospitalized with an acute exacerbation of chronic obstructive pulmonary disease (COPD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213E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742EA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HFNC for hypercapnic resp failure</w:t>
            </w:r>
          </w:p>
        </w:tc>
      </w:tr>
      <w:tr w:rsidR="00270F93" w:rsidRPr="00482C1B" w14:paraId="25DB51A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A85B8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CB167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28B7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chatzaki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F21247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with warm humidified air versus non-invasive mechanical ventilation in respiratory failure type II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81E5D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5C454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, no randomization described HFNC vs NIV for hypercapnia</w:t>
            </w:r>
          </w:p>
        </w:tc>
      </w:tr>
      <w:tr w:rsidR="00270F93" w:rsidRPr="00482C1B" w14:paraId="6245258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D8FDE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90D5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35A14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1D3CC7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preliminary randomized controlled trial to assess effectiveness of nasal high-flow oxygen in intensive care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57467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3668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hypoxemic respiratory failure</w:t>
            </w:r>
          </w:p>
        </w:tc>
      </w:tr>
      <w:tr w:rsidR="00270F93" w:rsidRPr="00482C1B" w14:paraId="1467E06C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BDBC0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E443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F594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145EB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Open-label, phase II study of routine high-flow nasal oxygen therapy in cardiac surgical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6CCA1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90B475" w14:textId="3670200A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post extubation in cardiac surgery patients</w:t>
            </w:r>
          </w:p>
        </w:tc>
      </w:tr>
      <w:tr w:rsidR="00270F93" w:rsidRPr="00482C1B" w14:paraId="60988362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1942A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1E31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6DE1F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38248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andomised controlled trial of prophylactic nasal high flow oxygen after cardiac surge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3091C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566CC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402)</w:t>
            </w:r>
          </w:p>
        </w:tc>
      </w:tr>
      <w:tr w:rsidR="00270F93" w:rsidRPr="00482C1B" w14:paraId="2BFD0F05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F526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C4D6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74E2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is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919F53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arly nasal high-flow versus Venturi mask oxygen therapy after lung resection: a randomiz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E131F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47D6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VM post extubation after lung resection</w:t>
            </w:r>
          </w:p>
        </w:tc>
      </w:tr>
      <w:tr w:rsidR="00270F93" w:rsidRPr="00482C1B" w14:paraId="393A5F55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6360B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70BC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EDF7F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be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94F48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cannula versus conventional oxygen therapy to prevent postextubation lung aeration loss: A multicentric randomized control lung ultrasound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A311C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EEA4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 extubation</w:t>
            </w:r>
          </w:p>
        </w:tc>
      </w:tr>
      <w:tr w:rsidR="00270F93" w:rsidRPr="00482C1B" w14:paraId="6AC049D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68190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5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959A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5BDD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tzs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C46AA5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Resource utilization and costs of high velocity nasal insufflation compared to non-invasive positive pressure ventilation for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E02C3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168A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and resource utilization of HFNC</w:t>
            </w:r>
          </w:p>
        </w:tc>
      </w:tr>
      <w:tr w:rsidR="00270F93" w:rsidRPr="00482C1B" w14:paraId="2FC5B78B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DCFD3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EA1CF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65F36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ch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B371D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hysiological effects of titrated oxygen via nasal high-flow cannulae in COPD exacerbations: A randomized controlled cross-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866AD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BBEBF83" w14:textId="28CE3F9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ercap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 failure</w:t>
            </w:r>
          </w:p>
        </w:tc>
      </w:tr>
      <w:tr w:rsidR="00270F93" w:rsidRPr="00482C1B" w14:paraId="00541B8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1F16C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B8B9F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C3EA8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a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20888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high-flow nasal cannula in patients with persistent hypercapnia after an acute COPD exacerbation: a prospective pilo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58E44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39FAB7" w14:textId="4B830A2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post</w:t>
            </w:r>
            <w:r w:rsidR="0031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exacerbation</w:t>
            </w:r>
          </w:p>
        </w:tc>
      </w:tr>
      <w:tr w:rsidR="00270F93" w:rsidRPr="00482C1B" w14:paraId="252DC6C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B16D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D1F88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394C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eis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D313BC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Value and Safety of High Flow Oxygenation in the Treatment of Inpatient Asthma: A Randomized, Double-blind, Pilo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CE38D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67BF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asthma exacerbation</w:t>
            </w:r>
          </w:p>
        </w:tc>
      </w:tr>
      <w:tr w:rsidR="00270F93" w:rsidRPr="00482C1B" w14:paraId="36F938F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2F2EE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2775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C3C2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ayama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1F77C4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cannula in patients with chronic obstructive pulmonary disease requiring ventilator suppor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66B12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A7732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812)</w:t>
            </w:r>
          </w:p>
        </w:tc>
      </w:tr>
      <w:tr w:rsidR="00270F93" w:rsidRPr="00482C1B" w14:paraId="7A642F77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0A61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5D60E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5C4B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ayama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FC09A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high-flow nasal cannula and non-invasive ventilation on inspiratory effort in hypercapnic patients with chronic obstructive pulmonary disease: a preliminary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00FED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ty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3DB5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- HFNC vs NIV for hypercapnia after stabilization of AECOPD</w:t>
            </w:r>
          </w:p>
        </w:tc>
      </w:tr>
      <w:tr w:rsidR="00270F93" w:rsidRPr="00482C1B" w14:paraId="3205588B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7DD1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D2841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22EE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ayama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F2962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randomized cross-over physiological study of high flow nasal oxygen cannula versus non-invasive ventilation in adult patients with cystic fibrosis: The HIFEN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41BECF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2EE4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968)</w:t>
            </w:r>
          </w:p>
        </w:tc>
      </w:tr>
      <w:tr w:rsidR="00270F93" w:rsidRPr="00482C1B" w14:paraId="70D9EAFE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22897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0154B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1B647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ayama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EB0D3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se of High-Flow Nasal Cannula for Acute Dyspnea and Hypoxemia in the Emergency Departmen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66CF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C407B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dyspnea and hypoxemia</w:t>
            </w:r>
          </w:p>
        </w:tc>
      </w:tr>
      <w:tr w:rsidR="00270F93" w:rsidRPr="00482C1B" w14:paraId="3EE54EA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1900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3D62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03D8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ayama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915B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versus conventional oxygen therapy after endotracheal extubation: a randomized crossover physiologic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73222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F1B6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 extubation</w:t>
            </w:r>
          </w:p>
        </w:tc>
      </w:tr>
      <w:tr w:rsidR="00270F93" w:rsidRPr="00482C1B" w14:paraId="33EEB189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084D9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96692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4D1DB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angsombo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17ABF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Versus Conventional Oxygen Therapy in Relieving Dyspnea in Emergency Palliative Patients With Do-Not-Intubate Status: A Randomized Crossover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0A50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B4BE2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palliative hypoxemic patients</w:t>
            </w:r>
          </w:p>
        </w:tc>
      </w:tr>
      <w:tr w:rsidR="00270F93" w:rsidRPr="00482C1B" w14:paraId="512FFE24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1D9B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E0897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05ED5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ee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86F50D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valuation of nasal optiflow device in management of COPD patients in acute exacerbation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7C21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1CAD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/VM for hypercapnic respiratory failure</w:t>
            </w:r>
          </w:p>
        </w:tc>
      </w:tr>
      <w:tr w:rsidR="00270F93" w:rsidRPr="00482C1B" w14:paraId="5F7C08D1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358F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6CB6A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D251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i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37D48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Mask Oxygen Therapy and High-Flow Oxygen Therapy after Cardiopulmonary Bypass in Obese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5627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2B2D77" w14:textId="0B6B6BE4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 CABG patients</w:t>
            </w:r>
          </w:p>
        </w:tc>
      </w:tr>
      <w:tr w:rsidR="00270F93" w:rsidRPr="00482C1B" w14:paraId="4F37261D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6B2A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5A4F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B895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wabbau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95E8D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oxygen therapy in patients with hypoxic respiratory failure: effect on functional and subjective respiratory parameters compared to conventional oxygen therapy and non-invasive ventilation (NIV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5742B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A7F38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ic respiratory failure</w:t>
            </w:r>
          </w:p>
        </w:tc>
      </w:tr>
      <w:tr w:rsidR="00270F93" w:rsidRPr="00482C1B" w14:paraId="7D91682E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BE01B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54F23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DD2A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im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9ABE120" w14:textId="1DCB7490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Nasal High Flow Therapy Versus Oxygen Supplementation in Postoperative Care of Obstructive Sleep Apnea Patients with 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PAP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Non-Compliance: A Pilot Randomized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E861D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FF41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NC vs COT in postop OSA patients</w:t>
            </w:r>
          </w:p>
        </w:tc>
      </w:tr>
      <w:tr w:rsidR="00270F93" w:rsidRPr="00482C1B" w14:paraId="52244D6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569E4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03D7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A7E69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b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EB254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therapy versus noninvasive ventilation in chronic interstitial lung disease patients with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A6B52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49BE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for hypoxic failure in ILD patients</w:t>
            </w:r>
          </w:p>
        </w:tc>
      </w:tr>
      <w:tr w:rsidR="00270F93" w:rsidRPr="00482C1B" w14:paraId="5119835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B9895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D66E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66728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la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F44E2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randomized cross-over physiological study of high flow nasal oxygen cannula versus non-invasive ventilation in adult patients with cystic fibro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B0A9E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72BF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968)</w:t>
            </w:r>
          </w:p>
        </w:tc>
      </w:tr>
      <w:tr w:rsidR="00270F93" w:rsidRPr="00482C1B" w14:paraId="0249D27F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D14E7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BD0B1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5F70F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57D4D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value of high-flow nasal cannula oxygen therapy after extubation in patients with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18FA0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3CA9C6" w14:textId="092A195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/VM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</w:t>
            </w:r>
          </w:p>
        </w:tc>
      </w:tr>
      <w:tr w:rsidR="00270F93" w:rsidRPr="00482C1B" w14:paraId="3BFEA5C3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1D03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0E4D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D24EC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F2421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linical efficacy of high-flow nasal cannula in patients with acute exacerbation of chronic obstructive pulmonary diseas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1D48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6501B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observational of HFNC for hypercapnic respiratory failure</w:t>
            </w:r>
          </w:p>
        </w:tc>
      </w:tr>
      <w:tr w:rsidR="00270F93" w:rsidRPr="00482C1B" w14:paraId="3D190D6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2A08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6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8594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954E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leti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BDFB9F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Better comfort and dyspnea scores with high-flow nasal cannula (HFNC) vs standard oxygen (SO) during breaks off noninvasive ventilation (NIV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EDF48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CA909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as a break for NIV</w:t>
            </w:r>
          </w:p>
        </w:tc>
      </w:tr>
      <w:tr w:rsidR="00270F93" w:rsidRPr="00482C1B" w14:paraId="7595F2A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24E71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C224A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064AC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leti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E6FA23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therapy vs standard oxygen during breaks off noninvasive ventilation for acute respiratory failure: A pilot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AEDD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71FA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865)</w:t>
            </w:r>
          </w:p>
        </w:tc>
      </w:tr>
      <w:tr w:rsidR="00270F93" w:rsidRPr="00482C1B" w14:paraId="35B633D0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8A8D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5E18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DEE0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745849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vs Noninvasive Positive Airway Pressure in Hypoxemic Patients After Cardiothoracic Surgery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0FBC3E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987B12" w14:textId="5AB7179D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 cardiac surgery</w:t>
            </w:r>
          </w:p>
        </w:tc>
      </w:tr>
      <w:tr w:rsidR="00270F93" w:rsidRPr="00482C1B" w14:paraId="771395E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9EE76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5702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F788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329D7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Therapy Versus Intermittent Noninvasive Ventilation in Obese Subjects After Cardiothoracic Surge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41C4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1894DD" w14:textId="711B7B99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obese patients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 cardiac surgery</w:t>
            </w:r>
          </w:p>
        </w:tc>
      </w:tr>
      <w:tr w:rsidR="00270F93" w:rsidRPr="00482C1B" w14:paraId="5C61FD3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6AEB4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CFED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E120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ev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7B4B6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afety and efficacy of high flow nasal cannula oxygen therapy in acute hypercapnic respiratory failure: A pilo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CF54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E398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observational HFNC vs NIV for hypercapnia</w:t>
            </w:r>
          </w:p>
        </w:tc>
      </w:tr>
      <w:tr w:rsidR="00270F93" w:rsidRPr="00482C1B" w14:paraId="2D08BE5E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3D47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F2D5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A0282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D61E42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oxygen therapy versus non-invasive ventilation for chronic obstructive pulmonary disease with acute-moderate hypercapnic respiratory failure: an observational cohor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7B27B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AEF5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ercapnic resp failure</w:t>
            </w:r>
          </w:p>
        </w:tc>
      </w:tr>
      <w:tr w:rsidR="00270F93" w:rsidRPr="00482C1B" w14:paraId="314B8363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7BE9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3AA52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3854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suish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407CE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Therapy With Early Extubation for Subjects Undergoing Off-Pump Coronary Artery Bypass Graft Surge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9039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058852" w14:textId="286CCC7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 cardiac surgery</w:t>
            </w:r>
          </w:p>
        </w:tc>
      </w:tr>
      <w:tr w:rsidR="00270F93" w:rsidRPr="00482C1B" w14:paraId="0DFD0313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FC3F6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188B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A5477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erawi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7B2898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icacy of the Whispherflow CPAP system versus high flow nasal cannula in patients at high risk for postextubation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53B55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60E9FA" w14:textId="70EDBEA9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Whisperflow CPAP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</w:t>
            </w:r>
          </w:p>
        </w:tc>
      </w:tr>
      <w:tr w:rsidR="00270F93" w:rsidRPr="00482C1B" w14:paraId="4D823849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E6BAE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223DF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B1243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l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6C673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Effect of Postextubation High-Flow Nasal Oxygen With Noninvasive Ventilation vs High-Flow Nasal Oxygen Alone on Reintubation Among Patients at High Risk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lastRenderedPageBreak/>
              <w:t>of Extubation Failure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5246D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757123" w14:textId="164D02A1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HFNC + NIV post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bation</w:t>
            </w:r>
          </w:p>
        </w:tc>
      </w:tr>
      <w:tr w:rsidR="00270F93" w:rsidRPr="00482C1B" w14:paraId="2C97B2FD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B62A0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7627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E5A3F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uvoipat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9CFBC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vs high-flow face mask: a randomized crossover trial in extubated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6F2F7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7BFC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ation of HFNC and VM post extubation</w:t>
            </w:r>
          </w:p>
        </w:tc>
      </w:tr>
      <w:tr w:rsidR="00270F93" w:rsidRPr="00482C1B" w14:paraId="739257DB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BA549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4CCBC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33B25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C4DB44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icacy of heated humidifier high-flow nasal cannula compared with noninvasive positive-pressure ventilation in prevention of reintubation in patients with prolonged mechanical venti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C091D1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AE08C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post extubation in prolonged mechanical ventilation</w:t>
            </w:r>
          </w:p>
        </w:tc>
      </w:tr>
      <w:tr w:rsidR="00270F93" w:rsidRPr="00482C1B" w14:paraId="09B1E0B0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416FE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6F012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8C284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s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5F145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-flow oxygen therapy with standard oxygen therapy for prevention of postoperative pulmonary complications after major head and neck surgery involving insertion of a tracheostomy: a feasibility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1034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BEAA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after off MV with tracheotomy</w:t>
            </w:r>
          </w:p>
        </w:tc>
      </w:tr>
      <w:tr w:rsidR="00270F93" w:rsidRPr="00482C1B" w14:paraId="6CF9306D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05655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0D137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B1A9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urc'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CC6668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Therapy by Nasal Cannulae Versus High-Flow Face Mask in Severe Hypoxemia After Cardiac Surgery: A Single-Center Randomized Controlled Study-The HEART FLOW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5904D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1C83C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emia after cardiac surgery</w:t>
            </w:r>
          </w:p>
        </w:tc>
      </w:tr>
      <w:tr w:rsidR="00270F93" w:rsidRPr="00482C1B" w14:paraId="42F3A82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EC3C7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CD181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2301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3ED2F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xperience of high-flow nasal cannula in hospitalized patients with 2019 novel coronavirus-infected pneumonia in two hospitals of Chongqing, Chin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3EC72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69D3EB" w14:textId="236AA618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 HFNC vs NIV for respiratory failure due to COVID</w:t>
            </w:r>
          </w:p>
        </w:tc>
      </w:tr>
      <w:tr w:rsidR="00270F93" w:rsidRPr="00482C1B" w14:paraId="0FAC664B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879CF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9D88A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90F9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FB763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[Effect of high-flow nasal cannula oxygen therapy on diaphragmatic function in patients with acute exacerbation of chronic obstructive pulmonary disease: a prospective randomized controlled trial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7D390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0144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AECOPD</w:t>
            </w:r>
          </w:p>
        </w:tc>
      </w:tr>
      <w:tr w:rsidR="00270F93" w:rsidRPr="00482C1B" w14:paraId="5C48F5F4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DD15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63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9469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98B3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0319B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icacy and safety of humidified high flow nasal cannula in chronic obstructive pulmonary disease complicated with type 2 respiratory failure patients after extubation: A randomized controlled trial. [Chinese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1E21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FD9B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post extubation AECOPD</w:t>
            </w:r>
          </w:p>
        </w:tc>
      </w:tr>
      <w:tr w:rsidR="00270F93" w:rsidRPr="00482C1B" w14:paraId="07F6D607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10673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5446B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2A2B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6DD716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[A study on the effects and safety of sequential humidified high flow nasal cannula oxygenation therapy on the COPD patients after extubation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53E0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E59E4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post extubation AECOPD</w:t>
            </w:r>
          </w:p>
        </w:tc>
      </w:tr>
      <w:tr w:rsidR="00270F93" w:rsidRPr="00482C1B" w14:paraId="08FDD9B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7D8D2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9CFD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B0BD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chio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66AE2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ect of high-flow nasal oxygen on hospital length of stay in cardiac surgical patients at high risk for respiratory complications: a randomis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8624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31D67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in post cardiac surgery patients</w:t>
            </w:r>
          </w:p>
        </w:tc>
      </w:tr>
      <w:tr w:rsidR="00270F93" w:rsidRPr="00482C1B" w14:paraId="5840E089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9621C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9A1F5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B11CD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yek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7ACC5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Impact of High-Flow Nasal Cannula on Olfactory Func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26F4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79F1D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 of HFNC on olfactory function</w:t>
            </w:r>
          </w:p>
        </w:tc>
      </w:tr>
      <w:tr w:rsidR="00270F93" w:rsidRPr="00482C1B" w14:paraId="6709CEF5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F2D08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36559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7F0C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133BF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Determining the effective pre-oxygenation interval in obstetric patients using high-flow nasal oxygen and standard flow rate facemask: a biased-coin up-down sequential allocation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F18D7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CDC4F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obstetric patients, effect of HFNC on oxygenation</w:t>
            </w:r>
          </w:p>
        </w:tc>
      </w:tr>
      <w:tr w:rsidR="00270F93" w:rsidRPr="00482C1B" w14:paraId="4ABB0E7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5572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23297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F9F3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9F0DE0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compared with conventional oxygen therapy for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819C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4AFC3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on another review</w:t>
            </w:r>
          </w:p>
        </w:tc>
      </w:tr>
      <w:tr w:rsidR="00270F93" w:rsidRPr="00482C1B" w14:paraId="5AEFA135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25E8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65D12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164F3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5EAB13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may save lives in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9DBE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99C38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ary of FLORALI trial</w:t>
            </w:r>
          </w:p>
        </w:tc>
      </w:tr>
      <w:tr w:rsidR="00270F93" w:rsidRPr="00482C1B" w14:paraId="2BC958BF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0855C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D09AB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CC91B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t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3FEB92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Domiciliary High-Flow Nasal Cannula Oxygen Therapy for Patients with Stable Hypercapnic Chronic Obstructive Pulmonary Disease. A Multicenter Randomized Cross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12C6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6506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stable hypercapnic COPD</w:t>
            </w:r>
          </w:p>
        </w:tc>
      </w:tr>
      <w:tr w:rsidR="00270F93" w:rsidRPr="00482C1B" w14:paraId="2811ED2E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65E6C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7577E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85364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98104F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the alveolar recruiting effect between non-invasive mechanical ventilation and optiflow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A814C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32E898" w14:textId="4D72A4C2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in postoperative hypoxemic respiratory failure assessing aeration</w:t>
            </w:r>
          </w:p>
        </w:tc>
      </w:tr>
      <w:tr w:rsidR="00270F93" w:rsidRPr="00482C1B" w14:paraId="3932136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C4CF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59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465C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5CBC0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gLeo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9A6E23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oxygen versus noninvasive ventilation in adult acute respiratory failure: a systematic review of randomized-controlled trial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421B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2F433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 review of HFNC vs NIV in acute respiratory failure</w:t>
            </w:r>
          </w:p>
        </w:tc>
      </w:tr>
      <w:tr w:rsidR="00270F93" w:rsidRPr="00482C1B" w14:paraId="6F97BC43" w14:textId="77777777" w:rsidTr="001F2B87">
        <w:trPr>
          <w:trHeight w:val="32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1F5DB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5BF7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253E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ipogl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9D4E7F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use of high-flow nasal cannula during ex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7D3EB8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00BE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on another study</w:t>
            </w:r>
          </w:p>
        </w:tc>
      </w:tr>
      <w:tr w:rsidR="00270F93" w:rsidRPr="00482C1B" w14:paraId="73EFF44F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1E38C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75B7A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13A82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orb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926F7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e or Noninvasive Ventilation for Management of Postoperativ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6F5861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426149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ial on another study</w:t>
            </w:r>
          </w:p>
        </w:tc>
      </w:tr>
      <w:tr w:rsidR="00270F93" w:rsidRPr="00482C1B" w14:paraId="4CB509FF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7C81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8C35C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F7850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t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9B856A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After Surgery-A Lateral Move From Conventional Oxygen Therapy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E14C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3E43A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nt on another study</w:t>
            </w:r>
          </w:p>
        </w:tc>
      </w:tr>
      <w:tr w:rsidR="00270F93" w:rsidRPr="00482C1B" w14:paraId="59BBB330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4D50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90EAF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6AFD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A88E2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(HFNC) as an alternative to noninvasive ventilation (NIV) in acute respiratory failure (ARF) in immunosuppressed patients-an Indian post liver transplant experienc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05D0F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365D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postoperative hypoxic respiratory failure</w:t>
            </w:r>
          </w:p>
        </w:tc>
      </w:tr>
      <w:tr w:rsidR="00270F93" w:rsidRPr="00482C1B" w14:paraId="3A33BB9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D612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8DBF3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ED256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aul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3C0AF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therapy: Recent physiological data and application to hypercapnic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185A5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4ED4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article</w:t>
            </w:r>
          </w:p>
        </w:tc>
      </w:tr>
      <w:tr w:rsidR="00270F93" w:rsidRPr="00482C1B" w14:paraId="0A46E8D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B017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8810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FF05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ber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7802D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as Noninvasive Ventilation May Complicate Timely Intubation in Patients With Acute Respiratory Distress Syndrom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6E6BD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62CA87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on another study</w:t>
            </w:r>
          </w:p>
        </w:tc>
      </w:tr>
      <w:tr w:rsidR="00270F93" w:rsidRPr="00482C1B" w14:paraId="55CDD380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60631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C740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11B0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oula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9BDCA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vs. standard oxygen therapy in immunocompromised patients with acute respiratory failure: study protocol for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1E6A2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DADF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compared to COT in immunocompromised patients, study protocol</w:t>
            </w:r>
          </w:p>
        </w:tc>
      </w:tr>
      <w:tr w:rsidR="00270F93" w:rsidRPr="00482C1B" w14:paraId="009F50BA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37C3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454C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86A6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gLeo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BA755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oxygen versus non-invasive ventilation in acute respiratory failure? A systematic analysis of available literat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976F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8A95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 review of HFNC vs NIV in acute respiratory failure</w:t>
            </w:r>
          </w:p>
        </w:tc>
      </w:tr>
      <w:tr w:rsidR="00270F93" w:rsidRPr="00482C1B" w14:paraId="684FA36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E8939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73AFA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27435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nbaum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94FED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nderstanding the benefits of early high-flow nasal cannula therapy for adults with acute hypoxemic respiratory failure in the 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49A4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3E1F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on another study</w:t>
            </w:r>
          </w:p>
        </w:tc>
      </w:tr>
      <w:tr w:rsidR="00270F93" w:rsidRPr="00482C1B" w14:paraId="09ACB152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3D5AD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2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D21C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988D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t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8832C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cute hypoxemia after cardiac surgery: Evaluation of a high-flow nasal cannula oxygen device. [French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4999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A388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HFNC for hypoxic respiratory failure</w:t>
            </w:r>
          </w:p>
        </w:tc>
      </w:tr>
      <w:tr w:rsidR="00270F93" w:rsidRPr="00482C1B" w14:paraId="25DBD79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1B51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0DF81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F35B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str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D189232" w14:textId="4930F038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 flow therapy and PtCO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vertAlign w:val="subscript"/>
              </w:rPr>
              <w:t>2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in stable COPD: A randomized controlled cross-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AD38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547A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in stable COPD</w:t>
            </w:r>
          </w:p>
        </w:tc>
      </w:tr>
      <w:tr w:rsidR="00270F93" w:rsidRPr="00482C1B" w14:paraId="387B259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E983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6D98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77D58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oula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D4862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cute hypoxemic respiratory failure in immunocompromised patients: the Efraim multinational prospective cohor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CF50F7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706046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, interventions to prevent intubation in hypoxemic respiratory failure immunocompromised patients</w:t>
            </w:r>
          </w:p>
        </w:tc>
      </w:tr>
      <w:tr w:rsidR="00270F93" w:rsidRPr="00482C1B" w14:paraId="3CD700E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5D985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AB6D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870F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rwa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35F849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valuation of the use and indications of high flow nasal therapy in adult critical ca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6ED6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2F40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HFNC for respiratory failure</w:t>
            </w:r>
          </w:p>
        </w:tc>
      </w:tr>
      <w:tr w:rsidR="00270F93" w:rsidRPr="00482C1B" w14:paraId="5E8524E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4965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C878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C2E6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oula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60C7C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for Respiratory Failure in Immunocompromised Patients-Repl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08078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16BE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on another study</w:t>
            </w:r>
          </w:p>
        </w:tc>
      </w:tr>
      <w:tr w:rsidR="00270F93" w:rsidRPr="00482C1B" w14:paraId="16F51F7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E49B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3861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FCA2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chi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8EF0CE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effects of high-flow nasal cannula on intubation and re-intubation in critically ill patients: a systematic review, meta-analysis and trial sequential 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CFD33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E5B2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 review on effect of HFNC on intubation and reintubation</w:t>
            </w:r>
          </w:p>
        </w:tc>
      </w:tr>
      <w:tr w:rsidR="00270F93" w:rsidRPr="00482C1B" w14:paraId="309ACB1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C4F1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762E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F56B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nevi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43024B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 Flow for Stable Patients with Chronic Obstructive Pulmonary Disease: A Systematic Review and Meta-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FE212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4BB63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 review HFNC for stable COPD</w:t>
            </w:r>
          </w:p>
        </w:tc>
      </w:tr>
      <w:tr w:rsidR="00270F93" w:rsidRPr="00482C1B" w14:paraId="0A2BF47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6D89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E3ACEF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226C9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g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0AD942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velocity nasal insufflation in hypercapneic respiratory failure: Secondary analysis of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1A9E0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E2E1D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3481)</w:t>
            </w:r>
          </w:p>
        </w:tc>
      </w:tr>
      <w:tr w:rsidR="00270F93" w:rsidRPr="00482C1B" w14:paraId="34C93E34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4DEA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F345F3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36483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h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87CD0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velocity nasal insufflation compared to non-invasive positive pressure ventilation in the treatment of respiratory failure in the emergency department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622C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C56B0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768)</w:t>
            </w:r>
          </w:p>
        </w:tc>
      </w:tr>
      <w:tr w:rsidR="00270F93" w:rsidRPr="00482C1B" w14:paraId="4F058AD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641E4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9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EAEF1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E27ED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orm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52927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hort-term physiological effects of nasal high flow in patients with respiratory distress. Impact of flow rates on the work of breath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E0C71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4375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175)</w:t>
            </w:r>
          </w:p>
        </w:tc>
      </w:tr>
      <w:tr w:rsidR="00270F93" w:rsidRPr="00482C1B" w14:paraId="69A638FA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AD429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E0497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6F0CF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D50EBCB" w14:textId="4BD018F8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Bilevel positive airway pressure versus optiflow in hypoxemic patients after cardiothoracic surgery (the 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BiPOP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tudy): A multicenter, randomized, noninferiority, open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72AD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88300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863)</w:t>
            </w:r>
          </w:p>
        </w:tc>
      </w:tr>
      <w:tr w:rsidR="00270F93" w:rsidRPr="00482C1B" w14:paraId="3A62E99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E4CB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6E304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3F272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3CECE4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Through Nasal Cannula in Stable and Exacerbated Chronic Obstructive Pulmonary Disease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FCC46F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CB75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article</w:t>
            </w:r>
          </w:p>
        </w:tc>
      </w:tr>
      <w:tr w:rsidR="00270F93" w:rsidRPr="00482C1B" w14:paraId="1F9AC2A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A95B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23007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CD67F1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ldirim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BD5B03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vs noninvasive positive airway pressure in hypoxemic patients after cardiothoracic surgery: A randomized clinical trial. [Turkish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D58C7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E7B69E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nt on another study</w:t>
            </w:r>
          </w:p>
        </w:tc>
      </w:tr>
      <w:tr w:rsidR="00270F93" w:rsidRPr="00482C1B" w14:paraId="366BAED8" w14:textId="77777777" w:rsidTr="001F2B87">
        <w:trPr>
          <w:trHeight w:val="51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2B0E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E027E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6661F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h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5CA07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sability of high flow therapy in COPD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99E24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8A3D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 hypercapnia in COPD</w:t>
            </w:r>
          </w:p>
        </w:tc>
      </w:tr>
      <w:tr w:rsidR="00270F93" w:rsidRPr="00482C1B" w14:paraId="72A4BE1D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1F6E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DA7E3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29E5C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himur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3616B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is superior to noninvasive ventilation to prevent reintubation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B5FFD9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8F5B0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ial letter</w:t>
            </w:r>
          </w:p>
        </w:tc>
      </w:tr>
      <w:tr w:rsidR="00270F93" w:rsidRPr="00482C1B" w14:paraId="068D6C59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1E47C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B5B1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79C5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amur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89E4924" w14:textId="1D492E1D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flow nasal cannula therapy has the effectiveness for acute respiratory failure including hypercapnic status: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single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-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entered retrospectiv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68934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E753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respiratory failure, retrospective study, limited outcomes reported</w:t>
            </w:r>
          </w:p>
        </w:tc>
      </w:tr>
      <w:tr w:rsidR="00270F93" w:rsidRPr="00482C1B" w14:paraId="3B4724D2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8253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4CDD0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B44B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DBEB5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oxygen therapy for sleep-related hypoventilation in acute on chron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50153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4BBA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report of HFNC for acute on chronic hypercapnic respiratory failure</w:t>
            </w:r>
          </w:p>
        </w:tc>
      </w:tr>
      <w:tr w:rsidR="00270F93" w:rsidRPr="00482C1B" w14:paraId="3F5234D3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5C6F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2B41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81643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8EEDB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reventing reintubation: Role of stratification of high-risk for reintubation in the selection of appropriate therapy a post HOC analy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6628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238FD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hoc analysis of an excluded trial (#1267) - HFNC vs NIV post-extubation</w:t>
            </w:r>
          </w:p>
        </w:tc>
      </w:tr>
      <w:tr w:rsidR="00270F93" w:rsidRPr="00482C1B" w14:paraId="7251E51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C156F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3169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D9695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ot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5014B0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therapy for acute respiratory failure in patients with interstitial pneumonia: A retrospective observational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A9424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5FC6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 of HFNC for interstitial pneumonia</w:t>
            </w:r>
          </w:p>
        </w:tc>
      </w:tr>
      <w:tr w:rsidR="00270F93" w:rsidRPr="00482C1B" w14:paraId="238E7CB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CFA9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A3D2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D9F2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liu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242ED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 flow oxygen therapy attenuates nocturnal hypoventilation in COPD patients with hypercapn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AB4A9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5861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 hypercapnia in COPD</w:t>
            </w:r>
          </w:p>
        </w:tc>
      </w:tr>
      <w:tr w:rsidR="00270F93" w:rsidRPr="00482C1B" w14:paraId="29B4573A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5457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BCC1F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6AB98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75D9B0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[Progress in the application of high-flow nasal cannula oxygenation in immunosuppressed patients with acute respiratory failure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126E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2734A5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of the role of HFNC in immunosuppressed patients with respiratory failure</w:t>
            </w:r>
          </w:p>
        </w:tc>
      </w:tr>
      <w:tr w:rsidR="00270F93" w:rsidRPr="00482C1B" w14:paraId="29F2707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8310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2791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10B0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i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555A8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vs Conventional Oxygen Therapy and Risk of Rein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1CA2B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9BE0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about another study</w:t>
            </w:r>
          </w:p>
        </w:tc>
      </w:tr>
      <w:tr w:rsidR="00270F93" w:rsidRPr="00482C1B" w14:paraId="786AEF5B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D13F3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735E2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F0B07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aul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AAF00C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Therapy for Postextubation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BD9E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791D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on another study</w:t>
            </w:r>
          </w:p>
        </w:tc>
      </w:tr>
      <w:tr w:rsidR="00270F93" w:rsidRPr="00482C1B" w14:paraId="05E44223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6D739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F73E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2EDA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Tomazi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E7905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vs Noninvasive Ventilation for Postextubation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D4D7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5513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on another study</w:t>
            </w:r>
          </w:p>
        </w:tc>
      </w:tr>
      <w:tr w:rsidR="00270F93" w:rsidRPr="00482C1B" w14:paraId="5E794569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C9FC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F508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5E00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le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F35AD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oninvasive respiratory support for acute respiratory failure-high flow nasal cannula oxygen or non-invasive ventilation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537D9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04E95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ial letter</w:t>
            </w:r>
          </w:p>
        </w:tc>
      </w:tr>
      <w:tr w:rsidR="00270F93" w:rsidRPr="00482C1B" w14:paraId="45FCF43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68C8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F108A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E5154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z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36E2A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Versus Standard Oxygen Therapy After Noninvasive Ventilation Withdraw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578A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68512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099AFD89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30E52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D3CB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31FE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er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2EA61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supply as treatment in hypercapn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4B5DA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9E5E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report of HFNC for acute hypercapnic respiratory failure</w:t>
            </w:r>
          </w:p>
        </w:tc>
      </w:tr>
      <w:tr w:rsidR="00270F93" w:rsidRPr="00482C1B" w14:paraId="2B74F85C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FD1F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A97EF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78A27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9FCCB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-flow nasal cannula versus oxygen face mask for environmental bacterial contamination in critically ill pneumonia patients: a randomized controlled cross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1D90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2FCA6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ing environmental contamination with HFNC vs COT</w:t>
            </w:r>
          </w:p>
        </w:tc>
      </w:tr>
      <w:tr w:rsidR="00270F93" w:rsidRPr="00482C1B" w14:paraId="545DA9D8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68AF9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245F2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664848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l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93D5C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ostextubation High-Flow Nasal Cannula Oxygen, Randomized Trial of an ICU Quality Improvement Intervention, and Midodrine during Recovery from Septic Shock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09E7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0FC0A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on another study</w:t>
            </w:r>
          </w:p>
        </w:tc>
      </w:tr>
      <w:tr w:rsidR="00270F93" w:rsidRPr="00482C1B" w14:paraId="13C5C3E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4996A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24E85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F25E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andez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12D6D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oninvasive ventilation reduces intubation in chest trauma-related hypoxemia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C994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4E0FEC" w14:textId="221F7B2B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mask vs NIV in trauma associated hypoxemia</w:t>
            </w:r>
          </w:p>
        </w:tc>
      </w:tr>
      <w:tr w:rsidR="00270F93" w:rsidRPr="00482C1B" w14:paraId="6314787F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F92F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9DB03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A7DB6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hea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3DE60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ng two methods of delivering high-flow gas therapy by nasal cannula following endotracheal extubation: a prospective, randomized, masked, cross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2E00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E317C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 population</w:t>
            </w:r>
          </w:p>
        </w:tc>
      </w:tr>
      <w:tr w:rsidR="00270F93" w:rsidRPr="00482C1B" w14:paraId="4B6D41DA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5F915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58152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2FF20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465ACB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Therapy Use in Patients with Acute Exacerbation of COPD and Bronchiectasis: A Feasibility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A0F4E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E1044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 #2188)</w:t>
            </w:r>
          </w:p>
        </w:tc>
      </w:tr>
      <w:tr w:rsidR="00270F93" w:rsidRPr="00482C1B" w14:paraId="5CDF501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8414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237B9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48881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eu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8991A4A" w14:textId="1B7AD75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cute effects of nasal high-flow during exercise in COPD patients after an exacerbation: a randomized controlled cross-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927D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E456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patients now stable after AECOPD</w:t>
            </w:r>
          </w:p>
        </w:tc>
      </w:tr>
      <w:tr w:rsidR="00270F93" w:rsidRPr="00482C1B" w14:paraId="5F6D86BA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1089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B7BAD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BA83E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li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861F374" w14:textId="52A4F9E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iveness of nasal high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flow in hypercapnic COPD patients is flow and leakage dependen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C583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4468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in stable hypercapnic respiratory failure</w:t>
            </w:r>
          </w:p>
        </w:tc>
      </w:tr>
      <w:tr w:rsidR="00270F93" w:rsidRPr="00482C1B" w14:paraId="7C14EA2F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D682E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68E95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CD11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ba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019431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linical usage of high-flow oxygenation in postcardiac surgery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2EBA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C2B7E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37D718C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68F6C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D0D55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952D4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oi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DF7630D" w14:textId="5E8BAC4F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oxygen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rapy for management acute hypercapnic respiratory failure in emergency departmen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9FA42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69D32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 of HFNC for hypercapnic respiratory failure</w:t>
            </w:r>
          </w:p>
        </w:tc>
      </w:tr>
      <w:tr w:rsidR="00270F93" w:rsidRPr="00482C1B" w14:paraId="38AEA6CB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DD487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3167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623F8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ick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72BA0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se of nasal high flow oxygen on the general medical floor can prevent ICU admission and escalation of care in COPD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BCA1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8A24B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 of HFNC for hypoxic respiratory failure in COPD patients</w:t>
            </w:r>
          </w:p>
        </w:tc>
      </w:tr>
      <w:tr w:rsidR="00270F93" w:rsidRPr="00482C1B" w14:paraId="5C90308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4183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5ACF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C7D3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200A1B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rrelation between improvement of physiological variables and increasing flow rates during High Flow Nasal Cannula (HFNC) therap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496E7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1F4B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ng different HFNC settings in hypoxic respiratory failure</w:t>
            </w:r>
          </w:p>
        </w:tc>
      </w:tr>
      <w:tr w:rsidR="00270F93" w:rsidRPr="00482C1B" w14:paraId="5FA8B18D" w14:textId="77777777" w:rsidTr="001F2B87">
        <w:trPr>
          <w:trHeight w:val="32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A2AB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9341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41EE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aur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55D1C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ula not noninferior to nasal CPAP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094D8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EF053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 population</w:t>
            </w:r>
          </w:p>
        </w:tc>
      </w:tr>
      <w:tr w:rsidR="00270F93" w:rsidRPr="00482C1B" w14:paraId="0F99B1A1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B0577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1984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0A26E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783AD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reatments and outcomes of hypoxemia in immunosuppressed patients compare to immunocompetent patients in French speaking ICU: A sub-study from the SPECTRUM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AAE1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A4428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 vs HFNC in hypoxemic patients, immunosuppressed population</w:t>
            </w:r>
          </w:p>
        </w:tc>
      </w:tr>
      <w:tr w:rsidR="00270F93" w:rsidRPr="00482C1B" w14:paraId="59154900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402CE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0680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898E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B29A8A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valuation of the effect of two active warming and humidifying high-flow oxygen therapy systems in patients with tracheotom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385D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556BCC" w14:textId="2CC4EE8D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eostomized patients, comparing humidif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and non-humidified HFNC</w:t>
            </w:r>
          </w:p>
        </w:tc>
      </w:tr>
      <w:tr w:rsidR="00270F93" w:rsidRPr="00482C1B" w14:paraId="065160C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9E61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7080B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AE65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glet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F6864A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Feasibility of NHF for acute hypercapnic respiratory failure in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E9C02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1C7D19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ng rates of ABG sampling in patients with hypercapnic respiratory failure</w:t>
            </w:r>
          </w:p>
        </w:tc>
      </w:tr>
      <w:tr w:rsidR="00270F93" w:rsidRPr="00482C1B" w14:paraId="039B6895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F9473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2EF6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CBE27C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gaar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609D8D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Long-term effects of oxygen-enriched high-flow nasal cannula treatment in COPD patients with chronic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CF68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E00E8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in patients with chronic hypoxemia in COPD</w:t>
            </w:r>
          </w:p>
        </w:tc>
      </w:tr>
      <w:tr w:rsidR="00270F93" w:rsidRPr="00482C1B" w14:paraId="1612516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07CD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60E2B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E6FD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DA42B9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(HFO) and bilevel positive airway pressure (BiPAP) for refractory dyspnea in patients with advanced cancer: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2A2D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1DB7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in palliative setting for refractory dyspnea</w:t>
            </w:r>
          </w:p>
        </w:tc>
      </w:tr>
      <w:tr w:rsidR="00270F93" w:rsidRPr="00482C1B" w14:paraId="3F57FFB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CA75F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1DA8B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DDDE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li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BBD11C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flow improves ventilation in patients with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5F81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04F5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hypercapnia in stable COPD</w:t>
            </w:r>
          </w:p>
        </w:tc>
      </w:tr>
      <w:tr w:rsidR="00270F93" w:rsidRPr="00482C1B" w14:paraId="1A45D006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F8E0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D5C8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547BA1" w14:textId="77777777" w:rsidR="00270F93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fain</w:t>
            </w:r>
          </w:p>
          <w:p w14:paraId="078C2638" w14:textId="396824B1" w:rsidR="00313916" w:rsidRPr="00482C1B" w:rsidRDefault="00313916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6A2EE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the effectiveness of high flow nasal oxygen cannula vs. standard non-rebreather oxygen face mask in post-extubation intensive care unit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A20C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B69A3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 HFNC vs COT post-extubation</w:t>
            </w:r>
          </w:p>
        </w:tc>
      </w:tr>
      <w:tr w:rsidR="00270F93" w:rsidRPr="00482C1B" w14:paraId="78DF0DE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34A2C9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9CFEA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E26B8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le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D439ACC" w14:textId="1B3D5D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Oxygen delivery through high-flow nasal cannulae increase end-expiratory lung volume and reduce respiratory rate in post-cardiac surgical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96308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D113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 of HFNC in post-cardiac surgery patients</w:t>
            </w:r>
          </w:p>
        </w:tc>
      </w:tr>
      <w:tr w:rsidR="00270F93" w:rsidRPr="00482C1B" w14:paraId="301A9A73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260E7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4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F05F5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ACC1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eu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8849B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-flow nasal therapy during acute aerobic exercise in patients with chronic obstructive pulmonary disease after exacerbation: protocol for a randomised, controlled, cross-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46E8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15426B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Stable chronic hypercapnic respiratory failure after recovery from an extubation (remote)</w:t>
            </w:r>
          </w:p>
        </w:tc>
      </w:tr>
      <w:tr w:rsidR="00270F93" w:rsidRPr="00482C1B" w14:paraId="1736EA21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A3F9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B421D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84120B" w14:textId="1C376FAE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on</w:t>
            </w:r>
            <w:r w:rsidR="00313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2B52C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st-effectiveness analysis of the use of high-flow oxygen through nasal cannula in intensive care units in NHS Englan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744CC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B2F3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-effectiveness of HFNC in ICUs</w:t>
            </w:r>
          </w:p>
        </w:tc>
      </w:tr>
      <w:tr w:rsidR="00270F93" w:rsidRPr="00482C1B" w14:paraId="456AF372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C0AF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16043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ABBC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l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573AE7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therapy alone or with non-invasive ventilation during the weaning period after extubation in ICU: the prospective randomised controlled HIGH-WEAN protoco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F9F4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32802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2696)</w:t>
            </w:r>
          </w:p>
        </w:tc>
      </w:tr>
      <w:tr w:rsidR="00270F93" w:rsidRPr="00482C1B" w14:paraId="34000E5A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0A2B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323FE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CA92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868F5A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oxygen increases mortality in COPD patients in a pre-hospital setting: A RC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A59B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5048A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 (#192)</w:t>
            </w:r>
          </w:p>
        </w:tc>
      </w:tr>
      <w:tr w:rsidR="00270F93" w:rsidRPr="00482C1B" w14:paraId="72036408" w14:textId="77777777" w:rsidTr="001F2B87">
        <w:trPr>
          <w:trHeight w:val="156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336AD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9578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3965F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nymou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E09391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rratum: Effect of postextubation high-flow nasal cannula vs noninvasive ventilation on reintubation and postextubation respiratory failure in high-risk patients: A randomized clinical trial (JAMA - Journal of the American Medical Association (2016) 316:15 (1565-1574)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E0EC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D6D7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ion note for a trial</w:t>
            </w:r>
          </w:p>
        </w:tc>
      </w:tr>
      <w:tr w:rsidR="00270F93" w:rsidRPr="00482C1B" w14:paraId="27E78BB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216DD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805A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1FA87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woo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C8DFE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VNI vs NIPPV in the treatment of acute decompensated heart failure: Subgroup analysis of a multi-center trial in the 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6CFD9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464A353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 (#2414)</w:t>
            </w:r>
          </w:p>
        </w:tc>
      </w:tr>
      <w:tr w:rsidR="00270F93" w:rsidRPr="00482C1B" w14:paraId="385D4DE1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E8C3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B135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4B8CB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le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662B73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via tracheostomy improves oxygenation in patients weaning from mechanical ventilation: a randomised crossover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1B14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F3AD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tracheostomized patients weaning from mechanical ventilation</w:t>
            </w:r>
          </w:p>
        </w:tc>
      </w:tr>
      <w:tr w:rsidR="00270F93" w:rsidRPr="00482C1B" w14:paraId="29CBB4F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8194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23D0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0764D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ph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7B54AE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randomised controlled study suggesting equivalence between full face vs. nasal high flow oxygen delivery on health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083B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DA53C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of another study</w:t>
            </w:r>
          </w:p>
        </w:tc>
      </w:tr>
      <w:tr w:rsidR="00270F93" w:rsidRPr="00482C1B" w14:paraId="4058A411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EADE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1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B76C02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B574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i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D527D5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heated and humidified high flow gases during high-intensity constant-load exercise on severe COPD patients with ventilatory limit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9F27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C1229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patients with stable hypercapnia</w:t>
            </w:r>
          </w:p>
        </w:tc>
      </w:tr>
      <w:tr w:rsidR="00270F93" w:rsidRPr="00482C1B" w14:paraId="1B1F2AEA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9AF64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E683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531F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lov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7EB938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therapy for type II respiratory failure in COPD: A report of four cas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387F78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2F49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eries HFNC for hypercapnic respiratory failure</w:t>
            </w:r>
          </w:p>
        </w:tc>
      </w:tr>
      <w:tr w:rsidR="00270F93" w:rsidRPr="00482C1B" w14:paraId="60CAAA9B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BE25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B75E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C142C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C2A90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an High-Flow Oxygen Overstep Low-Flow Oxygen Therapy in Weaning From Noninvasive Ventilation in Patients With Acute Respiratory Failure Due to Chronic Obstructive Pulmonary Disease Exacerbation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F177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7FBEE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46E2DB0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FFF99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C16E4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4164F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8CC4A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an a high-flow nasal cannula substitute for noninvasive positive pressure ventilation in post-extubation respiratory failure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495B4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93EBC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rative review HFNC in post-extubation setting</w:t>
            </w:r>
          </w:p>
        </w:tc>
      </w:tr>
      <w:tr w:rsidR="00270F93" w:rsidRPr="00482C1B" w14:paraId="1560EEE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F8F92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7B18B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6F42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D47A6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therapy versus conventional oxygen therapy in patients after planned ex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C797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16AFB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about another study</w:t>
            </w:r>
          </w:p>
        </w:tc>
      </w:tr>
      <w:tr w:rsidR="00270F93" w:rsidRPr="00482C1B" w14:paraId="4FBAF73B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BAF1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C83D2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DF497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511AE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s High-Flow Nasal Cannula More Effective Than Conventional Oxygen Therapy for Preventing Escalation of Respiratory Support in Patients With Acute Respiratory Failure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6AAE4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ACDD8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of another study</w:t>
            </w:r>
          </w:p>
        </w:tc>
      </w:tr>
      <w:tr w:rsidR="00270F93" w:rsidRPr="00482C1B" w14:paraId="2764364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AB69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0C6F1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0F6B3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menopoulo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F9152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n acute exacerbation of chronic obstructive pulmonary disease, the use of low-flow oxygen therapy and not high-flow saves liv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1DC96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C47FB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ntary</w:t>
            </w:r>
          </w:p>
        </w:tc>
      </w:tr>
      <w:tr w:rsidR="00270F93" w:rsidRPr="00482C1B" w14:paraId="0C86F249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83B88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4B18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00001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menopoulo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1115E5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sing titrated oxygen instead of high flow oxygen during an acute exacerbation of chronic obstructive pulmonary disease (COPD) saves liv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5DB2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A087C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of another study</w:t>
            </w:r>
          </w:p>
        </w:tc>
      </w:tr>
      <w:tr w:rsidR="00270F93" w:rsidRPr="00482C1B" w14:paraId="698F642C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0985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4330B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B014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1FFF1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for Respiratory Failure in Immunocompromised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E477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D167F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60C4E15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02D1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20ED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4A85E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8008F8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redictors of Intubation in Patients With Acute Hypoxemic Respiratory Failure Treated With a Noninvasive Oxygenation Strateg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8F95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55C71F" w14:textId="1B270535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ho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 of an RCT, assessing intubation predictors</w:t>
            </w:r>
          </w:p>
        </w:tc>
      </w:tr>
      <w:tr w:rsidR="00270F93" w:rsidRPr="00482C1B" w14:paraId="2A5B5546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C0531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36A7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C09D0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ovi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555704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bination Therapy in Patients with Acute Respiratory Failure: High-Flow Nasal Cannula and Non-Invasive Mechanical Venti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9C075D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754E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tudy</w:t>
            </w:r>
          </w:p>
        </w:tc>
      </w:tr>
      <w:tr w:rsidR="00270F93" w:rsidRPr="00482C1B" w14:paraId="0B527F0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E32E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7711D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CF3127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orentin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418E23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nconventional use of high-flow nasal cannula in acute exacerbation of idiopathic pulmonary fibrosis with high levels of hypercapni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AA0C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A7B18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tudy</w:t>
            </w:r>
          </w:p>
        </w:tc>
      </w:tr>
      <w:tr w:rsidR="00270F93" w:rsidRPr="00482C1B" w14:paraId="72FD44A3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E01A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6428C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7D94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aia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3A5287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Does enhanced respiratory support affect clinical outcomes in ILD Patients with acute Respiratory failure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0F09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F0D3E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 outcomes for ILD patients and acute respiratory failure</w:t>
            </w:r>
          </w:p>
        </w:tc>
      </w:tr>
      <w:tr w:rsidR="00270F93" w:rsidRPr="00482C1B" w14:paraId="6F0E587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3F229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1FD58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5047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nrei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8C3C7B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Long term high flow heated oxygen treatment in COPD-lung function and physical abilit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D0D40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63CF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 hypercapnia in COPD</w:t>
            </w:r>
          </w:p>
        </w:tc>
      </w:tr>
      <w:tr w:rsidR="00270F93" w:rsidRPr="00482C1B" w14:paraId="167063E4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63C21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19BA8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14D2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nrei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9C98D2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5779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405779"/>
                <w:sz w:val="20"/>
                <w:szCs w:val="20"/>
              </w:rPr>
              <w:t>Long-term nasal high flow treatment with oxygen in COPD-exacerbations, admissions and mortalit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3A4AF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B59FDF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 hypercapnia in COPD</w:t>
            </w:r>
          </w:p>
        </w:tc>
      </w:tr>
      <w:tr w:rsidR="00270F93" w:rsidRPr="00482C1B" w14:paraId="5E5FBD6F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B4EB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A97D8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4091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ech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41730E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improves exercise capacity in COPD patients: Cross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BCCE8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4C40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 hypercapnia in COPD</w:t>
            </w:r>
          </w:p>
        </w:tc>
      </w:tr>
      <w:tr w:rsidR="00270F93" w:rsidRPr="00482C1B" w14:paraId="68C3C6AA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F342E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45ABA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B4F37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ve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3EC25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transnasal "high-flow oxygen insufflation" in patients with severe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57789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E1F6B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 hypercapnia in COPD</w:t>
            </w:r>
          </w:p>
        </w:tc>
      </w:tr>
      <w:tr w:rsidR="00270F93" w:rsidRPr="00482C1B" w14:paraId="7BE37328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A95A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FAF1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61282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F356E81" w14:textId="63977EF1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High-flow oxygen therapy for treatment of acute exacerbation of </w:t>
            </w:r>
            <w:r w:rsidR="00313916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pd</w:t>
            </w: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with bronchiectasi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DD0B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0A4A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AECOPD, no control group</w:t>
            </w:r>
          </w:p>
        </w:tc>
      </w:tr>
      <w:tr w:rsidR="00270F93" w:rsidRPr="00482C1B" w14:paraId="4238ADB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C5AE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C757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6489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c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2E8FD6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oxygen therapy in patients with acute exacerbations of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4E0C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4500B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AECOPD without hypercapnia</w:t>
            </w:r>
          </w:p>
        </w:tc>
      </w:tr>
      <w:tr w:rsidR="00270F93" w:rsidRPr="00482C1B" w14:paraId="59281F8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6C30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9CB9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F977E2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va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1D0030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between high-flow devices with active oxygen humidification and ventilation not invasive in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0FE6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104B5E" w14:textId="1E9C417D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control of HFNC and NIV for hypoxic respiratory fail</w:t>
            </w:r>
            <w:r w:rsidR="00D10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270F93" w:rsidRPr="00482C1B" w14:paraId="343FCC5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4F4C3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4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2C05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CA44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nikow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5C0081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for reverting severe acute exacerbation of chronic obstructive pulmonary disease: A case repor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03D4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4F7DF5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tudy</w:t>
            </w:r>
          </w:p>
        </w:tc>
      </w:tr>
      <w:tr w:rsidR="00270F93" w:rsidRPr="00482C1B" w14:paraId="4CFC318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90221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78B4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AEC54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2D28B5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Feasibility of high-flow nasal cannula oxygen therapy for acute respiratory failure in patients with hematologic malignancies: A retrospective single-center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3911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7251F3A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of HFNC for respiratory failure in pts with hematologic malignancies</w:t>
            </w:r>
          </w:p>
        </w:tc>
      </w:tr>
      <w:tr w:rsidR="00270F93" w:rsidRPr="00482C1B" w14:paraId="28C78DC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0480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C194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7A077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67D04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vs non invasive ventilation: A prospective randomized cross-over physiological study of alveolar recruitment in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1F44E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A2349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zed crossover of alveolar recruitment in hypoxemic respiratory failure</w:t>
            </w:r>
          </w:p>
        </w:tc>
      </w:tr>
      <w:tr w:rsidR="00270F93" w:rsidRPr="00482C1B" w14:paraId="6BE1A265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978CE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05197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AEAFC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999BB4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is superior to conventional oxygen delivery after ex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B1B0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D2390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 of another study</w:t>
            </w:r>
          </w:p>
        </w:tc>
      </w:tr>
      <w:tr w:rsidR="00270F93" w:rsidRPr="00482C1B" w14:paraId="7866CDE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A1FDE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95643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532A2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ogna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2946A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therapy for acute respiratory failure in a non-intensive geriatric sett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C39C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646AE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</w:tr>
      <w:tr w:rsidR="00270F93" w:rsidRPr="00482C1B" w14:paraId="0025D44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F50B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B4E0B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1E7A4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le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7465B9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[High-flow nasal oxygen for severe hypoxemia after cardiac surgery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34D9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99D8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of HFNC for hypoxic respiratory failure</w:t>
            </w:r>
          </w:p>
        </w:tc>
      </w:tr>
      <w:tr w:rsidR="00270F93" w:rsidRPr="00482C1B" w14:paraId="56950432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4D590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5CFB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2DCC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gian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A136D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therapy versus noninvasive ventilation in COPD patients with mild-to-moderate hypercapnic acute respiratory failure: study protocol for a noninferiority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4AC2F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D266F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4445)</w:t>
            </w:r>
          </w:p>
        </w:tc>
      </w:tr>
      <w:tr w:rsidR="00270F93" w:rsidRPr="00482C1B" w14:paraId="79492C58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CEDF6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45D928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CB985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uss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1A024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therapy decreases postextubation neuroventilatory drive and work of breathing in patients with chronic obstructive pulmonary diseas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9727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4CC33E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ndomized crossover trial of HFNC post-extubation in COPD patients for work of breathing assessment</w:t>
            </w:r>
          </w:p>
        </w:tc>
      </w:tr>
      <w:tr w:rsidR="00270F93" w:rsidRPr="00482C1B" w14:paraId="26B65A37" w14:textId="77777777" w:rsidTr="001F2B87">
        <w:trPr>
          <w:trHeight w:val="156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372B9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A8F66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66482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t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0EB60B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oxygen after bariatric surgery (OXYBAR), prophylactic post-operative high flow nasal oxygen versus conventional oxygen therapy in obese patients undergoing bariatric surgery: study protocol for a randomised controlled pilot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EAA7D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36E9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</w:tr>
      <w:tr w:rsidR="00270F93" w:rsidRPr="00482C1B" w14:paraId="3BB9BCB3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AFB9C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C772A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2AB882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</w:rPr>
              <w:t>Ruangsombo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99331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 Flow Oxygen Versus Non Invasive Positive Pressure Ventilation in Emergency Department Patients With Cardiogenic Pulmonary Edema: a Randomized Non-inferiority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ED7882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90167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</w:tr>
      <w:tr w:rsidR="00270F93" w:rsidRPr="00482C1B" w14:paraId="2BF1C8C8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88FC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3BC8C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91A2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nikow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B1300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rratum: High-Flow Oxygen Therapy Application in Chronic Obstructive Pulmonary Disease Patients With Acute Hypercapnic Respiratory Failure: A Multicenter Study: Erratu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0CFAC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FEAA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case series</w:t>
            </w:r>
          </w:p>
        </w:tc>
      </w:tr>
      <w:tr w:rsidR="00270F93" w:rsidRPr="00482C1B" w14:paraId="7A4EAD7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B06E9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8F20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D9B90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09CE7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equential treatment of chronic obstructive pulmonary disease concurrent with respiratory failure by high-flow nasal cannula therap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720F9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CD62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extubation</w:t>
            </w:r>
          </w:p>
        </w:tc>
      </w:tr>
      <w:tr w:rsidR="00270F93" w:rsidRPr="00482C1B" w14:paraId="524CAED7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6147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9EEDC8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8F83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BBF6D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flow nasal cannula in acute exacerbation of chronic obstructive pulmonary diseas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E5B7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B6223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7D534747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2DC53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870C2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EA0E9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A3F335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equential application of oxygen therapy via high-flow nasal cannula and noninvasive ventilation in acute respiratory failure: an observational pilo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5A255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B9934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pilot study</w:t>
            </w:r>
          </w:p>
        </w:tc>
      </w:tr>
      <w:tr w:rsidR="00270F93" w:rsidRPr="00482C1B" w14:paraId="2336C75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E27C1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1C007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EF918C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dro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53825B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erapy through a nasal cannula versus noninvasive ventilation versus in immunocompromised patients with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60BC9C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47B6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</w:tr>
      <w:tr w:rsidR="00270F93" w:rsidRPr="00482C1B" w14:paraId="7BEC04AA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8AF2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75EB6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D52E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dro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375354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therapy alone or with non-invasive ventilation in immunocompromised patients admitted to ICU for acute hypoxemic respiratory failure: the randomised multicentre controlled FLORALI-IM protoco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88B03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DD114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</w:tr>
      <w:tr w:rsidR="00270F93" w:rsidRPr="00482C1B" w14:paraId="23C73CEE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87BD8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8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3FEC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5A0F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i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F11C28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OPERA trial - comparison of early nasal high flow oxygen therapy with standard care for prevention of postoperative hypoxemia after abdominal surgery: study protocol for a multicenter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604F6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D393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for hypoxemia post extubation</w:t>
            </w:r>
          </w:p>
        </w:tc>
      </w:tr>
      <w:tr w:rsidR="00270F93" w:rsidRPr="00482C1B" w14:paraId="6816D95B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793A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EBD51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F2D67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g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21AD97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-flow nasal cannula oxygen therapy and non-invasive ventilation as first-line therapy in respiratory failure: a multicenter retrospectiv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B16821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98901C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</w:t>
            </w:r>
          </w:p>
        </w:tc>
      </w:tr>
      <w:tr w:rsidR="00270F93" w:rsidRPr="00482C1B" w14:paraId="0A2D0CC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9D67A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9D50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2E9C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1405F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icacy and safety of early prone positioning combined with HFNC or NIV in moderate to severe ARDS: a multi-center prospective cohor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ABAE7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E5190C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prone positioning</w:t>
            </w:r>
          </w:p>
        </w:tc>
      </w:tr>
      <w:tr w:rsidR="00270F93" w:rsidRPr="00482C1B" w14:paraId="06C9901C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50BF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CBD5B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D1CA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let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E44443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Oxygen through Nasal Cannula in Acute Hypoxemic Respiratory Failure: The FLORALI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FA690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9BB9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780FA8DA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AA374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18302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8FB53C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CCADC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etting high flow nasal cannula to maximize physiologic benefi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72675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F347A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519)</w:t>
            </w:r>
          </w:p>
        </w:tc>
      </w:tr>
      <w:tr w:rsidR="00270F93" w:rsidRPr="00482C1B" w14:paraId="5B40C0B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BCDAA5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0C518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A068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la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7E657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 randomized cross-over physiological study of high flow nasal oxygen cannula versus non-invasive ventilation in adult patients with cystic fibrosis: The HIFEN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CA637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56D5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31968)</w:t>
            </w:r>
          </w:p>
        </w:tc>
      </w:tr>
      <w:tr w:rsidR="00270F93" w:rsidRPr="00482C1B" w14:paraId="2087EA61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2ED2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53FE9B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FF523D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kston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A6D92B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on-Invasive Positive airway Pressure thErapy to Reduce Postoperative Lung complications following Upper abdominal Surgery (NIPPER PLUS): protocol for a single-centre, pilot, randomis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8A2C1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DEE8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col only</w:t>
            </w:r>
          </w:p>
        </w:tc>
      </w:tr>
      <w:tr w:rsidR="00270F93" w:rsidRPr="00482C1B" w14:paraId="496F5A0A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9374E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9DD88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2BAA7D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k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DC569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oxygen therapy vs non-invasive ventilation for postoperativ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6671E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2CF2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</w:tr>
      <w:tr w:rsidR="00270F93" w:rsidRPr="00482C1B" w14:paraId="7EEF943D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DE0E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4DDED7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EB6F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ayama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32185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Benefits of high flow nasal oxygen cannula therapy after endotracheal ex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7FB023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91E4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669)</w:t>
            </w:r>
          </w:p>
        </w:tc>
      </w:tr>
      <w:tr w:rsidR="00270F93" w:rsidRPr="00482C1B" w14:paraId="5298A13D" w14:textId="77777777" w:rsidTr="001F2B87">
        <w:trPr>
          <w:trHeight w:val="156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16F28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2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363F7F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2BC7E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ar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3A072E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son of high flow nasal cannula oxygen and conventional oxygen therapy on ventilatory support duration during acute-on-chronic respiratory failure: study protocol of a multicentre, randomised, controlled trial. The 'HIGH-FLOW ACRF'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64280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5FC1B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col only</w:t>
            </w:r>
          </w:p>
        </w:tc>
      </w:tr>
      <w:tr w:rsidR="00270F93" w:rsidRPr="00482C1B" w14:paraId="2DFA322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46E8DE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045E01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B25C5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kharia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C8C95B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Value and safety of high flow oxygenation in the treatment of inpatient asthma, a randomized, double-blind,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57BAA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A1B06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acute asthma exacerbation</w:t>
            </w:r>
          </w:p>
        </w:tc>
      </w:tr>
      <w:tr w:rsidR="00270F93" w:rsidRPr="00482C1B" w14:paraId="4E6A17AF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637D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C0547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75AB8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wa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B433B5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afety and efficacy of oxygen delivery via high flow nasal cannula (HFNC) in patients with structural lung disease and chron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47F01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D17B0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espiratory failure</w:t>
            </w:r>
          </w:p>
        </w:tc>
      </w:tr>
      <w:tr w:rsidR="00270F93" w:rsidRPr="00482C1B" w14:paraId="00BB298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1B61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7380A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A1C87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a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378B0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nitial ventilation strategy and risk for intubation in immunocompromised patients with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813B72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7674B2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</w:tr>
      <w:tr w:rsidR="00270F93" w:rsidRPr="00482C1B" w14:paraId="316538A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73409E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6C23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87C50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89E6FB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s of high-flow nasal cannula therapy on oxygenation, lung volumes and CO&lt;inf&gt;2&lt;/inf&gt; removal in critically ill hypoxemic patients: Preliminary resul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130199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51ACF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1519)</w:t>
            </w:r>
          </w:p>
        </w:tc>
      </w:tr>
      <w:tr w:rsidR="00270F93" w:rsidRPr="00482C1B" w14:paraId="6DF5B2C8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33C2B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7050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D300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woo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2CCF10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 flow highly humidified air via nasal cannula on respiratory effort in patients with advanced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4780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1501E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, stable COPD</w:t>
            </w:r>
          </w:p>
        </w:tc>
      </w:tr>
      <w:tr w:rsidR="00270F93" w:rsidRPr="00482C1B" w14:paraId="46DF62E9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D89C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1FE0E5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A7882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woo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C3A49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mpact of Heated Humidified High Flow Air via Nasal Cannula on Respiratory Effort in Patients with Chronic Obstructive Pulmonary Diseas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11F4A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2E499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study as #578</w:t>
            </w:r>
          </w:p>
        </w:tc>
      </w:tr>
      <w:tr w:rsidR="00270F93" w:rsidRPr="00482C1B" w14:paraId="1E042D84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E25C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1160F4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5602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par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CA7C6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se of high-flow nasal cannula vs standard oxygen therapy via venturi mask in liver transplantation after extubation to prevent the hypoxemia: A matched-controlled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B88FAD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0C401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, matched control study</w:t>
            </w:r>
          </w:p>
        </w:tc>
      </w:tr>
      <w:tr w:rsidR="00270F93" w:rsidRPr="00482C1B" w14:paraId="4A536AF3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52F56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69D18B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CA8D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Espine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C952AF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ritical care extubation in Type II respiratory failure with nasal high flow therap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9E28D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9265A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observational study of HFNC vs NIV post extubation</w:t>
            </w:r>
          </w:p>
        </w:tc>
      </w:tr>
      <w:tr w:rsidR="00270F93" w:rsidRPr="00482C1B" w14:paraId="6AF05148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3AC2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56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4824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4B2CFA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li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AD4B08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versus noninvasive ventilation in patients with chronic hypercapnic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84FEB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52D6E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, stable COPD</w:t>
            </w:r>
          </w:p>
        </w:tc>
      </w:tr>
      <w:tr w:rsidR="00270F93" w:rsidRPr="00482C1B" w14:paraId="4E416B1B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06B33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A21CE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53B4DA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a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F1F4FB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Oxygenation/non-invasive ventilation strategy and risk for intubation in immunocompromised patients with hypoxemic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F4315D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A9056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database analysis</w:t>
            </w:r>
          </w:p>
        </w:tc>
      </w:tr>
      <w:tr w:rsidR="00270F93" w:rsidRPr="00482C1B" w14:paraId="649D0B4E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EB6BC4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360F4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98F2D7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wood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4CFAC2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 velocity nasal insufflation vs noninvasive positive pressure ventilation in heart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E0B6AE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10A52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NIV in heart failure</w:t>
            </w:r>
          </w:p>
        </w:tc>
      </w:tr>
      <w:tr w:rsidR="00270F93" w:rsidRPr="00482C1B" w14:paraId="6FF4470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7C7A16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86CB3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3014F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str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5A122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therapy compared with non-invasive ventilation in COPD patients with chronic respiratory failure: A randomized controlled cross-over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C28D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BBBAA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for chronic, stable COPD</w:t>
            </w:r>
          </w:p>
        </w:tc>
      </w:tr>
      <w:tr w:rsidR="00270F93" w:rsidRPr="00482C1B" w14:paraId="7AE5B83E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95681E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6C2868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AF124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n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7A5CFA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oxygen therapy vs. standard oxygen therapy via venturi mask after extubation: Preliminary results of a randomized,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067A1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870C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 (#714)</w:t>
            </w:r>
          </w:p>
        </w:tc>
      </w:tr>
      <w:tr w:rsidR="00270F93" w:rsidRPr="00482C1B" w14:paraId="7F391248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9DA0FD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D9EABE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35C65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lic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906B0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asal high-flow in acute hypercapnic exacerbation of COP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09BCDD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4348E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ndomized observational study</w:t>
            </w:r>
          </w:p>
        </w:tc>
      </w:tr>
      <w:tr w:rsidR="00270F93" w:rsidRPr="00482C1B" w14:paraId="52BA4A8C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B7F446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6FDAC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A295A2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F73DA2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may be no safer than non-invasive positive pressure ventilation for COVID-19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84605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37175A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6C6E7A81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CACB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1E91F0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57503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dro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BAE1D0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oxygen therapy versus noninvasive ventilation versus in immunocompromised patients with acute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19DADA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91CAEE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observational study</w:t>
            </w:r>
          </w:p>
        </w:tc>
      </w:tr>
      <w:tr w:rsidR="00270F93" w:rsidRPr="00482C1B" w14:paraId="516CD52D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5E959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9E47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B1BA57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er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EA69B9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Use in the Management of Acute Hypercapnic Respiratory Failure Due to Cardiogenic Pulmonary Edema: Heavyweight or Light Heavyweight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ACE5D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BF998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ial</w:t>
            </w:r>
          </w:p>
        </w:tc>
      </w:tr>
      <w:tr w:rsidR="00270F93" w:rsidRPr="00482C1B" w14:paraId="58120F15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3AFCB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CFD920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D8146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nymou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A94531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44th Annual Meeting of the European Society for Blood and Marrow Transplantation: Physicians Award Winner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4399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5D0EE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FNC studies identified in abstracts</w:t>
            </w:r>
          </w:p>
        </w:tc>
      </w:tr>
      <w:tr w:rsidR="00270F93" w:rsidRPr="00482C1B" w14:paraId="79AE97E4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D97DE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30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C1037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AF4E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e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05E271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on-invasive ventilation for acute respiratory failure (in COVID-19 patients): the non-ending story?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70F81F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F8BE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ntary</w:t>
            </w:r>
          </w:p>
        </w:tc>
      </w:tr>
      <w:tr w:rsidR="00270F93" w:rsidRPr="00482C1B" w14:paraId="37F2016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05F18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0E961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7A0BAF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pre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C322C1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Prone positioning combined with high-flow nasal or conventional oxygen therapy in severe Covid-19 patient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BD2406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comparato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FD855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</w:t>
            </w:r>
          </w:p>
        </w:tc>
      </w:tr>
      <w:tr w:rsidR="00270F93" w:rsidRPr="00482C1B" w14:paraId="47611972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2B896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422F5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1F2C6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ul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1FF6E7F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in Critically III Patients with Severe COVID-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E2E07A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6E8ADD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chart review</w:t>
            </w:r>
          </w:p>
        </w:tc>
      </w:tr>
      <w:tr w:rsidR="00270F93" w:rsidRPr="00482C1B" w14:paraId="5EE83380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31A012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7AC289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9DEB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qu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6F5F206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linical therapeutic effect of high flow oxygen inhalation (hfnc) combined with respiratory rehabilitation on patients with acute attack of COPD: a multicenter prospective randomized controlled clinical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F6BDA8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7AB3A4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in progress</w:t>
            </w:r>
          </w:p>
        </w:tc>
      </w:tr>
      <w:tr w:rsidR="00270F93" w:rsidRPr="00482C1B" w14:paraId="1A2C3A86" w14:textId="77777777" w:rsidTr="001F2B87">
        <w:trPr>
          <w:trHeight w:val="125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D0C90B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6178B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60C53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ti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5B7AA3F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cannula can't be considered non-inferior to noninvasive ventilation in patients with chronic obstructive pulmonary disease who develop respiratory failure after ex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F07A5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9340D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</w:t>
            </w:r>
          </w:p>
        </w:tc>
      </w:tr>
      <w:tr w:rsidR="00270F93" w:rsidRPr="00482C1B" w14:paraId="36D8459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CDF12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0A97A8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0CD5A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311DECA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igh-flow nasal oxygen versus NIV in solid organ transplantation patients with acute respiratory failure: a randomized controlled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40BC7A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F6885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in progress</w:t>
            </w:r>
          </w:p>
        </w:tc>
      </w:tr>
      <w:tr w:rsidR="00270F93" w:rsidRPr="00482C1B" w14:paraId="2009BD83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F1CA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E24B8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B77D02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y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2E797A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protocolized post-extubation respiratory support on reintubation: A randomized clinical tri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54F178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646AA8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extubation intervention</w:t>
            </w:r>
          </w:p>
        </w:tc>
      </w:tr>
      <w:tr w:rsidR="00270F93" w:rsidRPr="00482C1B" w14:paraId="5672AD55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0B81FB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2A549C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0C4E2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rdwaj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51E24F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omparing two oxygen delivery techniques in patients with breathing difficult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07D4E4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ults publish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22FFFB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yet recruiting</w:t>
            </w:r>
          </w:p>
        </w:tc>
      </w:tr>
      <w:tr w:rsidR="00270F93" w:rsidRPr="00482C1B" w14:paraId="6B77ADF8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706E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C3E5A3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F186CA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470C95F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ffect of High-Flow Nasal Cannula versus Conventional Oxygen Therapy for Patients with Thoracoscopic Lobectomy after Extub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E0E12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62B054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vs COT Post extubation after lobectomy</w:t>
            </w:r>
          </w:p>
        </w:tc>
      </w:tr>
      <w:tr w:rsidR="00270F93" w:rsidRPr="00482C1B" w14:paraId="126D361C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959F01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5D6D7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D3D3B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g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11CE21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low nasal cannula is a good treatment option for COVID-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C19857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A22C1B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eries HFNC for COVID-19</w:t>
            </w:r>
          </w:p>
        </w:tc>
      </w:tr>
      <w:tr w:rsidR="00270F93" w:rsidRPr="00482C1B" w14:paraId="7B01608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2C19A5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5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4B41C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27CD15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alez-Castr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F3824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flow oxygen therapy with spontaneous breathing prono position in SARS-CoV-2 pneumoni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FD9F45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77EEAC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report HFNC for COVID-19</w:t>
            </w:r>
          </w:p>
        </w:tc>
      </w:tr>
      <w:tr w:rsidR="00270F93" w:rsidRPr="00482C1B" w14:paraId="5019D552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EE0260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1ED8F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277600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l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8AB47E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tility of high-flow nasal cannula oxygen therapy in the management of respiratory failure secondary to COVID-19 pneumoni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F2499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02FD726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 HFNC for COVID-19</w:t>
            </w:r>
          </w:p>
        </w:tc>
      </w:tr>
      <w:tr w:rsidR="00270F93" w:rsidRPr="00482C1B" w14:paraId="33B5B604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A197BB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EABEC8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49ECB9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yakaw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hideMark/>
          </w:tcPr>
          <w:p w14:paraId="0AF54F0D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e role of high flow nasal oxygen in the immunocompromised patient with acute hypoxemic 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FE66E7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4629267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chart review HFNC for acute respiratory failure</w:t>
            </w:r>
          </w:p>
        </w:tc>
      </w:tr>
      <w:tr w:rsidR="00270F93" w:rsidRPr="00482C1B" w14:paraId="5AF55B71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D148A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82266E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AD2D70E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i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59108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flow Nasal Cannula Oxygenation Revisited in COVID-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80C9791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661F546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, Case report HFNC for COVID-19</w:t>
            </w:r>
          </w:p>
        </w:tc>
      </w:tr>
      <w:tr w:rsidR="00270F93" w:rsidRPr="00482C1B" w14:paraId="7B71337E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C1D31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3CC1FC7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58EBE9E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6D78861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ne positioning in high-flow nasal cannula for COVID-19 patients with severe hypoxemia: a pilot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3BC7439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2FC38926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to the Editor, prospective observational HFNC for COVID-19</w:t>
            </w:r>
          </w:p>
        </w:tc>
      </w:tr>
      <w:tr w:rsidR="00270F93" w:rsidRPr="00482C1B" w14:paraId="59799FA6" w14:textId="77777777" w:rsidTr="001F2B87">
        <w:trPr>
          <w:trHeight w:val="94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D16DEC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D72C80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770B7D0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nello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A48AFC2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flow nasal cannula oxygen therapy to treat patients with hypoxemic acute respiratory failure consequent to SARS-CoV-2 infec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118B6F6F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14:paraId="2D3EB38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observational HFNC for COVID-19</w:t>
            </w:r>
          </w:p>
        </w:tc>
      </w:tr>
      <w:tr w:rsidR="00270F93" w:rsidRPr="00482C1B" w14:paraId="5F094270" w14:textId="77777777" w:rsidTr="001F2B87">
        <w:trPr>
          <w:trHeight w:val="630"/>
        </w:trPr>
        <w:tc>
          <w:tcPr>
            <w:tcW w:w="65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29EE9533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0DE7C9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325EE6D4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u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7DCA2668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awake prone position combined with high-flow nasal oxygen therapy in severe COVID-19: a case seri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4F306A5A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hideMark/>
          </w:tcPr>
          <w:p w14:paraId="0F6CE13B" w14:textId="77777777" w:rsidR="00270F93" w:rsidRPr="00482C1B" w:rsidRDefault="00270F93" w:rsidP="001F2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eries, HFNC for COVID-19</w:t>
            </w:r>
          </w:p>
        </w:tc>
      </w:tr>
    </w:tbl>
    <w:p w14:paraId="4D9286F1" w14:textId="77777777" w:rsidR="00270F93" w:rsidRDefault="00270F93">
      <w:pPr>
        <w:rPr>
          <w:rFonts w:ascii="Times New Roman" w:hAnsi="Times New Roman" w:cs="Times New Roman"/>
          <w:b/>
          <w:bCs/>
          <w:sz w:val="24"/>
          <w:szCs w:val="24"/>
        </w:rPr>
        <w:sectPr w:rsidR="00270F93" w:rsidSect="00270F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AEE867" w14:textId="77777777" w:rsidR="00B269CC" w:rsidRDefault="00B269CC" w:rsidP="00B269C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B269CC" w:rsidSect="00270F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F7EE43" w14:textId="13D04278" w:rsidR="00B269CC" w:rsidRDefault="00B269CC" w:rsidP="00B269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</w:t>
      </w:r>
      <w:r w:rsidR="00DF187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isk of Bias Table</w:t>
      </w:r>
    </w:p>
    <w:p w14:paraId="73B6179C" w14:textId="77777777" w:rsidR="00B269CC" w:rsidRPr="00B23FD8" w:rsidRDefault="00B269CC" w:rsidP="00B269C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3240"/>
        <w:gridCol w:w="3240"/>
        <w:gridCol w:w="3240"/>
      </w:tblGrid>
      <w:tr w:rsidR="00B269CC" w:rsidRPr="00B23FD8" w14:paraId="56B0EFEB" w14:textId="77777777" w:rsidTr="00771138">
        <w:tc>
          <w:tcPr>
            <w:tcW w:w="324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BA1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553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623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CBF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9CC" w:rsidRPr="00B23FD8" w14:paraId="6B4CCB70" w14:textId="77777777" w:rsidTr="00771138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F4F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risk of bias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A05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risk of bias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40C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risk of bias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0E1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risk of bias</w:t>
            </w:r>
          </w:p>
        </w:tc>
      </w:tr>
    </w:tbl>
    <w:p w14:paraId="7C256E09" w14:textId="77777777" w:rsidR="00B269CC" w:rsidRPr="00B23FD8" w:rsidRDefault="00B269CC" w:rsidP="00B269C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FB5444" w14:textId="77777777" w:rsidR="00B269CC" w:rsidRPr="00B23FD8" w:rsidRDefault="00B269CC" w:rsidP="00B269C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B269CC" w:rsidRPr="00B23FD8" w14:paraId="1F46FEFC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9E6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6A0C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1C7D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C074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0F56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367D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4049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FF78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Bias</w:t>
            </w:r>
          </w:p>
        </w:tc>
      </w:tr>
      <w:tr w:rsidR="00B269CC" w:rsidRPr="00B23FD8" w14:paraId="76157E99" w14:textId="77777777" w:rsidTr="00771138">
        <w:trPr>
          <w:trHeight w:val="1399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CB5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ee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682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112965B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erformed but method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8A8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Method of allocation concealment not documented but baseline characteristics are evenly distributed between control and interventio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123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blinding not described but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AD2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Ethics section states that data was “treated anonymously during analysis”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F98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Greater than 10% dropout rate following randomization that was not accounted for during analysis - per-protocol analysis performed)</w:t>
            </w: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7EA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no description of protocol publication, blood gas endpoints are reported but not outlined in method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482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 funding or COI reported but study reporting unclear on methodology with randomization of patients performed but study described as an observational trial)</w:t>
            </w:r>
          </w:p>
          <w:p w14:paraId="0E9E9DB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9CC" w:rsidRPr="00B23FD8" w14:paraId="28FE89E5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9CD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5F5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2442680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Randomization performed but method not described in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vailable abstract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525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086DD61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thod of allocation concealment not described in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vailable abstract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E01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34337A8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linding not possible due to nature of intervention but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rtality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019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53796C9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t discussed in available abstract but mortality is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F22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2D7E3BE0" w14:textId="2CEE5DED" w:rsidR="00B269CC" w:rsidRPr="00B23FD8" w:rsidRDefault="00D76529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B269CC"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T not described in </w:t>
            </w:r>
            <w:r w:rsidR="00B269CC"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vailable abstract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D05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4C03D2B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rial registration and predetermined outcomes not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scribed in available abstract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E37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2E9F1B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funding reported in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vailable abstract)</w:t>
            </w:r>
          </w:p>
        </w:tc>
      </w:tr>
      <w:tr w:rsidR="00B269CC" w:rsidRPr="00B23FD8" w14:paraId="4CEC5097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DE4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pachatzakis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F33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3F6AE31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tated “Randomized”, but method not report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EBB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C801AC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ocumented, but baseline characteristics fairly even between intervention and control group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1B9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possible to blind NIV vs HFNC, but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2B6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discussed however mortality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B79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fine if analysis was ITT, but no reported loss of patient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B7C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trial registration, however a trial protocol was submitted a priori to their ethics board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2A2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05235F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or COI reported)</w:t>
            </w:r>
          </w:p>
        </w:tc>
      </w:tr>
      <w:tr w:rsidR="00B269CC" w:rsidRPr="00B23FD8" w14:paraId="22AEF86E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9C3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421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68DA70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508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1E74045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quentially numbered, sealed, opaque envelope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3BF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mortality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B7A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ata collectors were not blinded, however statisticians were blinded and mortality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F5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3BDC8B57" w14:textId="520A4CFB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d per-protocol analysis reported,</w:t>
            </w:r>
            <w:r w:rsidR="003139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very low loss to follow-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5C1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520B378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EA5E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10EDFD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funding, some device support from Fisher and Paykel however it was stated they played no role in protocol design, data management, interpretation or analysis) </w:t>
            </w:r>
          </w:p>
        </w:tc>
      </w:tr>
      <w:tr w:rsidR="00B269CC" w:rsidRPr="00B23FD8" w14:paraId="3A213230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50F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ub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774F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DDBE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AEA8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4890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888C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555C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962D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4B3116C4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26B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0F8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68378DD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erformed but method not describ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F6A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Method of allocation concealment not documented but baseline characteristics are evenly distributed between control and interventio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B291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blinding not described but objective outcom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B7E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Ethics section states that data was “treated anonymously during analysis”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4E3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Greater than 10% dropout rate following randomization that was not accounted for during analysis - per-protocol analysis perform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6A2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no description of protocol publication, blood gas endpoints are reported but not outlined in method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094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 funding or COI reported but study reporting unclear on methodology with randomization of patients performed but study described as an observational trial)</w:t>
            </w:r>
          </w:p>
          <w:p w14:paraId="6B698C1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9CC" w:rsidRPr="00B23FD8" w14:paraId="53F3E0BF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3C2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E9D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A27041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erformed but method not described in available abstrac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34A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8F5C0A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escribed in available abstrac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2DB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0DA2B30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Blinding not possible due to nature of intervention but intubation is an 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DC7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CA7F78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t discussed in available abstract but intubation is an 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CD8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2AFA0B0" w14:textId="35329CD7" w:rsidR="00B269CC" w:rsidRPr="00B23FD8" w:rsidRDefault="00313916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</w:t>
            </w:r>
            <w:r w:rsidR="00B269CC"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described in available abstract)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685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32129FE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Trial registration and predetermined outcomes not described in available abstrac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33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10B03BD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reported in available abstract)</w:t>
            </w:r>
          </w:p>
        </w:tc>
      </w:tr>
      <w:tr w:rsidR="00B269CC" w:rsidRPr="00B23FD8" w14:paraId="01930056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EA1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1AA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FED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</w:t>
            </w:r>
          </w:p>
          <w:p w14:paraId="76CC475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aled, sequentially numbered, envelopes-did not mention if opaqu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471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intubation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75A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if outcome assessors were blinded to intervention, however intubation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41A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efinitely no</w:t>
            </w:r>
          </w:p>
          <w:p w14:paraId="31E6E10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alysis with pre-specified plan for analysis of crossovers, no loss to follow-up)</w:t>
            </w:r>
          </w:p>
          <w:p w14:paraId="01530A2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B960B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4C6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 (All pre-specified outcomes were reported and trial was registered)</w:t>
            </w:r>
          </w:p>
          <w:p w14:paraId="1D9D595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7E5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Vapotherm was involved with trial design, selection of sites, and site management)</w:t>
            </w:r>
          </w:p>
        </w:tc>
      </w:tr>
      <w:tr w:rsidR="00B269CC" w:rsidRPr="00B23FD8" w14:paraId="357C15BE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8FF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2E2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27978CB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670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Sequentially numbered, sealed, opaque envelope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75D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intubation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CF7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Research collectors were not blinded, however statisticians were blinded and intubation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FD4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ITT and per-protocol analysis reported, very low loss to follow-up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C90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3E5A82E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1AC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funding, some device support from Fisher and Paykel however it was stated they played no role in protocol design, data management, interpretation or analysis)</w:t>
            </w:r>
          </w:p>
        </w:tc>
      </w:tr>
      <w:tr w:rsidR="00B269CC" w:rsidRPr="00B23FD8" w14:paraId="3F7E8630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DE8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U LO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6FBD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74BA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3CF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9F6D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FD87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0542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A215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09586905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A90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FD8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3C926A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erformed but method not described in available abstrac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526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1D52C1D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escribed in available abstrac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2F5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89B2AF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Blinding not possible due to nature of intervention but length of stay is an 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245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233DC75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t discussed in available abstract but length of stay is an 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5351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0CA37194" w14:textId="4F9626A3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TT not described in available abstract)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FEA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0C5E15E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Trial registration and predetermined outcomes not described in available abstract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F7B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321FCF1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reported in available abstract)</w:t>
            </w:r>
          </w:p>
        </w:tc>
      </w:tr>
      <w:tr w:rsidR="00B269CC" w:rsidRPr="00B23FD8" w14:paraId="562AF9FF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991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E57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0B9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</w:t>
            </w:r>
          </w:p>
          <w:p w14:paraId="62083F4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aled, sequentially numbered, envelopes-did not mention if opaqu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11F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LOS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E66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Did not describe if outcome assessors were blinded to intervention, however LOS is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195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</w:t>
            </w:r>
          </w:p>
          <w:p w14:paraId="15001E9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TT analysis with pre-specified plan for analysis of crossovers, no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ss to follow-up)</w:t>
            </w:r>
          </w:p>
          <w:p w14:paraId="40A21D4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4952B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9D0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 (All pre-specified outcomes were reported and trial was registered)</w:t>
            </w:r>
          </w:p>
          <w:p w14:paraId="6750389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B5E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Vapotherm was involved with trial design, selection of sites, and site management)</w:t>
            </w:r>
          </w:p>
        </w:tc>
      </w:tr>
      <w:tr w:rsidR="00B269CC" w:rsidRPr="00B23FD8" w14:paraId="4595095B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8E9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 LO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D1B3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9E25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C5FB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1005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6018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5C40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D2F1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67850840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CD2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ng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92D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2CA3A41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lanned but method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BEF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Allocation concealment not documented, but baseline characteristics fairly even)</w:t>
            </w:r>
          </w:p>
          <w:p w14:paraId="6880230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DC2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Cannot blind patients/personnel but LOS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5DE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escribed as single blind, statisticians most likely group to be blinded; LOS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1933" w14:textId="316EA7C0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Unknown if analysis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TT or per-protocols, but no reported loss to follow-up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686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No documented trial registration but protocol was approved by the local ethics committee) </w:t>
            </w:r>
          </w:p>
          <w:p w14:paraId="507438E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A45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funding or COI reported).</w:t>
            </w:r>
          </w:p>
        </w:tc>
      </w:tr>
      <w:tr w:rsidR="00B269CC" w:rsidRPr="00B23FD8" w14:paraId="5D7E70E5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620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A9A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4DAEB3F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190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1699D24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quentially numbered, sealed, opaque envelope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BD5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LOS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953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Research collectors were not blinded, however statisticians were blinded and LOS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3A0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2F8AC5FD" w14:textId="7D263D79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d per-protocol analysis reported,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very low loss to follow-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366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4365EFC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51F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C2EE11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funding, some device support from Fisher and Paykel however it was stated they played no role in protocol design, data management, interpretation or analysis) </w:t>
            </w:r>
          </w:p>
        </w:tc>
      </w:tr>
      <w:tr w:rsidR="00B269CC" w:rsidRPr="00B23FD8" w14:paraId="0277E12A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E1E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07A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(Computer generated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7C1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</w:t>
            </w:r>
          </w:p>
          <w:p w14:paraId="7205956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Sealed, sequentially numbered, envelopes-did not mention if opaqu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BE2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Patients and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ersonnel not blinded however LOS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A6E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Did not describe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f outcome assessors were blinded, however LOS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DA1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</w:t>
            </w:r>
          </w:p>
          <w:p w14:paraId="42032BE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ITT analysis with pre-specified plan for analysis of crossovers, no loss to follow-ups)</w:t>
            </w:r>
          </w:p>
          <w:p w14:paraId="0EB72A1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D55AB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F89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ow (All pre-specified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utcomes were reported and trial was registered)</w:t>
            </w:r>
          </w:p>
          <w:p w14:paraId="18C18CD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526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high (Vapotherm was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volved with trial design, selection of sites, and site management)</w:t>
            </w:r>
          </w:p>
        </w:tc>
      </w:tr>
      <w:tr w:rsidR="00B269CC" w:rsidRPr="00B23FD8" w14:paraId="0155642A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B94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pachatzakis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113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81F301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tated “Randomized” but method not report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E7E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8C0707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ocumented, but baseline characteristics fairly eve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607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possible to blind NIV vs HFNC, but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7EA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discussed however LOS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F38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fine if ITT, but no reported loss of patients).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95F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trial registration, however a trial protocol was submitted a priori to the local research ethics boards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7A8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4A001C9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or COI reported)</w:t>
            </w:r>
          </w:p>
        </w:tc>
      </w:tr>
      <w:tr w:rsidR="00B269CC" w:rsidRPr="00B23FD8" w14:paraId="76703DF6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3F2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fort 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489B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4647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FC0A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E140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2BF6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4FBF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281F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08761B4F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FBC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klar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F36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enrolled in random order but method of randomization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CF1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Opaque, sealed envelope but not sequential numbering not described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B92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Patients and personnel not blinded, comfort is a subjective outcome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94F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No blinding described, comfort is a su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770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354792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rossover trial with no loss to follow up in comfort outcome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409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All pre-specified outcomes reported, but comfort and dyspnea outcomes added; trial registered on clinicaltrials.gov)</w:t>
            </w: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804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there was industry funding to complete the study, role in trial design and implementation not described)</w:t>
            </w:r>
          </w:p>
        </w:tc>
      </w:tr>
      <w:tr w:rsidR="00B269CC" w:rsidRPr="00B23FD8" w14:paraId="6B5D2E76" w14:textId="77777777" w:rsidTr="00771138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4E5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17C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D33D00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B41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Sequentially numbered, sealed, opaque envelopes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3B0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(Patients and personnel not blinded, comfort is a subjective outcome) 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8A2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Research collectors were not blinded, comfort is a su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C10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ITT and per-protocol analysis reported, very low loss to follow-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295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11B6D09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E0F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funding, some device support from Fisher and Paykel however it was stated they played no role in protocol design, data management, interpretation or analysis</w:t>
            </w:r>
          </w:p>
        </w:tc>
      </w:tr>
      <w:tr w:rsidR="00B269CC" w:rsidRPr="00B23FD8" w14:paraId="0BE8DFA5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5BE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yspn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F851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09B4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2560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C075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2848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3D6E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9742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69C74242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859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rtegiani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05F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06FDF0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8EF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Sequentially numbered, sealed, opaque envelope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7A25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(Patients and personnel not blinded, dyspnea is a subjective outcome)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E2C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Research collectors were not blinded, dyspnea is a su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35C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ITT and per-protocol analysis reported, very low loss to follow-up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D75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67FD88A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786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funding, some device support from Fisher and Paykel however it was stated they played no role in protocol design, data management, interpretation or analysis)</w:t>
            </w:r>
          </w:p>
        </w:tc>
      </w:tr>
      <w:tr w:rsidR="00B269CC" w:rsidRPr="00B23FD8" w14:paraId="5478769E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C51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67B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639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</w:t>
            </w:r>
          </w:p>
          <w:p w14:paraId="702B8E9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Sealed, sequentially numbered, envelopes-did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t mention if opaque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5FB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igh (Patients and personnel not blinded; dyspnea is a subjective outcome) </w:t>
            </w: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BFE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high (Did not describe if outcome assessors were blinded to intervention, dyspnea is a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F0C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finitely low</w:t>
            </w:r>
          </w:p>
          <w:p w14:paraId="684B0A0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TT analysis with pre-specified plan for analysis of crossovers, no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ss to follow-up)</w:t>
            </w:r>
          </w:p>
          <w:p w14:paraId="21CCC0A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07A82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9FB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 (All pre-specified outcomes were reported and trial was registered)</w:t>
            </w:r>
          </w:p>
          <w:p w14:paraId="775DBDC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E2D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Vapotherm was involved with trial design, selection of sites, and site management)</w:t>
            </w:r>
          </w:p>
        </w:tc>
      </w:tr>
      <w:tr w:rsidR="00B269CC" w:rsidRPr="00B23FD8" w14:paraId="0EC3F53E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6D8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ezae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B87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FCA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Allocation concealment not described; baseline characteristics fairly similar, baseline PaCO2 higher in group B but does not reach significance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A44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Patients and personnel not blinded; dyspnea is a su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E27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States investigators and data analyzers blinded, presuming investigators assessed the outcomes, risk of bias low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7D1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crossover trial, no losses to follow-up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CC6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All pre-specified outcomes reported but more added from trial registration; trial registered on Iranian clinical trial registry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28B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COI or funding reported)</w:t>
            </w:r>
          </w:p>
        </w:tc>
      </w:tr>
      <w:tr w:rsidR="00B269CC" w:rsidRPr="00B23FD8" w14:paraId="70F07B8C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F47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klar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26E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enrolled in random order but method of randomization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714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Opaque, sealed envelope but not sequential numbering not described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0A0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Patients and personnel not blinded, dyspnea is a subjective outcome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DEB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No blinding described, dyspnea is a su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0E1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77DF835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rossover trial with no loss to follow up in dyspnea outcome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2A7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All pre-specified outcomes reported, but comfort and dyspnea outcomes added; trial registered on clinicaltrials.gov)</w:t>
            </w: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694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There was industry funding to complete the study, role in trial design and implementation not described)</w:t>
            </w:r>
          </w:p>
        </w:tc>
      </w:tr>
      <w:tr w:rsidR="00B269CC" w:rsidRPr="00B23FD8" w14:paraId="786C8F7E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9C2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2519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D3A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1321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B6B5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160B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909B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00F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3A83A574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C27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e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4C7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81F2C3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Randomization performed but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thod not describ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324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Method of allocation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cealment not documented but baseline characteristics are evenly distributed between control and intervention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628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blinding not described but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7AD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Ethics section states that data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s “treated anonymously during analysis”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45B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igh (Greater than 10% dropout rate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llowing randomization that was not accounted for during analysis - per-protocol analysis perform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A0B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high (no description of protocol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ublication, blood gas endpoints are reported but not outlined in method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FE0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no funding or COI reported but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udy reporting unclear on methodology with randomization of patients performed but study described as an observational trial)</w:t>
            </w:r>
          </w:p>
          <w:p w14:paraId="46FEDD7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9CC" w:rsidRPr="00B23FD8" w14:paraId="0D880772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30F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g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C40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6B2D192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lanned but method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CF4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Allocation concealment not documented, but baseline characteristics fairly even)</w:t>
            </w:r>
          </w:p>
          <w:p w14:paraId="515D9B3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A74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escribed as single blind but unlikely to apply to patients and personnel given intervention, however P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8ED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escribed as single blind, statisticians most likely group to be blinded and P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701F" w14:textId="3F114B29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Unknown if ITT or per-protocol analysis, but no reported loss to follow-up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40E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No documented trial registration but protocol was approved by the local ethics committee) </w:t>
            </w:r>
          </w:p>
          <w:p w14:paraId="750CEB5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2C4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funding or COI reported)</w:t>
            </w:r>
          </w:p>
        </w:tc>
      </w:tr>
      <w:tr w:rsidR="00B269CC" w:rsidRPr="00B23FD8" w14:paraId="5837F20C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529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45B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B6B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</w:t>
            </w:r>
          </w:p>
          <w:p w14:paraId="556DAB9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aled, sequentially numbered, envelopes-did not mention if opaqu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3AA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PO2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F7D8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if outcome assessors were blinded to intervention, however PO2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20E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efinitely no</w:t>
            </w:r>
          </w:p>
          <w:p w14:paraId="791BFF6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alysis with pre-specified plan for analysis of crossovers, no losses)</w:t>
            </w:r>
          </w:p>
          <w:p w14:paraId="42232F5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DC441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3F1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were reported and trial was registered)</w:t>
            </w:r>
          </w:p>
          <w:p w14:paraId="6F7DBD1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ADE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Vapotherm was involved with trial design, selection or sites, and site management)</w:t>
            </w:r>
          </w:p>
        </w:tc>
      </w:tr>
      <w:tr w:rsidR="00B269CC" w:rsidRPr="00B23FD8" w14:paraId="12E76054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979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596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D785F2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C88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000540C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quentially numbered, sealed, opaque envelope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182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PO2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B3E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Research collectors were not blinded, however statisticians were blinded and P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EEB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D4DE2B6" w14:textId="3C08DDF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d per-protocol analysis reported,</w:t>
            </w:r>
            <w:r w:rsidR="006710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very low loss to follow-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4B5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4FFA1FA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E5D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4988746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funding, some device support from Fisher and Paykel however it was stated they played no role in protocol design, data management, interpretation or analysis) </w:t>
            </w:r>
          </w:p>
        </w:tc>
      </w:tr>
      <w:tr w:rsidR="00B269CC" w:rsidRPr="00B23FD8" w14:paraId="2D091679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2B1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apachatzakis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E50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2A773FA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tated “Randomized”, but method not report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309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099F679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ocumented, but baseline characteristics fairly eve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48C0" w14:textId="2536A29B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possible to blind NIV vs HFNC, however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1C45E" w14:textId="1A0AA3B2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discussed however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2316" w14:textId="7F7FB4EF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-Did not define if ITT, but no reported loss of patient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F422" w14:textId="157D35A5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trial registration, however a trial protocol was submitted a priori to the local research ethics board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EB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A0F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79A794E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or COI reported)</w:t>
            </w:r>
          </w:p>
        </w:tc>
      </w:tr>
      <w:tr w:rsidR="00B269CC" w:rsidRPr="00B23FD8" w14:paraId="3366FDB9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F9C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O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ED8C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F4A0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87C9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0524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006D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42D2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59F2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4957D15D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6D4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e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638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30AF51D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erformed but method not describ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4FE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Method of allocation concealment not documented but baseline characteristics are evenly distributed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tween control and intervention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ACC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 (blinding not described but 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1F8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Ethics section states that data was “treated anonymously during analysis”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06F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(Greater than 10% dropout rate following randomization that was not accounted for during analysis - per-protocol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alysis perform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FC8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high (no description of protocol publication, blood gas endpoints are reported but not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utlined in method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11C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bably low (no funding or COI reported but study reporting unclear on methodology with randomization of patients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formed but study described as an observational trial)</w:t>
            </w:r>
          </w:p>
          <w:p w14:paraId="4601AD0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9CC" w:rsidRPr="00B23FD8" w14:paraId="2C9E4182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C53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klar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709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enrolled in random order but method of randomization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B92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Opaque, sealed envelope but not sequential numbering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E44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and personnel not blinded, but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D44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 blinding described, but PCO2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7DE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3E43BF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rossover trial with low loss to follow up in PCO2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4089" w14:textId="2F7D8FEB" w:rsidR="00B269CC" w:rsidRPr="00B23FD8" w:rsidRDefault="00313916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="00B269CC"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re-specified outcomes including PCO2 reported, there were subjective outcomes added; trial registered on clinicaltrials.gov)</w:t>
            </w: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A9A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There was industry funding to complete the study, role in trial design and implementation not described)</w:t>
            </w:r>
          </w:p>
        </w:tc>
      </w:tr>
      <w:tr w:rsidR="00B269CC" w:rsidRPr="00B23FD8" w14:paraId="3CCAFDA3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DEA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apachatzakis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C95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156078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tated “Randomized”, but method not report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196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0A17E10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ocumented, but baseline characteristics fairly eve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D9F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possible to blind NIV vs HFNC, however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13E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discussed however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54B8" w14:textId="614D254A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fine if ITT, but no reported loss of patient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DB7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trial registration, however a trial protocol was submitted a priori to the local research ethics board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BFD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2D6CAA3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or COI reported)</w:t>
            </w:r>
          </w:p>
        </w:tc>
      </w:tr>
      <w:tr w:rsidR="00B269CC" w:rsidRPr="00B23FD8" w14:paraId="6DA1D626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212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547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08E34DA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C38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2ACAC1B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quentially numbered, sealed, opaque envelope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B79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PCO2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BAE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Research collectors were not blinded, however statisticians were blinded and PCO2 is an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04D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</w:t>
            </w:r>
          </w:p>
          <w:p w14:paraId="3E6D2B76" w14:textId="679C7A72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d per-protocol analysis reported,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very low loss to follow-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28E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2F131A5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F96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</w:t>
            </w:r>
          </w:p>
          <w:p w14:paraId="59FA2D1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funding, some device support from Fisher and Paykel however it was stated they played no role in protocol design,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ata management, interpretation or analysis) </w:t>
            </w:r>
          </w:p>
        </w:tc>
      </w:tr>
      <w:tr w:rsidR="00B269CC" w:rsidRPr="00B23FD8" w14:paraId="6C5C2461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1727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g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AA2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6AD89E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lanned but method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324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Allocation concealment not documented, but baseline characteristics fairly even)</w:t>
            </w:r>
          </w:p>
          <w:p w14:paraId="46769B5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58BB" w14:textId="508E5C0C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escribed as single blind but unlikely to apply to patients and personnel given intervention, however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EF00" w14:textId="006E0F35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escribed as single blind,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ians most likely group to be blinded and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B084" w14:textId="194A0560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Unknown if ITT or per-protocol analyses performed, but no reported loss to follow-up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5F7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No documented trial registration but protocol was approved by the local ethics committee) </w:t>
            </w:r>
          </w:p>
          <w:p w14:paraId="6CE9415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EDB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funding or COI reported).</w:t>
            </w:r>
          </w:p>
        </w:tc>
      </w:tr>
      <w:tr w:rsidR="00B269CC" w:rsidRPr="00B23FD8" w14:paraId="26C5F678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8A5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CAB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1D7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</w:t>
            </w:r>
          </w:p>
          <w:p w14:paraId="35EBB34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aled, sequentially numbered, envelopes-did not mention if opaqu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879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PCO2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E14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if outcome assessors were blinded to intervention, however PCO2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714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efinitely no</w:t>
            </w:r>
          </w:p>
          <w:p w14:paraId="1513660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alysis with pre-specified plan for analysis of crossovers, no loss to follow-up)</w:t>
            </w:r>
          </w:p>
          <w:p w14:paraId="243DBFD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F61FE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D27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were reported and trial was registered)</w:t>
            </w:r>
          </w:p>
          <w:p w14:paraId="6F1DF35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830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Vapotherm was involved with trial design, selection or sites, and site management)</w:t>
            </w:r>
          </w:p>
        </w:tc>
      </w:tr>
      <w:tr w:rsidR="00B269CC" w:rsidRPr="00B23FD8" w14:paraId="6E19375E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195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ezae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A80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F01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Allocation concealment not described; baseline characteristics fairly similar, baseline PaCO2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igher in group B but does not reach significanc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EE3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bably low (Patients and personnel not blinded but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30E8" w14:textId="47BCF24B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Investigators and data analyzers blinded and PCO2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235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Crossover trial, no losses to follow 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087C" w14:textId="3986DC3E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-specified outcomes including PCO2 reported but more added from trial registration; trial registered on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ranian clinical trial registry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550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 (No COI or funding reported)</w:t>
            </w:r>
          </w:p>
        </w:tc>
      </w:tr>
      <w:tr w:rsidR="00B269CC" w:rsidRPr="00B23FD8" w14:paraId="57044895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04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iratory 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F50E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FD48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A4A9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C582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D923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834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CFEB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B269CC" w:rsidRPr="00B23FD8" w14:paraId="5EFC864D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6C7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e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35F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F453BC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Randomization performed but method not describ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A64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Method of allocation concealment not documented but baseline characteristics are evenly distributed between control and intervention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A8D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blinding not described but objective outcom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139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Ethics section states that data was “treated anonymously during analysis”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FBA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High (Greater than 10% dropout rate following randomization that was not accounted for during analysis - per-protocol analysis perform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D19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no description of protocol publication, blood gas endpoints are reported but not outlined in method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B0F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 funding or COI reported but study reporting unclear on methodology with randomization of patients performed but study described as an observational trial)</w:t>
            </w:r>
          </w:p>
          <w:p w14:paraId="0A8D04C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9CC" w:rsidRPr="00B23FD8" w14:paraId="08F9AFBC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93388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osh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B00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 schedul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03BF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</w:t>
            </w:r>
          </w:p>
          <w:p w14:paraId="224A0F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aled, sequentially numbered, envelopes-did not mention if opaqu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1D9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RR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CE7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if outcome assessors were blinded to intervention, however RR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8B1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Definitely no</w:t>
            </w:r>
          </w:p>
          <w:p w14:paraId="272BCAD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alysis with pre-specified plan for analysis of crossovers, no losses)</w:t>
            </w:r>
          </w:p>
          <w:p w14:paraId="5612694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5CF52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7DE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were reported and trial was registered)</w:t>
            </w:r>
          </w:p>
          <w:p w14:paraId="3D89472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B35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Vapotherm was involved with trial design, selection or sites, and site management)</w:t>
            </w:r>
          </w:p>
        </w:tc>
      </w:tr>
      <w:tr w:rsidR="00B269CC" w:rsidRPr="00B23FD8" w14:paraId="72A14768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749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pachatzakis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E47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7A0DC5D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tated “Randomized”, but method not report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6E2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43CA90E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Method of allocation concealment not documented, but baseline characteristics fairly eve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CE4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possible to blind NIV vs HFNC, however RR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69F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t discussed however RR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FF1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fine if ITT, but no reported loss of patients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78E2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Did not describe trial registration, however a trial protocol was submitted a priori to REB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4F0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079823C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No funding or COI reported)</w:t>
            </w:r>
          </w:p>
        </w:tc>
      </w:tr>
      <w:tr w:rsidR="00B269CC" w:rsidRPr="00B23FD8" w14:paraId="4E30ECB7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50E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Cortegian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710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180D03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omputer generated randomization sequenc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A4EE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0E1001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Sequentially numbered, sealed, opaque envelopes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9D6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low (Patients and personnel not blinded however RR is an objective outcome) 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DFA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Research collectors were not blinded, however statisticians were blinded and RR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AB9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</w:t>
            </w:r>
          </w:p>
          <w:p w14:paraId="54106460" w14:textId="05BC1B3B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ITT and per-protocol analysis reported,</w:t>
            </w:r>
            <w:r w:rsidR="00D765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very low loss to follow-up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958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All pre-specified outcomes reported, protocol published and trial registered on clinical trials.gov)</w:t>
            </w:r>
          </w:p>
          <w:p w14:paraId="365F85E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C090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50AB1427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 funding, some device support from Fisher and Paykel however it was stated they played no role in protocol design, data management, interpretation or analysis) </w:t>
            </w:r>
          </w:p>
        </w:tc>
      </w:tr>
      <w:tr w:rsidR="00B269CC" w:rsidRPr="00B23FD8" w14:paraId="6A8CFAE5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0C6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Sklar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E401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enrolled in random order but method of randomization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C07F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Opaque, sealed envelope but not sequential numbering not described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A293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and personnel not blinded, but RR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C475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No blinding described, but RR is an objective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9B4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5747371B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Crossover trial with no loss to follow up in RR outcome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DCC0" w14:textId="1C6D5EB5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Pre-specified outcomes including RR reported, there were subjective outcomes added; trial registered on clinicaltrials.gov)</w:t>
            </w:r>
          </w:p>
        </w:tc>
        <w:tc>
          <w:tcPr>
            <w:tcW w:w="1620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98B4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high (There was industry funding to complete the study, role in trial design and implementation not described)</w:t>
            </w:r>
          </w:p>
        </w:tc>
      </w:tr>
      <w:tr w:rsidR="00B269CC" w:rsidRPr="00B23FD8" w14:paraId="7544B8D8" w14:textId="77777777" w:rsidTr="00771138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044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zaei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C109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Computer generated randomization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3F8C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Allocation concealment not described; baseline characteristics fairly similar, baseline PaCO2 higher in group B but does not reach significanc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D06D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Patients and personnel not blinded but RR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B50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States investigators and data analyzers blinded and RR is an objective outcome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6F56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low (Crossover trial, no losses to follow up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0D02" w14:textId="53D203F9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r w:rsidR="00313916"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(Pre</w:t>
            </w: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-specified outcomes reported but more added from trial registration; trial registered on Iranian clinical trial registry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EC9A" w14:textId="77777777" w:rsidR="00B269CC" w:rsidRPr="00B23FD8" w:rsidRDefault="00B269CC" w:rsidP="007711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FD8">
              <w:rPr>
                <w:rFonts w:ascii="Times New Roman" w:eastAsia="Times New Roman" w:hAnsi="Times New Roman" w:cs="Times New Roman"/>
                <w:sz w:val="20"/>
                <w:szCs w:val="20"/>
              </w:rPr>
              <w:t>Low (No COI or funding reported)</w:t>
            </w:r>
          </w:p>
        </w:tc>
      </w:tr>
    </w:tbl>
    <w:p w14:paraId="68741BB2" w14:textId="77777777" w:rsidR="00B269CC" w:rsidRPr="00B23FD8" w:rsidRDefault="00B269CC" w:rsidP="00B269C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270083" w14:textId="6C23811D" w:rsidR="002D7B93" w:rsidRPr="002D7B93" w:rsidRDefault="002D7B93" w:rsidP="002D7B93">
      <w:pPr>
        <w:rPr>
          <w:rFonts w:ascii="Times New Roman" w:hAnsi="Times New Roman" w:cs="Times New Roman"/>
          <w:sz w:val="24"/>
          <w:szCs w:val="24"/>
        </w:rPr>
        <w:sectPr w:rsidR="002D7B93" w:rsidRPr="002D7B93" w:rsidSect="00270F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FFDDA8" w14:textId="13A204AD" w:rsidR="00B269CC" w:rsidRPr="002D7B93" w:rsidRDefault="00B269CC" w:rsidP="00B269CC">
      <w:pPr>
        <w:spacing w:after="0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14:paraId="5BCCF0D6" w14:textId="7ECA38AE" w:rsidR="00B269CC" w:rsidRDefault="00B26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A81862" w14:textId="6E5C3E31" w:rsidR="00B269CC" w:rsidRDefault="003655B1" w:rsidP="00B269C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3655B1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lastRenderedPageBreak/>
        <w:drawing>
          <wp:inline distT="0" distB="0" distL="0" distR="0" wp14:anchorId="63CAD443" wp14:editId="3684E6C0">
            <wp:extent cx="5943600" cy="13195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C5B98" w14:textId="2977E2FD" w:rsidR="00B269CC" w:rsidRPr="004940BF" w:rsidRDefault="00B269CC" w:rsidP="00B269C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1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change in 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P</w:t>
      </w:r>
      <w:r w:rsidR="00FD41B2"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O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2</w:t>
      </w:r>
    </w:p>
    <w:p w14:paraId="7F2721B8" w14:textId="2E6C45C9" w:rsidR="00B269CC" w:rsidRDefault="003655B1" w:rsidP="00B269CC">
      <w:r w:rsidRPr="003655B1">
        <w:rPr>
          <w:noProof/>
        </w:rPr>
        <w:drawing>
          <wp:inline distT="0" distB="0" distL="0" distR="0" wp14:anchorId="0ABE0AC3" wp14:editId="747BF7BB">
            <wp:extent cx="5943600" cy="18732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58E7A" w14:textId="3D3EB7C0" w:rsidR="00B269CC" w:rsidRDefault="00B269CC" w:rsidP="00B269C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0" w:name="_Hlk85488113"/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 w:rsidR="00D61AC2">
        <w:rPr>
          <w:rFonts w:ascii="Times New Roman" w:hAnsi="Times New Roman" w:cs="Times New Roman"/>
          <w:i w:val="0"/>
          <w:iCs w:val="0"/>
          <w:color w:val="000000" w:themeColor="text1"/>
        </w:rPr>
        <w:t>2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change in P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C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O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2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</w:p>
    <w:bookmarkEnd w:id="0"/>
    <w:p w14:paraId="3AB424B6" w14:textId="77777777" w:rsidR="007E5FB0" w:rsidRDefault="007E5FB0" w:rsidP="007E5FB0">
      <w:pPr>
        <w:keepNext/>
      </w:pPr>
      <w:r w:rsidRPr="00E67E0A">
        <w:rPr>
          <w:noProof/>
        </w:rPr>
        <w:drawing>
          <wp:inline distT="0" distB="0" distL="0" distR="0" wp14:anchorId="2AE71E9B" wp14:editId="7F8DFA38">
            <wp:extent cx="5943600" cy="207454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11BD5" w14:textId="0E519D85" w:rsidR="007E5FB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3 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>Forest plot of change in comfort - subgroup analysis by AECOPD studies alone</w:t>
      </w:r>
    </w:p>
    <w:p w14:paraId="5BC57951" w14:textId="77777777" w:rsidR="007E5FB0" w:rsidRDefault="007E5FB0" w:rsidP="007E5FB0">
      <w:r w:rsidRPr="00E67E0A">
        <w:rPr>
          <w:noProof/>
        </w:rPr>
        <w:lastRenderedPageBreak/>
        <w:drawing>
          <wp:inline distT="0" distB="0" distL="0" distR="0" wp14:anchorId="04C5355A" wp14:editId="1C9C6CAE">
            <wp:extent cx="5943600" cy="2171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C0872" w14:textId="6ED7EBB4" w:rsidR="007E5FB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4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change i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dyspnea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- subgroup analysis by AECOPD studies alone</w:t>
      </w:r>
    </w:p>
    <w:p w14:paraId="4B6CC618" w14:textId="77777777" w:rsidR="007E5FB0" w:rsidRDefault="007E5FB0" w:rsidP="007E5FB0">
      <w:r w:rsidRPr="00E65B0E">
        <w:rPr>
          <w:noProof/>
        </w:rPr>
        <w:drawing>
          <wp:inline distT="0" distB="0" distL="0" distR="0" wp14:anchorId="3801FE6B" wp14:editId="3F8A12FB">
            <wp:extent cx="5943600" cy="21532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867E7" w14:textId="6D64C935" w:rsidR="007E5FB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5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change i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respiratory rate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- subgroup analysis by AECOPD studies alone</w:t>
      </w:r>
    </w:p>
    <w:p w14:paraId="22B6D2F3" w14:textId="1E93496E" w:rsidR="007E5FB0" w:rsidRPr="00E65B0E" w:rsidRDefault="003655B1" w:rsidP="007E5FB0">
      <w:r w:rsidRPr="003655B1">
        <w:rPr>
          <w:noProof/>
        </w:rPr>
        <w:drawing>
          <wp:inline distT="0" distB="0" distL="0" distR="0" wp14:anchorId="1374BFC1" wp14:editId="2613C25B">
            <wp:extent cx="5943600" cy="2341245"/>
            <wp:effectExtent l="0" t="0" r="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7796F" w14:textId="7FAB4766" w:rsidR="007E5FB0" w:rsidRPr="004940BF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1" w:name="_Hlk85488117"/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6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change in 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P</w:t>
      </w:r>
      <w:r w:rsidR="00FD41B2"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C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O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2</w:t>
      </w:r>
      <w:r w:rsidRPr="00E67E0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- subgroup analysis by AECOPD studies alone</w:t>
      </w:r>
    </w:p>
    <w:bookmarkEnd w:id="1"/>
    <w:p w14:paraId="318A8A44" w14:textId="77777777" w:rsidR="007E5FB0" w:rsidRDefault="007E5FB0" w:rsidP="007E5FB0"/>
    <w:p w14:paraId="4B6F05A3" w14:textId="6DED1A89" w:rsidR="007E5FB0" w:rsidRPr="00193740" w:rsidRDefault="003655B1" w:rsidP="007E5FB0">
      <w:pPr>
        <w:keepNext/>
        <w:rPr>
          <w:rFonts w:ascii="Times New Roman" w:hAnsi="Times New Roman" w:cs="Times New Roman"/>
          <w:color w:val="000000" w:themeColor="text1"/>
        </w:rPr>
      </w:pPr>
      <w:r w:rsidRPr="003655B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C1FEDE9" wp14:editId="0313BFFC">
            <wp:extent cx="5943600" cy="28479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821DE" w14:textId="135F0E73" w:rsidR="007E5FB0" w:rsidRPr="0019374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7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mortality - subgroup analysis by risk of bias</w:t>
      </w:r>
    </w:p>
    <w:p w14:paraId="6D7831D0" w14:textId="142910F9" w:rsidR="007E5FB0" w:rsidRPr="00193740" w:rsidRDefault="003655B1" w:rsidP="007E5FB0">
      <w:pPr>
        <w:keepNext/>
        <w:rPr>
          <w:rFonts w:ascii="Times New Roman" w:hAnsi="Times New Roman" w:cs="Times New Roman"/>
          <w:color w:val="000000" w:themeColor="text1"/>
        </w:rPr>
      </w:pPr>
      <w:r w:rsidRPr="003655B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67CD7C2" wp14:editId="54ED65A3">
            <wp:extent cx="5943600" cy="29356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BF59E" w14:textId="7A28A113" w:rsidR="007E5FB0" w:rsidRPr="0019374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8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intubation - subgroup analysis by risk of bias</w:t>
      </w:r>
    </w:p>
    <w:p w14:paraId="46AA8E62" w14:textId="77777777" w:rsidR="007E5FB0" w:rsidRPr="00193740" w:rsidRDefault="007E5FB0" w:rsidP="007E5FB0">
      <w:pPr>
        <w:keepNext/>
        <w:rPr>
          <w:rFonts w:ascii="Times New Roman" w:hAnsi="Times New Roman" w:cs="Times New Roman"/>
          <w:color w:val="000000" w:themeColor="text1"/>
        </w:rPr>
      </w:pPr>
      <w:r w:rsidRPr="0019374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C39099E" wp14:editId="3332DA40">
            <wp:extent cx="5943600" cy="21266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5133B" w14:textId="4FE38878" w:rsidR="007E5FB0" w:rsidRPr="0019374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9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ICU Length of Stay - subgroup analysis by risk of bias</w:t>
      </w:r>
    </w:p>
    <w:p w14:paraId="615F78CD" w14:textId="77777777" w:rsidR="007E5FB0" w:rsidRDefault="007E5FB0" w:rsidP="007E5FB0">
      <w:r w:rsidRPr="00193740">
        <w:rPr>
          <w:rFonts w:ascii="Times New Roman" w:hAnsi="Times New Roman" w:cs="Times New Roman"/>
          <w:i/>
          <w:i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0EB99CC" wp14:editId="29780B11">
            <wp:simplePos x="0" y="0"/>
            <wp:positionH relativeFrom="column">
              <wp:posOffset>6350</wp:posOffset>
            </wp:positionH>
            <wp:positionV relativeFrom="paragraph">
              <wp:posOffset>6350</wp:posOffset>
            </wp:positionV>
            <wp:extent cx="5942965" cy="2344420"/>
            <wp:effectExtent l="0" t="0" r="63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AA3D6C" w14:textId="77777777" w:rsidR="007E5FB0" w:rsidRDefault="007E5FB0" w:rsidP="007E5FB0"/>
    <w:p w14:paraId="6C030FC1" w14:textId="77777777" w:rsidR="007E5FB0" w:rsidRDefault="007E5FB0" w:rsidP="007E5FB0"/>
    <w:p w14:paraId="4C804FCE" w14:textId="77777777" w:rsidR="007E5FB0" w:rsidRDefault="007E5FB0" w:rsidP="007E5FB0"/>
    <w:p w14:paraId="718272DE" w14:textId="77777777" w:rsidR="007E5FB0" w:rsidRDefault="007E5FB0" w:rsidP="007E5FB0"/>
    <w:p w14:paraId="347D911B" w14:textId="77777777" w:rsidR="007E5FB0" w:rsidRDefault="007E5FB0" w:rsidP="007E5FB0"/>
    <w:p w14:paraId="5034865C" w14:textId="77777777" w:rsidR="007E5FB0" w:rsidRDefault="007E5FB0" w:rsidP="007E5FB0"/>
    <w:p w14:paraId="0A135131" w14:textId="77777777" w:rsidR="007E5FB0" w:rsidRDefault="007E5FB0" w:rsidP="007E5FB0"/>
    <w:p w14:paraId="221E6925" w14:textId="77777777" w:rsidR="007E5FB0" w:rsidRDefault="007E5FB0" w:rsidP="007E5FB0"/>
    <w:p w14:paraId="03B46798" w14:textId="77777777" w:rsidR="007E5FB0" w:rsidRDefault="007E5FB0" w:rsidP="007E5FB0">
      <w:r w:rsidRPr="0019374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4D4A7D" wp14:editId="192F89E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43600" cy="63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60E647" w14:textId="25AB02E7" w:rsidR="007E5FB0" w:rsidRPr="004940BF" w:rsidRDefault="007E5FB0" w:rsidP="007E5FB0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 w:rsidRPr="004940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e-Figure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>10</w:t>
                            </w:r>
                            <w:r w:rsidRPr="004940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 Forest plot of Hospital Length of Stay - subgroup analysis by risk of bias</w:t>
                            </w:r>
                            <w:r w:rsidRPr="004940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ab/>
                            </w:r>
                            <w:r w:rsidRPr="004940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4D4A7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-.05pt;width:46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" stroked="f">
                <v:textbox style="mso-fit-shape-to-text:t" inset="0,0,0,0">
                  <w:txbxContent>
                    <w:p w14:paraId="2760E647" w14:textId="25AB02E7" w:rsidR="007E5FB0" w:rsidRPr="004940BF" w:rsidRDefault="007E5FB0" w:rsidP="007E5FB0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</w:pPr>
                      <w:r w:rsidRPr="004940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e-Figure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>10</w:t>
                      </w:r>
                      <w:r w:rsidRPr="004940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 Forest plot of Hospital Length of Stay - subgroup analysis by risk of bias</w:t>
                      </w:r>
                      <w:r w:rsidRPr="004940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ab/>
                      </w:r>
                      <w:r w:rsidRPr="004940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3AF6D9B5" w14:textId="77777777" w:rsidR="007E5FB0" w:rsidRPr="00193740" w:rsidRDefault="007E5FB0" w:rsidP="007E5FB0">
      <w:pPr>
        <w:keepNext/>
        <w:rPr>
          <w:rFonts w:ascii="Times New Roman" w:hAnsi="Times New Roman" w:cs="Times New Roman"/>
          <w:color w:val="000000" w:themeColor="text1"/>
        </w:rPr>
      </w:pPr>
      <w:r w:rsidRPr="0019374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FCA63B8" wp14:editId="22606CE7">
            <wp:extent cx="5943600" cy="24625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AC408" w14:textId="77777777" w:rsidR="007E5FB0" w:rsidRPr="004940BF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11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respiratory rate - subgroup analysis by risk of bias</w:t>
      </w:r>
    </w:p>
    <w:p w14:paraId="570F2120" w14:textId="53C3137F" w:rsidR="007E5FB0" w:rsidRPr="00193740" w:rsidRDefault="003655B1" w:rsidP="007E5FB0">
      <w:pPr>
        <w:keepNext/>
        <w:rPr>
          <w:rFonts w:ascii="Times New Roman" w:hAnsi="Times New Roman" w:cs="Times New Roman"/>
          <w:color w:val="000000" w:themeColor="text1"/>
        </w:rPr>
      </w:pPr>
      <w:r w:rsidRPr="003655B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DCFD483" wp14:editId="79D5879F">
            <wp:extent cx="5943600" cy="2414905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6A7A1" w14:textId="3C319E3F" w:rsidR="007E5FB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12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change in P</w:t>
      </w:r>
      <w:r w:rsidR="00B86346"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O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2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- subgroup analysis by risk of bias</w:t>
      </w:r>
    </w:p>
    <w:p w14:paraId="3509D7FB" w14:textId="2C9BF65F" w:rsidR="007E5FB0" w:rsidRPr="00193740" w:rsidRDefault="003655B1" w:rsidP="007E5FB0">
      <w:pPr>
        <w:keepNext/>
        <w:rPr>
          <w:rFonts w:ascii="Times New Roman" w:hAnsi="Times New Roman" w:cs="Times New Roman"/>
          <w:color w:val="000000" w:themeColor="text1"/>
        </w:rPr>
      </w:pPr>
      <w:r w:rsidRPr="003655B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6476703" wp14:editId="7CE4C27D">
            <wp:extent cx="5943600" cy="265112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F81D6" w14:textId="7B36B203" w:rsidR="007E5FB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2" w:name="_Hlk85488133"/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e-Figure 1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3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change in P</w:t>
      </w:r>
      <w:r w:rsidR="00901AD4"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>CO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2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- subgroup analysis by risk of bias</w:t>
      </w:r>
    </w:p>
    <w:p w14:paraId="0301E483" w14:textId="4296773D" w:rsidR="007E5FB0" w:rsidRPr="00193740" w:rsidRDefault="003655B1" w:rsidP="007E5FB0">
      <w:pPr>
        <w:keepNext/>
        <w:rPr>
          <w:rFonts w:ascii="Times New Roman" w:hAnsi="Times New Roman" w:cs="Times New Roman"/>
          <w:color w:val="000000" w:themeColor="text1"/>
        </w:rPr>
      </w:pPr>
      <w:bookmarkStart w:id="3" w:name="_Hlk89075051"/>
      <w:r w:rsidRPr="003655B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1693A46" wp14:editId="4DD924F8">
            <wp:extent cx="5943600" cy="32194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82C95" w14:textId="45DA3A37" w:rsidR="007E5FB0" w:rsidRPr="0019374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 Figur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14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mortality - subgroup analysis excluding Wang et al.</w:t>
      </w:r>
    </w:p>
    <w:p w14:paraId="20C35CC6" w14:textId="45A7DD2B" w:rsidR="007E5FB0" w:rsidRPr="00193740" w:rsidRDefault="003655B1" w:rsidP="007E5FB0">
      <w:pPr>
        <w:keepNext/>
        <w:rPr>
          <w:rFonts w:ascii="Times New Roman" w:hAnsi="Times New Roman" w:cs="Times New Roman"/>
          <w:color w:val="000000" w:themeColor="text1"/>
        </w:rPr>
      </w:pPr>
      <w:bookmarkStart w:id="4" w:name="_Hlk89075064"/>
      <w:bookmarkEnd w:id="3"/>
      <w:r w:rsidRPr="003655B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3DC97FB" wp14:editId="686C8760">
            <wp:extent cx="5943600" cy="32448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AE017" w14:textId="0E546CAD" w:rsidR="007E5FB0" w:rsidRPr="0019374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 w:rsidR="00313916">
        <w:rPr>
          <w:rFonts w:ascii="Times New Roman" w:hAnsi="Times New Roman" w:cs="Times New Roman"/>
          <w:i w:val="0"/>
          <w:iCs w:val="0"/>
          <w:color w:val="000000" w:themeColor="text1"/>
        </w:rPr>
        <w:t>15</w:t>
      </w:r>
      <w:r w:rsidR="00313916"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lot of intubation - subgroup analysis excluding Wang et al.</w:t>
      </w:r>
    </w:p>
    <w:bookmarkEnd w:id="4"/>
    <w:p w14:paraId="5F0382C2" w14:textId="77777777" w:rsidR="007E5FB0" w:rsidRDefault="007E5FB0" w:rsidP="007E5FB0">
      <w:r w:rsidRPr="0019374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0266D50" wp14:editId="2D3C4917">
            <wp:extent cx="5943600" cy="22447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C335C" w14:textId="472D9031" w:rsidR="007E5FB0" w:rsidRPr="007E5FB0" w:rsidRDefault="007E5FB0" w:rsidP="007E5FB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5" w:name="_Hlk89075118"/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-Figure </w:t>
      </w:r>
      <w:r w:rsidRPr="007E5FB0">
        <w:rPr>
          <w:rFonts w:ascii="Times New Roman" w:hAnsi="Times New Roman" w:cs="Times New Roman"/>
          <w:i w:val="0"/>
          <w:iCs w:val="0"/>
          <w:color w:val="000000" w:themeColor="text1"/>
        </w:rPr>
        <w:t>16</w:t>
      </w:r>
      <w:r w:rsidRPr="0019374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orest plot of ICU Length of Stay - subgroup analysis excluding Wang et al</w:t>
      </w:r>
      <w:bookmarkEnd w:id="5"/>
    </w:p>
    <w:p w14:paraId="630B0399" w14:textId="744B3DD6" w:rsidR="007E5FB0" w:rsidRDefault="001A4659" w:rsidP="007E5FB0">
      <w:r>
        <w:rPr>
          <w:noProof/>
        </w:rPr>
        <w:drawing>
          <wp:inline distT="0" distB="0" distL="0" distR="0" wp14:anchorId="05903601" wp14:editId="4F1B2368">
            <wp:extent cx="3630168" cy="3610776"/>
            <wp:effectExtent l="0" t="0" r="254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258" cy="361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B9FAE" w14:textId="376E87D3" w:rsidR="001A4659" w:rsidRDefault="001A4659" w:rsidP="001A46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54462">
        <w:rPr>
          <w:rFonts w:ascii="Times New Roman" w:hAnsi="Times New Roman" w:cs="Times New Roman"/>
          <w:sz w:val="18"/>
          <w:szCs w:val="18"/>
        </w:rPr>
        <w:t>e-Figure 17: Trial sequential analysis for mortality</w:t>
      </w:r>
    </w:p>
    <w:p w14:paraId="265D7B07" w14:textId="241AA621" w:rsidR="001A4659" w:rsidRPr="00654462" w:rsidRDefault="001A4659" w:rsidP="001A46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2D64072C" wp14:editId="118D9F01">
            <wp:extent cx="3712464" cy="3738642"/>
            <wp:effectExtent l="0" t="0" r="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2063" cy="3748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9C269" w14:textId="10D8D3DB" w:rsidR="001A4659" w:rsidRDefault="001A4659" w:rsidP="001A46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54462">
        <w:rPr>
          <w:rFonts w:ascii="Times New Roman" w:hAnsi="Times New Roman" w:cs="Times New Roman"/>
          <w:sz w:val="18"/>
          <w:szCs w:val="18"/>
        </w:rPr>
        <w:t>e-Figure 18: Trial sequential analysis for intubation</w:t>
      </w:r>
    </w:p>
    <w:p w14:paraId="69444522" w14:textId="77777777" w:rsidR="001A4659" w:rsidRPr="00654462" w:rsidRDefault="001A4659" w:rsidP="001A46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120C5C3" w14:textId="6B1F5282" w:rsidR="001A4659" w:rsidRDefault="001A4659" w:rsidP="001A46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BAD365F" wp14:editId="631E9879">
            <wp:extent cx="3712210" cy="3575382"/>
            <wp:effectExtent l="0" t="0" r="0" b="635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602" cy="359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3F4B6" w14:textId="3B8F3CEB" w:rsidR="001A4659" w:rsidRPr="00654462" w:rsidRDefault="001A4659" w:rsidP="001A46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54462">
        <w:rPr>
          <w:rFonts w:ascii="Times New Roman" w:hAnsi="Times New Roman" w:cs="Times New Roman"/>
          <w:sz w:val="18"/>
          <w:szCs w:val="18"/>
        </w:rPr>
        <w:t>e-Figure 19: Trial sequential analysis for ICU length of stay</w:t>
      </w:r>
    </w:p>
    <w:p w14:paraId="54FFB74B" w14:textId="77777777" w:rsidR="001A4659" w:rsidRDefault="001A4659" w:rsidP="001A4659">
      <w:r>
        <w:br w:type="page"/>
      </w:r>
    </w:p>
    <w:p w14:paraId="4692A648" w14:textId="77777777" w:rsidR="007E5FB0" w:rsidRPr="007E5FB0" w:rsidRDefault="007E5FB0" w:rsidP="007E5FB0"/>
    <w:bookmarkEnd w:id="2"/>
    <w:p w14:paraId="4914DDC9" w14:textId="77777777" w:rsidR="007E5FB0" w:rsidRDefault="007E5FB0" w:rsidP="007E5FB0"/>
    <w:p w14:paraId="2EED60ED" w14:textId="77777777" w:rsidR="00B269CC" w:rsidRPr="00B269CC" w:rsidRDefault="00B269CC" w:rsidP="00B269C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69CC" w:rsidRPr="00B2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0ACF8" w14:textId="77777777" w:rsidR="00095E86" w:rsidRDefault="00095E86" w:rsidP="00B269CC">
      <w:pPr>
        <w:spacing w:after="0" w:line="240" w:lineRule="auto"/>
      </w:pPr>
      <w:r>
        <w:separator/>
      </w:r>
    </w:p>
  </w:endnote>
  <w:endnote w:type="continuationSeparator" w:id="0">
    <w:p w14:paraId="1F54AA6E" w14:textId="77777777" w:rsidR="00095E86" w:rsidRDefault="00095E86" w:rsidP="00B26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EF0AC" w14:textId="77777777" w:rsidR="00095E86" w:rsidRDefault="00095E86" w:rsidP="00B269CC">
      <w:pPr>
        <w:spacing w:after="0" w:line="240" w:lineRule="auto"/>
      </w:pPr>
      <w:r>
        <w:separator/>
      </w:r>
    </w:p>
  </w:footnote>
  <w:footnote w:type="continuationSeparator" w:id="0">
    <w:p w14:paraId="79B879D3" w14:textId="77777777" w:rsidR="00095E86" w:rsidRDefault="00095E86" w:rsidP="00B269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4E2C319"/>
    <w:multiLevelType w:val="singleLevel"/>
    <w:tmpl w:val="84E2C319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12131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CC"/>
    <w:rsid w:val="00085625"/>
    <w:rsid w:val="00095E86"/>
    <w:rsid w:val="000D7339"/>
    <w:rsid w:val="00196621"/>
    <w:rsid w:val="001A4659"/>
    <w:rsid w:val="002530CF"/>
    <w:rsid w:val="00267169"/>
    <w:rsid w:val="00270F93"/>
    <w:rsid w:val="002A7C51"/>
    <w:rsid w:val="002D5C29"/>
    <w:rsid w:val="002D7B93"/>
    <w:rsid w:val="00313916"/>
    <w:rsid w:val="003655B1"/>
    <w:rsid w:val="004E1B32"/>
    <w:rsid w:val="0050432D"/>
    <w:rsid w:val="0063193B"/>
    <w:rsid w:val="00654462"/>
    <w:rsid w:val="00671084"/>
    <w:rsid w:val="006D7782"/>
    <w:rsid w:val="0071103B"/>
    <w:rsid w:val="0079303B"/>
    <w:rsid w:val="007E5FB0"/>
    <w:rsid w:val="008E28DD"/>
    <w:rsid w:val="00901AD4"/>
    <w:rsid w:val="009C7CE2"/>
    <w:rsid w:val="009D3847"/>
    <w:rsid w:val="009E35B6"/>
    <w:rsid w:val="00A409F2"/>
    <w:rsid w:val="00B15045"/>
    <w:rsid w:val="00B269CC"/>
    <w:rsid w:val="00B30CFA"/>
    <w:rsid w:val="00B8239F"/>
    <w:rsid w:val="00B86346"/>
    <w:rsid w:val="00C53B74"/>
    <w:rsid w:val="00D027C1"/>
    <w:rsid w:val="00D10BB7"/>
    <w:rsid w:val="00D559DC"/>
    <w:rsid w:val="00D61AC2"/>
    <w:rsid w:val="00D76529"/>
    <w:rsid w:val="00D76EE3"/>
    <w:rsid w:val="00DF187C"/>
    <w:rsid w:val="00E55584"/>
    <w:rsid w:val="00EA522B"/>
    <w:rsid w:val="00FD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AF5C"/>
  <w15:chartTrackingRefBased/>
  <w15:docId w15:val="{06E044F3-1A33-43FB-A914-1B8B2D2DE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B30CFA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69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6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9CC"/>
  </w:style>
  <w:style w:type="paragraph" w:styleId="Footer">
    <w:name w:val="footer"/>
    <w:basedOn w:val="Normal"/>
    <w:link w:val="FooterChar"/>
    <w:uiPriority w:val="99"/>
    <w:unhideWhenUsed/>
    <w:rsid w:val="00B26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9CC"/>
  </w:style>
  <w:style w:type="character" w:styleId="Hyperlink">
    <w:name w:val="Hyperlink"/>
    <w:basedOn w:val="DefaultParagraphFont"/>
    <w:uiPriority w:val="99"/>
    <w:semiHidden/>
    <w:unhideWhenUsed/>
    <w:rsid w:val="00B269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69CC"/>
    <w:rPr>
      <w:color w:val="954F72"/>
      <w:u w:val="single"/>
    </w:rPr>
  </w:style>
  <w:style w:type="paragraph" w:customStyle="1" w:styleId="msonormal0">
    <w:name w:val="msonormal"/>
    <w:basedOn w:val="Normal"/>
    <w:rsid w:val="00B26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2A2A2A"/>
      <w:sz w:val="24"/>
      <w:szCs w:val="24"/>
    </w:rPr>
  </w:style>
  <w:style w:type="paragraph" w:customStyle="1" w:styleId="xl66">
    <w:name w:val="xl66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405779"/>
      <w:sz w:val="24"/>
      <w:szCs w:val="24"/>
    </w:rPr>
  </w:style>
  <w:style w:type="paragraph" w:customStyle="1" w:styleId="xl68">
    <w:name w:val="xl68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66"/>
      <w:sz w:val="20"/>
      <w:szCs w:val="20"/>
    </w:rPr>
  </w:style>
  <w:style w:type="paragraph" w:customStyle="1" w:styleId="xl69">
    <w:name w:val="xl69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sz w:val="24"/>
      <w:szCs w:val="24"/>
    </w:rPr>
  </w:style>
  <w:style w:type="paragraph" w:customStyle="1" w:styleId="xl70">
    <w:name w:val="xl70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2A2A2A"/>
      <w:sz w:val="24"/>
      <w:szCs w:val="24"/>
    </w:rPr>
  </w:style>
  <w:style w:type="paragraph" w:customStyle="1" w:styleId="xl72">
    <w:name w:val="xl72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2A2A2A"/>
      <w:sz w:val="18"/>
      <w:szCs w:val="18"/>
    </w:rPr>
  </w:style>
  <w:style w:type="paragraph" w:customStyle="1" w:styleId="xl74">
    <w:name w:val="xl74"/>
    <w:basedOn w:val="Normal"/>
    <w:rsid w:val="00B269C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B269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67169"/>
    <w:rPr>
      <w:b/>
      <w:bCs/>
    </w:rPr>
  </w:style>
  <w:style w:type="paragraph" w:styleId="ListParagraph">
    <w:name w:val="List Paragraph"/>
    <w:basedOn w:val="Normal"/>
    <w:uiPriority w:val="34"/>
    <w:qFormat/>
    <w:rsid w:val="00267169"/>
    <w:pPr>
      <w:spacing w:after="0" w:line="240" w:lineRule="auto"/>
      <w:ind w:left="720"/>
      <w:contextualSpacing/>
    </w:pPr>
    <w:rPr>
      <w:rFonts w:ascii="Arial" w:hAnsi="Arial" w:cs="Arial"/>
      <w:bCs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B30CFA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B30CFA"/>
  </w:style>
  <w:style w:type="character" w:customStyle="1" w:styleId="cell-value">
    <w:name w:val="cell-value"/>
    <w:basedOn w:val="DefaultParagraphFont"/>
    <w:rsid w:val="00B30CFA"/>
  </w:style>
  <w:style w:type="character" w:customStyle="1" w:styleId="cell">
    <w:name w:val="cell"/>
    <w:basedOn w:val="DefaultParagraphFont"/>
    <w:rsid w:val="00B30CFA"/>
  </w:style>
  <w:style w:type="character" w:customStyle="1" w:styleId="block">
    <w:name w:val="block"/>
    <w:basedOn w:val="DefaultParagraphFont"/>
    <w:rsid w:val="00B30CFA"/>
  </w:style>
  <w:style w:type="character" w:customStyle="1" w:styleId="quality-sign">
    <w:name w:val="quality-sign"/>
    <w:basedOn w:val="DefaultParagraphFont"/>
    <w:rsid w:val="00B30CFA"/>
  </w:style>
  <w:style w:type="character" w:customStyle="1" w:styleId="quality-text">
    <w:name w:val="quality-text"/>
    <w:basedOn w:val="DefaultParagraphFont"/>
    <w:rsid w:val="00B30CFA"/>
  </w:style>
  <w:style w:type="paragraph" w:styleId="NormalWeb">
    <w:name w:val="Normal (Web)"/>
    <w:basedOn w:val="Normal"/>
    <w:uiPriority w:val="99"/>
    <w:semiHidden/>
    <w:unhideWhenUsed/>
    <w:rsid w:val="00B30C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28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1</Pages>
  <Words>12987</Words>
  <Characters>74030</Characters>
  <Application>Microsoft Office Word</Application>
  <DocSecurity>0</DocSecurity>
  <Lines>616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vtcharenko</dc:creator>
  <cp:keywords/>
  <dc:description/>
  <cp:lastModifiedBy>Lewis, Kimberley (MED)</cp:lastModifiedBy>
  <cp:revision>2</cp:revision>
  <dcterms:created xsi:type="dcterms:W3CDTF">2022-11-05T18:50:00Z</dcterms:created>
  <dcterms:modified xsi:type="dcterms:W3CDTF">2022-11-05T18:50:00Z</dcterms:modified>
</cp:coreProperties>
</file>